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AC2E9" w14:textId="42B1EADE" w:rsidR="00E44AFD" w:rsidRDefault="00E44AFD" w:rsidP="00675EA6">
      <w:pPr>
        <w:spacing w:line="480" w:lineRule="auto"/>
        <w:jc w:val="left"/>
        <w:rPr>
          <w:b/>
          <w:color w:val="000000" w:themeColor="text1"/>
          <w:szCs w:val="21"/>
        </w:rPr>
      </w:pPr>
      <w:r w:rsidRPr="005667BE">
        <w:rPr>
          <w:rFonts w:hint="eastAsia"/>
          <w:b/>
          <w:color w:val="000000" w:themeColor="text1"/>
          <w:szCs w:val="21"/>
        </w:rPr>
        <w:t>Supporting Information</w:t>
      </w:r>
    </w:p>
    <w:p w14:paraId="0AE334D2" w14:textId="5D83382F" w:rsidR="00675EA6" w:rsidRPr="005667BE" w:rsidRDefault="00675EA6" w:rsidP="00E44AFD">
      <w:pPr>
        <w:spacing w:line="480" w:lineRule="auto"/>
        <w:jc w:val="center"/>
        <w:rPr>
          <w:b/>
          <w:color w:val="000000" w:themeColor="text1"/>
          <w:szCs w:val="21"/>
        </w:rPr>
      </w:pPr>
      <w:r w:rsidRPr="00675EA6">
        <w:rPr>
          <w:noProof/>
        </w:rPr>
        <w:drawing>
          <wp:inline distT="0" distB="0" distL="0" distR="0" wp14:anchorId="0E0F4023" wp14:editId="5B8B5C9A">
            <wp:extent cx="5400040" cy="552386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52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1FACF" w14:textId="0699CD67" w:rsidR="00E44AFD" w:rsidRPr="005667BE" w:rsidRDefault="00DE4445" w:rsidP="00E44AFD">
      <w:pPr>
        <w:spacing w:line="480" w:lineRule="auto"/>
        <w:rPr>
          <w:color w:val="000000" w:themeColor="text1"/>
          <w:szCs w:val="21"/>
        </w:rPr>
        <w:sectPr w:rsidR="00E44AFD" w:rsidRPr="005667BE" w:rsidSect="0068210F">
          <w:headerReference w:type="first" r:id="rId9"/>
          <w:pgSz w:w="11906" w:h="16838" w:code="9"/>
          <w:pgMar w:top="1985" w:right="1701" w:bottom="1701" w:left="1701" w:header="851" w:footer="992" w:gutter="0"/>
          <w:cols w:space="425"/>
          <w:titlePg/>
          <w:docGrid w:type="linesAndChars" w:linePitch="360"/>
        </w:sectPr>
      </w:pPr>
      <w:r w:rsidRPr="005667BE">
        <w:rPr>
          <w:rFonts w:hint="eastAsia"/>
          <w:b/>
          <w:color w:val="000000" w:themeColor="text1"/>
          <w:szCs w:val="21"/>
        </w:rPr>
        <w:t>Supplementary Figure 1</w:t>
      </w:r>
      <w:r w:rsidR="00FD5F0A" w:rsidRPr="005667BE">
        <w:rPr>
          <w:color w:val="000000" w:themeColor="text1"/>
          <w:szCs w:val="21"/>
        </w:rPr>
        <w:t xml:space="preserve"> </w:t>
      </w:r>
      <w:r w:rsidRPr="005667BE">
        <w:rPr>
          <w:rFonts w:hint="eastAsia"/>
          <w:color w:val="000000" w:themeColor="text1"/>
          <w:szCs w:val="21"/>
        </w:rPr>
        <w:t>(</w:t>
      </w:r>
      <w:r w:rsidRPr="005667BE">
        <w:rPr>
          <w:color w:val="000000" w:themeColor="text1"/>
          <w:szCs w:val="21"/>
        </w:rPr>
        <w:t>A</w:t>
      </w:r>
      <w:r w:rsidRPr="005667BE">
        <w:rPr>
          <w:rFonts w:hint="eastAsia"/>
          <w:color w:val="000000" w:themeColor="text1"/>
          <w:szCs w:val="21"/>
        </w:rPr>
        <w:t>)</w:t>
      </w:r>
      <w:r w:rsidRPr="005667BE">
        <w:rPr>
          <w:color w:val="000000" w:themeColor="text1"/>
          <w:szCs w:val="21"/>
        </w:rPr>
        <w:t xml:space="preserve"> The relationship </w:t>
      </w:r>
      <w:r w:rsidR="00DF4174" w:rsidRPr="005667BE">
        <w:rPr>
          <w:color w:val="000000" w:themeColor="text1"/>
          <w:szCs w:val="21"/>
        </w:rPr>
        <w:t xml:space="preserve">between change </w:t>
      </w:r>
      <w:r w:rsidR="00EB1C7F" w:rsidRPr="005667BE">
        <w:rPr>
          <w:color w:val="000000" w:themeColor="text1"/>
          <w:szCs w:val="21"/>
        </w:rPr>
        <w:t xml:space="preserve">in </w:t>
      </w:r>
      <w:r w:rsidR="00C06E32" w:rsidRPr="005667BE">
        <w:rPr>
          <w:color w:val="000000" w:themeColor="text1"/>
          <w:szCs w:val="21"/>
        </w:rPr>
        <w:t>CB</w:t>
      </w:r>
      <w:r w:rsidRPr="005667BE">
        <w:rPr>
          <w:color w:val="000000" w:themeColor="text1"/>
          <w:szCs w:val="21"/>
        </w:rPr>
        <w:t xml:space="preserve"> </w:t>
      </w:r>
      <w:r w:rsidR="00EB1C7F" w:rsidRPr="005667BE">
        <w:rPr>
          <w:color w:val="000000" w:themeColor="text1"/>
          <w:szCs w:val="21"/>
        </w:rPr>
        <w:t xml:space="preserve">of </w:t>
      </w:r>
      <w:proofErr w:type="spellStart"/>
      <w:r w:rsidRPr="005667BE">
        <w:rPr>
          <w:color w:val="000000" w:themeColor="text1"/>
          <w:szCs w:val="21"/>
        </w:rPr>
        <w:t>POMS2</w:t>
      </w:r>
      <w:proofErr w:type="spellEnd"/>
      <w:r w:rsidRPr="005667BE">
        <w:rPr>
          <w:color w:val="000000" w:themeColor="text1"/>
          <w:szCs w:val="21"/>
        </w:rPr>
        <w:t xml:space="preserve"> from baseline to day 21 and the change </w:t>
      </w:r>
      <w:r w:rsidR="00EB1C7F" w:rsidRPr="005667BE">
        <w:rPr>
          <w:color w:val="000000" w:themeColor="text1"/>
          <w:szCs w:val="21"/>
        </w:rPr>
        <w:t xml:space="preserve">in </w:t>
      </w:r>
      <w:r w:rsidRPr="005667BE">
        <w:rPr>
          <w:color w:val="000000" w:themeColor="text1"/>
          <w:szCs w:val="21"/>
        </w:rPr>
        <w:t xml:space="preserve">absolute </w:t>
      </w:r>
      <w:proofErr w:type="spellStart"/>
      <w:r w:rsidRPr="005667BE">
        <w:rPr>
          <w:color w:val="000000" w:themeColor="text1"/>
          <w:szCs w:val="21"/>
        </w:rPr>
        <w:t>presenteeism</w:t>
      </w:r>
      <w:proofErr w:type="spellEnd"/>
      <w:r w:rsidRPr="005667BE">
        <w:rPr>
          <w:color w:val="000000" w:themeColor="text1"/>
          <w:szCs w:val="21"/>
        </w:rPr>
        <w:t xml:space="preserve"> from baseline to day 21</w:t>
      </w:r>
      <w:r w:rsidR="00AE4165" w:rsidRPr="005667BE">
        <w:rPr>
          <w:color w:val="000000" w:themeColor="text1"/>
          <w:szCs w:val="21"/>
        </w:rPr>
        <w:t xml:space="preserve"> (</w:t>
      </w:r>
      <w:r w:rsidR="00717993" w:rsidRPr="005667BE">
        <w:rPr>
          <w:color w:val="000000" w:themeColor="text1"/>
          <w:szCs w:val="21"/>
        </w:rPr>
        <w:t>Spearman's rank correlation coefficient</w:t>
      </w:r>
      <w:r w:rsidR="00EB1C7F" w:rsidRPr="005667BE">
        <w:rPr>
          <w:color w:val="000000" w:themeColor="text1"/>
          <w:szCs w:val="21"/>
        </w:rPr>
        <w:t>:</w:t>
      </w:r>
      <w:r w:rsidR="00AE4165" w:rsidRPr="005667BE">
        <w:rPr>
          <w:color w:val="000000" w:themeColor="text1"/>
          <w:szCs w:val="21"/>
        </w:rPr>
        <w:t xml:space="preserve"> </w:t>
      </w:r>
      <w:proofErr w:type="spellStart"/>
      <w:r w:rsidR="00AE4165" w:rsidRPr="005667BE">
        <w:rPr>
          <w:i/>
          <w:color w:val="000000" w:themeColor="text1"/>
          <w:szCs w:val="21"/>
        </w:rPr>
        <w:t>r</w:t>
      </w:r>
      <w:r w:rsidR="00AE4165" w:rsidRPr="005667BE">
        <w:rPr>
          <w:color w:val="000000" w:themeColor="text1"/>
          <w:szCs w:val="21"/>
          <w:vertAlign w:val="subscript"/>
        </w:rPr>
        <w:t>s</w:t>
      </w:r>
      <w:proofErr w:type="spellEnd"/>
      <w:r w:rsidR="00EB1C7F" w:rsidRPr="005667BE">
        <w:rPr>
          <w:color w:val="000000" w:themeColor="text1"/>
          <w:szCs w:val="21"/>
          <w:vertAlign w:val="subscript"/>
        </w:rPr>
        <w:t xml:space="preserve"> </w:t>
      </w:r>
      <w:r w:rsidR="00395831" w:rsidRPr="005667BE">
        <w:rPr>
          <w:color w:val="000000" w:themeColor="text1"/>
          <w:szCs w:val="21"/>
        </w:rPr>
        <w:t>=</w:t>
      </w:r>
      <w:r w:rsidR="00EB1C7F" w:rsidRPr="005667BE">
        <w:rPr>
          <w:color w:val="000000" w:themeColor="text1"/>
          <w:szCs w:val="21"/>
        </w:rPr>
        <w:t xml:space="preserve"> </w:t>
      </w:r>
      <w:r w:rsidR="00AE4165" w:rsidRPr="005667BE">
        <w:rPr>
          <w:color w:val="000000" w:themeColor="text1"/>
          <w:szCs w:val="21"/>
        </w:rPr>
        <w:t xml:space="preserve">-0.31, </w:t>
      </w:r>
      <w:r w:rsidR="00395831" w:rsidRPr="005667BE">
        <w:rPr>
          <w:i/>
          <w:color w:val="000000" w:themeColor="text1"/>
          <w:szCs w:val="21"/>
        </w:rPr>
        <w:t>P</w:t>
      </w:r>
      <w:r w:rsidR="00EB1C7F" w:rsidRPr="005667BE">
        <w:rPr>
          <w:i/>
          <w:color w:val="000000" w:themeColor="text1"/>
          <w:szCs w:val="21"/>
        </w:rPr>
        <w:t xml:space="preserve"> </w:t>
      </w:r>
      <w:r w:rsidR="00395831" w:rsidRPr="005667BE">
        <w:rPr>
          <w:color w:val="000000" w:themeColor="text1"/>
          <w:szCs w:val="21"/>
        </w:rPr>
        <w:t>=</w:t>
      </w:r>
      <w:r w:rsidR="00EB1C7F" w:rsidRPr="005667BE">
        <w:rPr>
          <w:color w:val="000000" w:themeColor="text1"/>
          <w:szCs w:val="21"/>
        </w:rPr>
        <w:t xml:space="preserve"> </w:t>
      </w:r>
      <w:r w:rsidR="00656319" w:rsidRPr="005667BE">
        <w:rPr>
          <w:color w:val="000000" w:themeColor="text1"/>
          <w:szCs w:val="21"/>
        </w:rPr>
        <w:t>0.004</w:t>
      </w:r>
      <w:r w:rsidR="00AE4165" w:rsidRPr="005667BE">
        <w:rPr>
          <w:color w:val="000000" w:themeColor="text1"/>
          <w:szCs w:val="21"/>
        </w:rPr>
        <w:t>)</w:t>
      </w:r>
      <w:r w:rsidRPr="005667BE">
        <w:rPr>
          <w:color w:val="000000" w:themeColor="text1"/>
          <w:szCs w:val="21"/>
        </w:rPr>
        <w:t>.</w:t>
      </w:r>
      <w:r w:rsidR="00B7403A" w:rsidRPr="005667BE">
        <w:rPr>
          <w:color w:val="000000" w:themeColor="text1"/>
          <w:szCs w:val="21"/>
        </w:rPr>
        <w:t xml:space="preserve"> (B) The relationship between change </w:t>
      </w:r>
      <w:r w:rsidR="00EB1C7F" w:rsidRPr="005667BE">
        <w:rPr>
          <w:color w:val="000000" w:themeColor="text1"/>
          <w:szCs w:val="21"/>
        </w:rPr>
        <w:t xml:space="preserve">in </w:t>
      </w:r>
      <w:r w:rsidR="00C06E32" w:rsidRPr="005667BE">
        <w:rPr>
          <w:color w:val="000000" w:themeColor="text1"/>
          <w:szCs w:val="21"/>
        </w:rPr>
        <w:t>DD</w:t>
      </w:r>
      <w:r w:rsidR="00B7403A" w:rsidRPr="005667BE">
        <w:rPr>
          <w:color w:val="000000" w:themeColor="text1"/>
          <w:szCs w:val="21"/>
        </w:rPr>
        <w:t xml:space="preserve"> </w:t>
      </w:r>
      <w:r w:rsidR="00EB1C7F" w:rsidRPr="005667BE">
        <w:rPr>
          <w:color w:val="000000" w:themeColor="text1"/>
          <w:szCs w:val="21"/>
        </w:rPr>
        <w:t xml:space="preserve">of </w:t>
      </w:r>
      <w:proofErr w:type="spellStart"/>
      <w:r w:rsidR="00B7403A" w:rsidRPr="005667BE">
        <w:rPr>
          <w:color w:val="000000" w:themeColor="text1"/>
          <w:szCs w:val="21"/>
        </w:rPr>
        <w:t>POMS2</w:t>
      </w:r>
      <w:proofErr w:type="spellEnd"/>
      <w:r w:rsidR="00B7403A" w:rsidRPr="005667BE">
        <w:rPr>
          <w:color w:val="000000" w:themeColor="text1"/>
          <w:szCs w:val="21"/>
        </w:rPr>
        <w:t xml:space="preserve"> from baseline to day 21 and the change </w:t>
      </w:r>
      <w:r w:rsidR="00EB1C7F" w:rsidRPr="005667BE">
        <w:rPr>
          <w:color w:val="000000" w:themeColor="text1"/>
          <w:szCs w:val="21"/>
        </w:rPr>
        <w:t xml:space="preserve">in </w:t>
      </w:r>
      <w:r w:rsidR="00B7403A" w:rsidRPr="005667BE">
        <w:rPr>
          <w:color w:val="000000" w:themeColor="text1"/>
          <w:szCs w:val="21"/>
        </w:rPr>
        <w:t xml:space="preserve">absolute </w:t>
      </w:r>
      <w:proofErr w:type="spellStart"/>
      <w:r w:rsidR="00B7403A" w:rsidRPr="005667BE">
        <w:rPr>
          <w:color w:val="000000" w:themeColor="text1"/>
          <w:szCs w:val="21"/>
        </w:rPr>
        <w:t>presenteeism</w:t>
      </w:r>
      <w:proofErr w:type="spellEnd"/>
      <w:r w:rsidR="00B7403A" w:rsidRPr="005667BE">
        <w:rPr>
          <w:color w:val="000000" w:themeColor="text1"/>
          <w:szCs w:val="21"/>
        </w:rPr>
        <w:t xml:space="preserve"> from baseline to day 21</w:t>
      </w:r>
      <w:r w:rsidR="00AE4165" w:rsidRPr="005667BE">
        <w:rPr>
          <w:color w:val="000000" w:themeColor="text1"/>
          <w:szCs w:val="21"/>
        </w:rPr>
        <w:t xml:space="preserve"> (</w:t>
      </w:r>
      <w:r w:rsidR="00717993" w:rsidRPr="005667BE">
        <w:rPr>
          <w:color w:val="000000" w:themeColor="text1"/>
          <w:szCs w:val="21"/>
        </w:rPr>
        <w:t>Spearman's rank correlation coefficient</w:t>
      </w:r>
      <w:r w:rsidR="00EB1C7F" w:rsidRPr="005667BE">
        <w:rPr>
          <w:color w:val="000000" w:themeColor="text1"/>
          <w:szCs w:val="21"/>
        </w:rPr>
        <w:t>:</w:t>
      </w:r>
      <w:r w:rsidR="00AE4165" w:rsidRPr="005667BE">
        <w:rPr>
          <w:color w:val="000000" w:themeColor="text1"/>
          <w:szCs w:val="21"/>
        </w:rPr>
        <w:t xml:space="preserve"> </w:t>
      </w:r>
      <w:proofErr w:type="spellStart"/>
      <w:r w:rsidR="00AE4165" w:rsidRPr="005667BE">
        <w:rPr>
          <w:i/>
          <w:color w:val="000000" w:themeColor="text1"/>
          <w:szCs w:val="21"/>
        </w:rPr>
        <w:t>r</w:t>
      </w:r>
      <w:r w:rsidR="00AE4165" w:rsidRPr="005667BE">
        <w:rPr>
          <w:color w:val="000000" w:themeColor="text1"/>
          <w:szCs w:val="21"/>
          <w:vertAlign w:val="subscript"/>
        </w:rPr>
        <w:t>s</w:t>
      </w:r>
      <w:proofErr w:type="spellEnd"/>
      <w:r w:rsidR="00EB1C7F" w:rsidRPr="005667BE">
        <w:rPr>
          <w:color w:val="000000" w:themeColor="text1"/>
          <w:szCs w:val="21"/>
          <w:vertAlign w:val="subscript"/>
        </w:rPr>
        <w:t xml:space="preserve"> </w:t>
      </w:r>
      <w:r w:rsidR="00395831" w:rsidRPr="005667BE">
        <w:rPr>
          <w:color w:val="000000" w:themeColor="text1"/>
          <w:szCs w:val="21"/>
        </w:rPr>
        <w:t>=</w:t>
      </w:r>
      <w:r w:rsidR="00EB1C7F" w:rsidRPr="005667BE">
        <w:rPr>
          <w:color w:val="000000" w:themeColor="text1"/>
          <w:szCs w:val="21"/>
        </w:rPr>
        <w:t xml:space="preserve"> </w:t>
      </w:r>
      <w:r w:rsidR="00AE4165" w:rsidRPr="005667BE">
        <w:rPr>
          <w:color w:val="000000" w:themeColor="text1"/>
          <w:szCs w:val="21"/>
        </w:rPr>
        <w:t>-0.</w:t>
      </w:r>
      <w:r w:rsidR="00656319" w:rsidRPr="005667BE">
        <w:rPr>
          <w:color w:val="000000" w:themeColor="text1"/>
          <w:szCs w:val="21"/>
        </w:rPr>
        <w:t>27</w:t>
      </w:r>
      <w:r w:rsidR="00AE4165" w:rsidRPr="005667BE">
        <w:rPr>
          <w:color w:val="000000" w:themeColor="text1"/>
          <w:szCs w:val="21"/>
        </w:rPr>
        <w:t xml:space="preserve">, </w:t>
      </w:r>
      <w:r w:rsidR="00395831" w:rsidRPr="005667BE">
        <w:rPr>
          <w:i/>
          <w:color w:val="000000" w:themeColor="text1"/>
          <w:szCs w:val="21"/>
        </w:rPr>
        <w:t>P</w:t>
      </w:r>
      <w:r w:rsidR="00EB1C7F" w:rsidRPr="005667BE">
        <w:rPr>
          <w:i/>
          <w:color w:val="000000" w:themeColor="text1"/>
          <w:szCs w:val="21"/>
        </w:rPr>
        <w:t xml:space="preserve"> </w:t>
      </w:r>
      <w:r w:rsidR="00AE4165" w:rsidRPr="005667BE">
        <w:rPr>
          <w:color w:val="000000" w:themeColor="text1"/>
          <w:szCs w:val="21"/>
        </w:rPr>
        <w:t>= 0.0</w:t>
      </w:r>
      <w:r w:rsidR="002F447C" w:rsidRPr="005667BE">
        <w:rPr>
          <w:color w:val="000000" w:themeColor="text1"/>
          <w:szCs w:val="21"/>
        </w:rPr>
        <w:t>14</w:t>
      </w:r>
      <w:r w:rsidR="00AE4165" w:rsidRPr="005667BE">
        <w:rPr>
          <w:color w:val="000000" w:themeColor="text1"/>
          <w:szCs w:val="21"/>
        </w:rPr>
        <w:t>)</w:t>
      </w:r>
      <w:r w:rsidR="00B7403A" w:rsidRPr="005667BE">
        <w:rPr>
          <w:color w:val="000000" w:themeColor="text1"/>
          <w:szCs w:val="21"/>
        </w:rPr>
        <w:t xml:space="preserve">. (C) The relationship between change </w:t>
      </w:r>
      <w:r w:rsidR="00EB1C7F" w:rsidRPr="005667BE">
        <w:rPr>
          <w:color w:val="000000" w:themeColor="text1"/>
          <w:szCs w:val="21"/>
        </w:rPr>
        <w:t xml:space="preserve">in </w:t>
      </w:r>
      <w:proofErr w:type="spellStart"/>
      <w:r w:rsidR="00B7403A" w:rsidRPr="005667BE">
        <w:rPr>
          <w:color w:val="000000" w:themeColor="text1"/>
          <w:szCs w:val="21"/>
        </w:rPr>
        <w:t>PSQI</w:t>
      </w:r>
      <w:proofErr w:type="spellEnd"/>
      <w:r w:rsidR="00496DEE" w:rsidRPr="005667BE">
        <w:rPr>
          <w:color w:val="000000" w:themeColor="text1"/>
          <w:szCs w:val="21"/>
        </w:rPr>
        <w:t>-J</w:t>
      </w:r>
      <w:r w:rsidR="00B7403A" w:rsidRPr="005667BE">
        <w:rPr>
          <w:color w:val="000000" w:themeColor="text1"/>
          <w:szCs w:val="21"/>
        </w:rPr>
        <w:t xml:space="preserve"> from </w:t>
      </w:r>
      <w:r w:rsidR="00B7403A" w:rsidRPr="005667BE">
        <w:rPr>
          <w:color w:val="000000" w:themeColor="text1"/>
          <w:szCs w:val="21"/>
        </w:rPr>
        <w:lastRenderedPageBreak/>
        <w:t xml:space="preserve">baseline to day 21 and the change </w:t>
      </w:r>
      <w:r w:rsidR="00EB1C7F" w:rsidRPr="005667BE">
        <w:rPr>
          <w:color w:val="000000" w:themeColor="text1"/>
          <w:szCs w:val="21"/>
        </w:rPr>
        <w:t xml:space="preserve">in </w:t>
      </w:r>
      <w:r w:rsidR="00B7403A" w:rsidRPr="005667BE">
        <w:rPr>
          <w:color w:val="000000" w:themeColor="text1"/>
          <w:szCs w:val="21"/>
        </w:rPr>
        <w:t xml:space="preserve">absolute </w:t>
      </w:r>
      <w:proofErr w:type="spellStart"/>
      <w:r w:rsidR="00B7403A" w:rsidRPr="005667BE">
        <w:rPr>
          <w:color w:val="000000" w:themeColor="text1"/>
          <w:szCs w:val="21"/>
        </w:rPr>
        <w:t>presenteeism</w:t>
      </w:r>
      <w:proofErr w:type="spellEnd"/>
      <w:r w:rsidR="00B7403A" w:rsidRPr="005667BE">
        <w:rPr>
          <w:color w:val="000000" w:themeColor="text1"/>
          <w:szCs w:val="21"/>
        </w:rPr>
        <w:t xml:space="preserve"> from baseline to day 21</w:t>
      </w:r>
      <w:r w:rsidR="00AE4165" w:rsidRPr="005667BE">
        <w:rPr>
          <w:color w:val="000000" w:themeColor="text1"/>
          <w:szCs w:val="21"/>
        </w:rPr>
        <w:t xml:space="preserve"> </w:t>
      </w:r>
      <w:r w:rsidR="00EB1C7F" w:rsidRPr="005667BE">
        <w:rPr>
          <w:color w:val="000000" w:themeColor="text1"/>
          <w:szCs w:val="21"/>
        </w:rPr>
        <w:t>(</w:t>
      </w:r>
      <w:r w:rsidR="00717993" w:rsidRPr="005667BE">
        <w:rPr>
          <w:color w:val="000000" w:themeColor="text1"/>
          <w:szCs w:val="21"/>
        </w:rPr>
        <w:t>Spearman's rank correlation coefficient</w:t>
      </w:r>
      <w:r w:rsidR="00EB1C7F" w:rsidRPr="005667BE">
        <w:rPr>
          <w:color w:val="000000" w:themeColor="text1"/>
          <w:szCs w:val="21"/>
        </w:rPr>
        <w:t>:</w:t>
      </w:r>
      <w:r w:rsidR="00AE4165" w:rsidRPr="005667BE">
        <w:rPr>
          <w:color w:val="000000" w:themeColor="text1"/>
          <w:szCs w:val="21"/>
        </w:rPr>
        <w:t xml:space="preserve"> </w:t>
      </w:r>
      <w:proofErr w:type="spellStart"/>
      <w:r w:rsidR="00AE4165" w:rsidRPr="005667BE">
        <w:rPr>
          <w:i/>
          <w:color w:val="000000" w:themeColor="text1"/>
          <w:szCs w:val="21"/>
        </w:rPr>
        <w:t>r</w:t>
      </w:r>
      <w:r w:rsidR="00AE4165" w:rsidRPr="005667BE">
        <w:rPr>
          <w:color w:val="000000" w:themeColor="text1"/>
          <w:szCs w:val="21"/>
          <w:vertAlign w:val="subscript"/>
        </w:rPr>
        <w:t>s</w:t>
      </w:r>
      <w:proofErr w:type="spellEnd"/>
      <w:r w:rsidR="00EB1C7F" w:rsidRPr="005667BE">
        <w:rPr>
          <w:color w:val="000000" w:themeColor="text1"/>
          <w:szCs w:val="21"/>
          <w:vertAlign w:val="subscript"/>
        </w:rPr>
        <w:t xml:space="preserve"> </w:t>
      </w:r>
      <w:r w:rsidR="00395831" w:rsidRPr="005667BE">
        <w:rPr>
          <w:color w:val="000000" w:themeColor="text1"/>
          <w:szCs w:val="21"/>
        </w:rPr>
        <w:t>=</w:t>
      </w:r>
      <w:r w:rsidR="00EB1C7F" w:rsidRPr="005667BE">
        <w:rPr>
          <w:color w:val="000000" w:themeColor="text1"/>
          <w:szCs w:val="21"/>
        </w:rPr>
        <w:t xml:space="preserve"> </w:t>
      </w:r>
      <w:r w:rsidR="00AE4165" w:rsidRPr="005667BE">
        <w:rPr>
          <w:color w:val="000000" w:themeColor="text1"/>
          <w:szCs w:val="21"/>
        </w:rPr>
        <w:t xml:space="preserve">-0.32, </w:t>
      </w:r>
      <w:r w:rsidR="00395831" w:rsidRPr="005667BE">
        <w:rPr>
          <w:i/>
          <w:color w:val="000000" w:themeColor="text1"/>
          <w:szCs w:val="21"/>
        </w:rPr>
        <w:t>P</w:t>
      </w:r>
      <w:r w:rsidR="00EB1C7F" w:rsidRPr="005667BE">
        <w:rPr>
          <w:i/>
          <w:color w:val="000000" w:themeColor="text1"/>
          <w:szCs w:val="21"/>
        </w:rPr>
        <w:t xml:space="preserve"> </w:t>
      </w:r>
      <w:r w:rsidR="00AE4165" w:rsidRPr="005667BE">
        <w:rPr>
          <w:color w:val="000000" w:themeColor="text1"/>
          <w:szCs w:val="21"/>
        </w:rPr>
        <w:t>= 0.00</w:t>
      </w:r>
      <w:r w:rsidR="00305D6B" w:rsidRPr="005667BE">
        <w:rPr>
          <w:color w:val="000000" w:themeColor="text1"/>
          <w:szCs w:val="21"/>
        </w:rPr>
        <w:t>4</w:t>
      </w:r>
      <w:r w:rsidR="00AE4165" w:rsidRPr="005667BE">
        <w:rPr>
          <w:color w:val="000000" w:themeColor="text1"/>
          <w:szCs w:val="21"/>
        </w:rPr>
        <w:t>)</w:t>
      </w:r>
      <w:r w:rsidR="00B7403A" w:rsidRPr="005667BE">
        <w:rPr>
          <w:color w:val="000000" w:themeColor="text1"/>
          <w:szCs w:val="21"/>
        </w:rPr>
        <w:t>.</w:t>
      </w:r>
      <w:r w:rsidR="001050FB" w:rsidRPr="005667BE">
        <w:rPr>
          <w:color w:val="000000" w:themeColor="text1"/>
          <w:szCs w:val="21"/>
        </w:rPr>
        <w:t xml:space="preserve"> </w:t>
      </w:r>
      <w:proofErr w:type="spellStart"/>
      <w:r w:rsidR="001050FB" w:rsidRPr="005667BE">
        <w:rPr>
          <w:color w:val="000000" w:themeColor="text1"/>
          <w:szCs w:val="21"/>
        </w:rPr>
        <w:t>POMS2</w:t>
      </w:r>
      <w:proofErr w:type="spellEnd"/>
      <w:r w:rsidR="001050FB" w:rsidRPr="005667BE">
        <w:rPr>
          <w:color w:val="000000" w:themeColor="text1"/>
          <w:szCs w:val="21"/>
        </w:rPr>
        <w:t xml:space="preserve">, </w:t>
      </w:r>
      <w:r w:rsidR="001050FB" w:rsidRPr="005667BE">
        <w:rPr>
          <w:color w:val="000000" w:themeColor="text1"/>
        </w:rPr>
        <w:t>Profile of Mood States 2</w:t>
      </w:r>
      <w:r w:rsidR="001050FB" w:rsidRPr="005667BE">
        <w:rPr>
          <w:color w:val="000000" w:themeColor="text1"/>
          <w:vertAlign w:val="superscript"/>
        </w:rPr>
        <w:t>nd</w:t>
      </w:r>
      <w:r w:rsidR="001050FB" w:rsidRPr="005667BE">
        <w:rPr>
          <w:color w:val="000000" w:themeColor="text1"/>
        </w:rPr>
        <w:t xml:space="preserve"> Edition; </w:t>
      </w:r>
      <w:proofErr w:type="spellStart"/>
      <w:r w:rsidR="001050FB" w:rsidRPr="005667BE">
        <w:rPr>
          <w:color w:val="000000" w:themeColor="text1"/>
        </w:rPr>
        <w:t>PSQI</w:t>
      </w:r>
      <w:proofErr w:type="spellEnd"/>
      <w:r w:rsidR="00496DEE" w:rsidRPr="005667BE">
        <w:rPr>
          <w:color w:val="000000" w:themeColor="text1"/>
        </w:rPr>
        <w:t>-J</w:t>
      </w:r>
      <w:r w:rsidR="001050FB" w:rsidRPr="005667BE">
        <w:rPr>
          <w:color w:val="000000" w:themeColor="text1"/>
        </w:rPr>
        <w:t xml:space="preserve">, </w:t>
      </w:r>
      <w:r w:rsidR="00156F0B" w:rsidRPr="005667BE">
        <w:rPr>
          <w:color w:val="000000" w:themeColor="text1"/>
        </w:rPr>
        <w:t>Pittsburgh Sleep Quality Index</w:t>
      </w:r>
      <w:r w:rsidR="00EA6F4B" w:rsidRPr="005667BE">
        <w:rPr>
          <w:color w:val="000000" w:themeColor="text1"/>
        </w:rPr>
        <w:t xml:space="preserve">; </w:t>
      </w:r>
      <w:r w:rsidR="00EA6F4B" w:rsidRPr="005667BE">
        <w:rPr>
          <w:color w:val="000000" w:themeColor="text1"/>
          <w:szCs w:val="21"/>
        </w:rPr>
        <w:t>CB, Confusion–Bewilderment; DD, Depression–Dejection</w:t>
      </w:r>
      <w:r w:rsidR="00EB1C7F" w:rsidRPr="005667BE">
        <w:rPr>
          <w:color w:val="000000" w:themeColor="text1"/>
          <w:szCs w:val="21"/>
        </w:rPr>
        <w:t>.</w:t>
      </w:r>
    </w:p>
    <w:p w14:paraId="18A17750" w14:textId="4E15E2CE" w:rsidR="00FD7B0B" w:rsidRPr="005667BE" w:rsidRDefault="00816AE5" w:rsidP="00E44AFD">
      <w:pPr>
        <w:spacing w:line="480" w:lineRule="auto"/>
        <w:rPr>
          <w:color w:val="000000" w:themeColor="text1"/>
        </w:rPr>
      </w:pPr>
      <w:r w:rsidRPr="005667BE">
        <w:rPr>
          <w:b/>
          <w:color w:val="000000" w:themeColor="text1"/>
        </w:rPr>
        <w:lastRenderedPageBreak/>
        <w:t>Supplementary Table 1 Working days (days/week)</w:t>
      </w:r>
    </w:p>
    <w:tbl>
      <w:tblPr>
        <w:tblW w:w="11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448"/>
        <w:gridCol w:w="308"/>
        <w:gridCol w:w="448"/>
        <w:gridCol w:w="448"/>
        <w:gridCol w:w="308"/>
        <w:gridCol w:w="448"/>
        <w:gridCol w:w="448"/>
        <w:gridCol w:w="308"/>
        <w:gridCol w:w="448"/>
        <w:gridCol w:w="448"/>
        <w:gridCol w:w="308"/>
        <w:gridCol w:w="448"/>
        <w:gridCol w:w="1153"/>
        <w:gridCol w:w="1080"/>
        <w:gridCol w:w="850"/>
        <w:gridCol w:w="851"/>
        <w:gridCol w:w="851"/>
      </w:tblGrid>
      <w:tr w:rsidR="00840C4B" w:rsidRPr="005667BE" w14:paraId="247E8B55" w14:textId="682C75A7" w:rsidTr="00840C4B">
        <w:trPr>
          <w:trHeight w:val="262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3928" w14:textId="15632C26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9277" w14:textId="13EE9BD1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1</w:t>
            </w:r>
          </w:p>
        </w:tc>
        <w:tc>
          <w:tcPr>
            <w:tcW w:w="120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980A" w14:textId="45617A2A" w:rsidR="00840C4B" w:rsidRPr="005667BE" w:rsidRDefault="00840C4B" w:rsidP="00840C4B">
            <w:pPr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2</w:t>
            </w:r>
          </w:p>
        </w:tc>
        <w:tc>
          <w:tcPr>
            <w:tcW w:w="120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6FD" w14:textId="49DACA7A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3</w:t>
            </w:r>
          </w:p>
        </w:tc>
        <w:tc>
          <w:tcPr>
            <w:tcW w:w="120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11B" w14:textId="29F421AD" w:rsidR="00840C4B" w:rsidRPr="005667BE" w:rsidRDefault="00840C4B" w:rsidP="00840C4B">
            <w:pPr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4</w:t>
            </w:r>
          </w:p>
        </w:tc>
        <w:tc>
          <w:tcPr>
            <w:tcW w:w="47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664E" w14:textId="39EBDC11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One-way repeated-measures ANOVA</w:t>
            </w:r>
          </w:p>
        </w:tc>
      </w:tr>
      <w:tr w:rsidR="00840C4B" w:rsidRPr="005667BE" w14:paraId="184A7258" w14:textId="002381A0" w:rsidTr="00E42F57">
        <w:trPr>
          <w:trHeight w:val="524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00AA" w14:textId="77777777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49DC" w14:textId="15B06E54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3711" w14:textId="3A4E9EE9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5F38" w14:textId="7A7D87BD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AB3A" w14:textId="5BA06B9B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7BFA4" w14:textId="77777777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4EE1B" w14:textId="79BBF863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7008" w14:textId="77777777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9DE0" w14:textId="77777777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08EF2" w14:textId="1235DEBC" w:rsidR="00840C4B" w:rsidRPr="005667BE" w:rsidRDefault="00840C4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η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p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5667BE" w:rsidRPr="005667BE" w14:paraId="37FF92D3" w14:textId="7AE8C01D" w:rsidTr="001A75F1">
        <w:trPr>
          <w:trHeight w:val="33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6E2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otal subject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0FCA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39C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861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6742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DC2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BD6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212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C3A6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793D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35F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0E0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883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BC3D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7EBE" w14:textId="26053B83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E949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5A15" w14:textId="61B5BB9C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1DD5" w14:textId="57C6B6F3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sz w:val="20"/>
              </w:rPr>
              <w:t>0.008</w:t>
            </w:r>
          </w:p>
        </w:tc>
      </w:tr>
      <w:tr w:rsidR="007B7FF2" w:rsidRPr="005667BE" w14:paraId="153E62DB" w14:textId="1AC8539E" w:rsidTr="001A75F1">
        <w:trPr>
          <w:trHeight w:val="334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06F28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Employed subjects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54ED0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6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5003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63BF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7C5D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5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DDCB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7EB3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7D95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5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8DD3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C98C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B6EE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6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B5B5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B44C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B5C1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0F48" w14:textId="3F37B5DA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F595" w14:textId="77777777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FFFE" w14:textId="13EB29D0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3C82B5" w14:textId="7D656D0E" w:rsidR="00BD6F1C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sz w:val="20"/>
              </w:rPr>
              <w:t>0.009</w:t>
            </w:r>
          </w:p>
        </w:tc>
      </w:tr>
    </w:tbl>
    <w:p w14:paraId="589BB375" w14:textId="24D2DC82" w:rsidR="00C06E32" w:rsidRPr="005667BE" w:rsidRDefault="00C06E32" w:rsidP="00816AE5">
      <w:pPr>
        <w:jc w:val="left"/>
        <w:rPr>
          <w:b/>
          <w:color w:val="000000" w:themeColor="text1"/>
        </w:rPr>
      </w:pPr>
    </w:p>
    <w:p w14:paraId="51E851B2" w14:textId="5C178251" w:rsidR="00FD7B0B" w:rsidRPr="005667BE" w:rsidRDefault="00DE4445" w:rsidP="00354797">
      <w:pPr>
        <w:jc w:val="left"/>
        <w:rPr>
          <w:color w:val="000000" w:themeColor="text1"/>
        </w:rPr>
      </w:pPr>
      <w:r w:rsidRPr="005667BE">
        <w:rPr>
          <w:b/>
          <w:color w:val="000000" w:themeColor="text1"/>
        </w:rPr>
        <w:br w:type="column"/>
      </w:r>
      <w:r w:rsidR="00816AE5" w:rsidRPr="005667BE">
        <w:rPr>
          <w:b/>
          <w:color w:val="000000" w:themeColor="text1"/>
        </w:rPr>
        <w:lastRenderedPageBreak/>
        <w:t>Supplementar</w:t>
      </w:r>
      <w:r w:rsidR="00FF7A4C" w:rsidRPr="005667BE">
        <w:rPr>
          <w:b/>
          <w:color w:val="000000" w:themeColor="text1"/>
        </w:rPr>
        <w:t>y Table 2</w:t>
      </w:r>
      <w:r w:rsidR="00816AE5" w:rsidRPr="005667BE">
        <w:rPr>
          <w:b/>
          <w:color w:val="000000" w:themeColor="text1"/>
        </w:rPr>
        <w:t xml:space="preserve"> </w:t>
      </w:r>
      <w:r w:rsidR="007B7FF2" w:rsidRPr="005667BE">
        <w:rPr>
          <w:b/>
          <w:color w:val="000000" w:themeColor="text1"/>
        </w:rPr>
        <w:t>Supplementation</w:t>
      </w:r>
      <w:r w:rsidR="00816AE5" w:rsidRPr="005667BE">
        <w:rPr>
          <w:b/>
          <w:color w:val="000000" w:themeColor="text1"/>
        </w:rPr>
        <w:t xml:space="preserve"> compliance</w:t>
      </w:r>
    </w:p>
    <w:tbl>
      <w:tblPr>
        <w:tblW w:w="114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574"/>
        <w:gridCol w:w="308"/>
        <w:gridCol w:w="574"/>
        <w:gridCol w:w="574"/>
        <w:gridCol w:w="308"/>
        <w:gridCol w:w="574"/>
        <w:gridCol w:w="589"/>
        <w:gridCol w:w="308"/>
        <w:gridCol w:w="448"/>
        <w:gridCol w:w="589"/>
        <w:gridCol w:w="308"/>
        <w:gridCol w:w="448"/>
        <w:gridCol w:w="891"/>
        <w:gridCol w:w="998"/>
        <w:gridCol w:w="850"/>
        <w:gridCol w:w="851"/>
        <w:gridCol w:w="851"/>
      </w:tblGrid>
      <w:tr w:rsidR="005667BE" w:rsidRPr="005667BE" w14:paraId="573AF206" w14:textId="6D6083F4" w:rsidTr="001A75F1">
        <w:trPr>
          <w:trHeight w:val="26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72F" w14:textId="0B0174BE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7D2B9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2</w:t>
            </w:r>
          </w:p>
        </w:tc>
        <w:tc>
          <w:tcPr>
            <w:tcW w:w="145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BC539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3</w:t>
            </w:r>
          </w:p>
        </w:tc>
        <w:tc>
          <w:tcPr>
            <w:tcW w:w="134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9D027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4</w:t>
            </w:r>
          </w:p>
        </w:tc>
        <w:tc>
          <w:tcPr>
            <w:tcW w:w="134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36E10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44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260C" w14:textId="70731B8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One-way repeated-measures ANOVA</w:t>
            </w:r>
          </w:p>
        </w:tc>
      </w:tr>
      <w:tr w:rsidR="005667BE" w:rsidRPr="005667BE" w14:paraId="37CF2046" w14:textId="35C75E52" w:rsidTr="001A75F1">
        <w:trPr>
          <w:trHeight w:val="52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B6C3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6FD82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80D37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FB82A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4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92483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A75CF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3E9A4" w14:textId="3DD8CB1D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EA69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699B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A3FF6" w14:textId="5F621D55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η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p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5667BE" w:rsidRPr="005667BE" w14:paraId="307170CF" w14:textId="38F4A7D8" w:rsidTr="001A75F1">
        <w:trPr>
          <w:trHeight w:val="58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5E36A" w14:textId="5A5DA3F8" w:rsidR="00815ADB" w:rsidRPr="005667BE" w:rsidRDefault="00815ADB" w:rsidP="00060E57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ompliance % mean ± S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2603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6.0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90605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F238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0.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1740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5.1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C1F9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517C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1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EEB2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7.0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E4D4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5B68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8.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55B5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6.0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F20C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826A" w14:textId="77777777" w:rsidR="00815ADB" w:rsidRPr="005667BE" w:rsidRDefault="00815ADB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8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DDFE" w14:textId="77777777" w:rsidR="00815ADB" w:rsidRPr="005667BE" w:rsidRDefault="00815ADB" w:rsidP="00861A2F">
            <w:pPr>
              <w:widowControl/>
              <w:jc w:val="center"/>
              <w:rPr>
                <w:color w:val="000000" w:themeColor="text1"/>
                <w:kern w:val="0"/>
                <w:sz w:val="20"/>
              </w:rPr>
            </w:pPr>
            <w:r w:rsidRPr="005667BE">
              <w:rPr>
                <w:color w:val="000000" w:themeColor="text1"/>
                <w:kern w:val="0"/>
                <w:sz w:val="20"/>
              </w:rPr>
              <w:t>172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3F49" w14:textId="367A37D2" w:rsidR="00815ADB" w:rsidRPr="005667BE" w:rsidRDefault="00815ADB" w:rsidP="00861A2F">
            <w:pPr>
              <w:widowControl/>
              <w:jc w:val="center"/>
              <w:rPr>
                <w:color w:val="000000" w:themeColor="text1"/>
                <w:kern w:val="0"/>
                <w:sz w:val="20"/>
              </w:rPr>
            </w:pPr>
            <w:r w:rsidRPr="005667BE">
              <w:rPr>
                <w:color w:val="000000" w:themeColor="text1"/>
                <w:kern w:val="0"/>
                <w:sz w:val="20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C171" w14:textId="77777777" w:rsidR="00815ADB" w:rsidRPr="005667BE" w:rsidRDefault="00815ADB" w:rsidP="00861A2F">
            <w:pPr>
              <w:widowControl/>
              <w:jc w:val="center"/>
              <w:rPr>
                <w:color w:val="000000" w:themeColor="text1"/>
                <w:kern w:val="0"/>
                <w:sz w:val="20"/>
              </w:rPr>
            </w:pPr>
            <w:r w:rsidRPr="005667BE">
              <w:rPr>
                <w:color w:val="000000" w:themeColor="text1"/>
                <w:kern w:val="0"/>
                <w:sz w:val="20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D170" w14:textId="5568451F" w:rsidR="00815ADB" w:rsidRPr="005667BE" w:rsidRDefault="00815ADB" w:rsidP="00861A2F">
            <w:pPr>
              <w:widowControl/>
              <w:jc w:val="center"/>
              <w:rPr>
                <w:color w:val="000000" w:themeColor="text1"/>
                <w:kern w:val="0"/>
                <w:sz w:val="20"/>
              </w:rPr>
            </w:pPr>
            <w:r w:rsidRPr="005667BE">
              <w:rPr>
                <w:color w:val="000000" w:themeColor="text1"/>
                <w:kern w:val="0"/>
                <w:sz w:val="20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7DD64" w14:textId="005770D8" w:rsidR="00815ADB" w:rsidRPr="005667BE" w:rsidRDefault="00BD6F1C" w:rsidP="00BD6F1C">
            <w:pPr>
              <w:widowControl/>
              <w:jc w:val="center"/>
              <w:rPr>
                <w:rFonts w:eastAsia="游ゴシック" w:cs="Times New Roman"/>
                <w:color w:val="000000" w:themeColor="text1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</w:tbl>
    <w:p w14:paraId="516B6518" w14:textId="07751F96" w:rsidR="00C06E32" w:rsidRPr="005667BE" w:rsidRDefault="00C06E32" w:rsidP="00354797">
      <w:pPr>
        <w:jc w:val="left"/>
        <w:rPr>
          <w:b/>
          <w:color w:val="000000" w:themeColor="text1"/>
        </w:rPr>
      </w:pPr>
    </w:p>
    <w:p w14:paraId="49C48876" w14:textId="5027FD60" w:rsidR="00C56558" w:rsidRPr="005667BE" w:rsidRDefault="00DE4445" w:rsidP="00C56558">
      <w:pPr>
        <w:jc w:val="left"/>
        <w:rPr>
          <w:b/>
          <w:color w:val="000000" w:themeColor="text1"/>
        </w:rPr>
      </w:pPr>
      <w:r w:rsidRPr="005667BE">
        <w:rPr>
          <w:b/>
          <w:color w:val="000000" w:themeColor="text1"/>
        </w:rPr>
        <w:br w:type="column"/>
      </w:r>
      <w:r w:rsidRPr="005667BE">
        <w:rPr>
          <w:b/>
          <w:color w:val="000000" w:themeColor="text1"/>
          <w:szCs w:val="21"/>
        </w:rPr>
        <w:lastRenderedPageBreak/>
        <w:t xml:space="preserve">Supplementary Table 3 </w:t>
      </w:r>
      <w:r w:rsidRPr="005667BE">
        <w:rPr>
          <w:rFonts w:cs="Times New Roman"/>
          <w:b/>
          <w:color w:val="000000" w:themeColor="text1"/>
        </w:rPr>
        <w:t xml:space="preserve">Effortful Control Scale for </w:t>
      </w:r>
      <w:r w:rsidR="00ED1091" w:rsidRPr="005667BE">
        <w:rPr>
          <w:rFonts w:cs="Times New Roman"/>
          <w:b/>
          <w:color w:val="000000" w:themeColor="text1"/>
        </w:rPr>
        <w:t>Adults scores</w:t>
      </w:r>
    </w:p>
    <w:tbl>
      <w:tblPr>
        <w:tblW w:w="131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5"/>
        <w:gridCol w:w="1281"/>
        <w:gridCol w:w="567"/>
        <w:gridCol w:w="308"/>
        <w:gridCol w:w="567"/>
        <w:gridCol w:w="567"/>
        <w:gridCol w:w="308"/>
        <w:gridCol w:w="567"/>
        <w:gridCol w:w="567"/>
        <w:gridCol w:w="308"/>
        <w:gridCol w:w="567"/>
        <w:gridCol w:w="692"/>
        <w:gridCol w:w="308"/>
        <w:gridCol w:w="548"/>
        <w:gridCol w:w="692"/>
        <w:gridCol w:w="308"/>
        <w:gridCol w:w="548"/>
        <w:gridCol w:w="938"/>
        <w:gridCol w:w="851"/>
        <w:gridCol w:w="567"/>
        <w:gridCol w:w="782"/>
        <w:gridCol w:w="746"/>
      </w:tblGrid>
      <w:tr w:rsidR="005667BE" w:rsidRPr="005667BE" w14:paraId="056C19B2" w14:textId="7E2B91CE" w:rsidTr="00E97BFF">
        <w:trPr>
          <w:trHeight w:val="262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F6C7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F6F2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4AD22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1</w:t>
            </w:r>
          </w:p>
        </w:tc>
        <w:tc>
          <w:tcPr>
            <w:tcW w:w="144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2B7B6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</w:t>
            </w:r>
          </w:p>
        </w:tc>
        <w:tc>
          <w:tcPr>
            <w:tcW w:w="144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E8A1A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15</w:t>
            </w:r>
          </w:p>
        </w:tc>
        <w:tc>
          <w:tcPr>
            <w:tcW w:w="154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4B7C7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22</w:t>
            </w:r>
          </w:p>
        </w:tc>
        <w:tc>
          <w:tcPr>
            <w:tcW w:w="154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B06D7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29</w:t>
            </w:r>
          </w:p>
        </w:tc>
        <w:tc>
          <w:tcPr>
            <w:tcW w:w="38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8859029" w14:textId="335EEFE5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One-way repeated-measures ANOVA</w:t>
            </w:r>
          </w:p>
        </w:tc>
      </w:tr>
      <w:tr w:rsidR="005667BE" w:rsidRPr="005667BE" w14:paraId="2DD7CAEE" w14:textId="66F851BB" w:rsidTr="004F7F41">
        <w:trPr>
          <w:trHeight w:val="524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287E0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3576C" w14:textId="77777777" w:rsidR="00815ADB" w:rsidRPr="005667BE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2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D82CF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FF7FE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9BF56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E44F1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7D7BF" w14:textId="77777777" w:rsidR="00815ADB" w:rsidRPr="005667BE" w:rsidRDefault="00815AD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CA083" w14:textId="77777777" w:rsidR="00815ADB" w:rsidRPr="004F7F41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0"/>
              </w:rPr>
            </w:pPr>
            <w:r w:rsidRPr="004F7F41">
              <w:rPr>
                <w:rFonts w:eastAsia="游ゴシック" w:cs="Times New Roman"/>
                <w:color w:val="000000" w:themeColor="text1"/>
                <w:kern w:val="0"/>
                <w:sz w:val="18"/>
                <w:szCs w:val="20"/>
              </w:rPr>
              <w:t>Sum of squa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8766E" w14:textId="62090C38" w:rsidR="00815ADB" w:rsidRPr="004F7F41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18"/>
                <w:szCs w:val="20"/>
              </w:rPr>
            </w:pPr>
            <w:r w:rsidRPr="004F7F41">
              <w:rPr>
                <w:rFonts w:eastAsia="游ゴシック" w:cs="Times New Roman"/>
                <w:color w:val="000000" w:themeColor="text1"/>
                <w:kern w:val="0"/>
                <w:sz w:val="18"/>
                <w:szCs w:val="20"/>
              </w:rPr>
              <w:t xml:space="preserve">Adjusted </w:t>
            </w:r>
            <w:proofErr w:type="spellStart"/>
            <w:r w:rsidRPr="004F7F41">
              <w:rPr>
                <w:rFonts w:eastAsia="游ゴシック" w:cs="Times New Roman"/>
                <w:color w:val="000000" w:themeColor="text1"/>
                <w:kern w:val="0"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41BC0" w14:textId="77777777" w:rsidR="00815ADB" w:rsidRPr="004F7F41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4F7F41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  <w:t>F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95AA9" w14:textId="77777777" w:rsidR="00815ADB" w:rsidRPr="004F7F41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r w:rsidRPr="004F7F41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  <w:t>P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44ECB" w14:textId="0A8E442A" w:rsidR="00815ADB" w:rsidRPr="004F7F41" w:rsidRDefault="00815AD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</w:pPr>
            <w:proofErr w:type="spellStart"/>
            <w:r w:rsidRPr="004F7F41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</w:rPr>
              <w:t>η</w:t>
            </w:r>
            <w:r w:rsidRPr="004F7F41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  <w:vertAlign w:val="subscript"/>
              </w:rPr>
              <w:t>p</w:t>
            </w:r>
            <w:r w:rsidRPr="004F7F41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18"/>
                <w:szCs w:val="20"/>
                <w:vertAlign w:val="superscript"/>
              </w:rPr>
              <w:t>2</w:t>
            </w:r>
            <w:proofErr w:type="spellEnd"/>
          </w:p>
        </w:tc>
      </w:tr>
      <w:tr w:rsidR="005667BE" w:rsidRPr="005667BE" w14:paraId="483F503D" w14:textId="262FB61D" w:rsidTr="004F7F41">
        <w:trPr>
          <w:trHeight w:val="262"/>
        </w:trPr>
        <w:tc>
          <w:tcPr>
            <w:tcW w:w="565" w:type="dxa"/>
            <w:vMerge w:val="restart"/>
            <w:noWrap/>
            <w:vAlign w:val="center"/>
            <w:hideMark/>
          </w:tcPr>
          <w:p w14:paraId="4A90D584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IC</w:t>
            </w:r>
          </w:p>
        </w:tc>
        <w:tc>
          <w:tcPr>
            <w:tcW w:w="1281" w:type="dxa"/>
            <w:noWrap/>
            <w:vAlign w:val="center"/>
            <w:hideMark/>
          </w:tcPr>
          <w:p w14:paraId="315C069D" w14:textId="76C8B5D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567" w:type="dxa"/>
            <w:noWrap/>
            <w:vAlign w:val="center"/>
            <w:hideMark/>
          </w:tcPr>
          <w:p w14:paraId="327690D3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1.6</w:t>
            </w:r>
          </w:p>
        </w:tc>
        <w:tc>
          <w:tcPr>
            <w:tcW w:w="308" w:type="dxa"/>
            <w:noWrap/>
            <w:vAlign w:val="center"/>
            <w:hideMark/>
          </w:tcPr>
          <w:p w14:paraId="099EB5B0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28ACDBE8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5</w:t>
            </w:r>
          </w:p>
        </w:tc>
        <w:tc>
          <w:tcPr>
            <w:tcW w:w="567" w:type="dxa"/>
            <w:noWrap/>
            <w:vAlign w:val="center"/>
            <w:hideMark/>
          </w:tcPr>
          <w:p w14:paraId="0A7D2B40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2.0</w:t>
            </w:r>
          </w:p>
        </w:tc>
        <w:tc>
          <w:tcPr>
            <w:tcW w:w="308" w:type="dxa"/>
            <w:noWrap/>
            <w:vAlign w:val="center"/>
            <w:hideMark/>
          </w:tcPr>
          <w:p w14:paraId="7EF0F32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7CAD85F2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4</w:t>
            </w:r>
          </w:p>
        </w:tc>
        <w:tc>
          <w:tcPr>
            <w:tcW w:w="567" w:type="dxa"/>
            <w:noWrap/>
            <w:vAlign w:val="center"/>
            <w:hideMark/>
          </w:tcPr>
          <w:p w14:paraId="27F88023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2.9</w:t>
            </w:r>
          </w:p>
        </w:tc>
        <w:tc>
          <w:tcPr>
            <w:tcW w:w="308" w:type="dxa"/>
            <w:noWrap/>
            <w:vAlign w:val="center"/>
            <w:hideMark/>
          </w:tcPr>
          <w:p w14:paraId="035895DC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7879D5E9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7</w:t>
            </w:r>
          </w:p>
        </w:tc>
        <w:tc>
          <w:tcPr>
            <w:tcW w:w="692" w:type="dxa"/>
            <w:noWrap/>
            <w:vAlign w:val="center"/>
            <w:hideMark/>
          </w:tcPr>
          <w:p w14:paraId="7510464D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3.3</w:t>
            </w:r>
          </w:p>
        </w:tc>
        <w:tc>
          <w:tcPr>
            <w:tcW w:w="308" w:type="dxa"/>
            <w:noWrap/>
            <w:vAlign w:val="center"/>
            <w:hideMark/>
          </w:tcPr>
          <w:p w14:paraId="0C65DF27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3B2E934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6</w:t>
            </w:r>
          </w:p>
        </w:tc>
        <w:tc>
          <w:tcPr>
            <w:tcW w:w="692" w:type="dxa"/>
            <w:noWrap/>
            <w:vAlign w:val="center"/>
            <w:hideMark/>
          </w:tcPr>
          <w:p w14:paraId="04D55999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3.8</w:t>
            </w:r>
          </w:p>
        </w:tc>
        <w:tc>
          <w:tcPr>
            <w:tcW w:w="308" w:type="dxa"/>
            <w:noWrap/>
            <w:vAlign w:val="center"/>
            <w:hideMark/>
          </w:tcPr>
          <w:p w14:paraId="07DB02A6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78015964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66CF4F48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99.5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E076FCF" w14:textId="08C7189B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.4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6E591710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3.2</w:t>
            </w:r>
          </w:p>
        </w:tc>
        <w:tc>
          <w:tcPr>
            <w:tcW w:w="782" w:type="dxa"/>
            <w:vMerge w:val="restart"/>
            <w:noWrap/>
            <w:vAlign w:val="center"/>
            <w:hideMark/>
          </w:tcPr>
          <w:p w14:paraId="6AD6A9DC" w14:textId="38AA04AD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F6A2D63" w14:textId="2B1896DC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color w:val="000000" w:themeColor="text1"/>
              </w:rPr>
              <w:t>0.125</w:t>
            </w:r>
          </w:p>
        </w:tc>
      </w:tr>
      <w:tr w:rsidR="005667BE" w:rsidRPr="005667BE" w14:paraId="035F1200" w14:textId="775BE0F0" w:rsidTr="004F7F41">
        <w:trPr>
          <w:trHeight w:val="357"/>
        </w:trPr>
        <w:tc>
          <w:tcPr>
            <w:tcW w:w="565" w:type="dxa"/>
            <w:vMerge/>
            <w:vAlign w:val="center"/>
            <w:hideMark/>
          </w:tcPr>
          <w:p w14:paraId="3FF5FC9E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5AE905AD" w14:textId="42690C29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(vs</w:t>
            </w:r>
            <w:r w:rsidR="00707400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Day 8)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388B943E" w14:textId="2DE7939E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5DC2D28F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16148F18" w14:textId="21362F65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95</w:t>
            </w:r>
          </w:p>
        </w:tc>
        <w:tc>
          <w:tcPr>
            <w:tcW w:w="1548" w:type="dxa"/>
            <w:gridSpan w:val="3"/>
            <w:noWrap/>
            <w:vAlign w:val="center"/>
            <w:hideMark/>
          </w:tcPr>
          <w:p w14:paraId="2DC248B6" w14:textId="12C70B72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1548" w:type="dxa"/>
            <w:gridSpan w:val="3"/>
            <w:noWrap/>
            <w:vAlign w:val="center"/>
            <w:hideMark/>
          </w:tcPr>
          <w:p w14:paraId="116C426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38" w:type="dxa"/>
            <w:vMerge/>
            <w:vAlign w:val="center"/>
            <w:hideMark/>
          </w:tcPr>
          <w:p w14:paraId="013C9D40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C61DC62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71506AE9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vMerge/>
            <w:vAlign w:val="center"/>
            <w:hideMark/>
          </w:tcPr>
          <w:p w14:paraId="352263E5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</w:tcPr>
          <w:p w14:paraId="1AD15D50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667BE" w:rsidRPr="005667BE" w14:paraId="7FA53587" w14:textId="6CF57EEE" w:rsidTr="004F7F41">
        <w:trPr>
          <w:trHeight w:val="262"/>
        </w:trPr>
        <w:tc>
          <w:tcPr>
            <w:tcW w:w="565" w:type="dxa"/>
            <w:vMerge w:val="restart"/>
            <w:noWrap/>
            <w:vAlign w:val="center"/>
            <w:hideMark/>
          </w:tcPr>
          <w:p w14:paraId="71423A40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cC</w:t>
            </w:r>
            <w:proofErr w:type="spellEnd"/>
          </w:p>
        </w:tc>
        <w:tc>
          <w:tcPr>
            <w:tcW w:w="1281" w:type="dxa"/>
            <w:noWrap/>
            <w:vAlign w:val="center"/>
            <w:hideMark/>
          </w:tcPr>
          <w:p w14:paraId="14C1A88E" w14:textId="790EE170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567" w:type="dxa"/>
            <w:noWrap/>
            <w:vAlign w:val="center"/>
            <w:hideMark/>
          </w:tcPr>
          <w:p w14:paraId="646C1A70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3.4</w:t>
            </w:r>
          </w:p>
        </w:tc>
        <w:tc>
          <w:tcPr>
            <w:tcW w:w="308" w:type="dxa"/>
            <w:noWrap/>
            <w:vAlign w:val="center"/>
            <w:hideMark/>
          </w:tcPr>
          <w:p w14:paraId="223F2623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6BA6D252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5</w:t>
            </w:r>
          </w:p>
        </w:tc>
        <w:tc>
          <w:tcPr>
            <w:tcW w:w="567" w:type="dxa"/>
            <w:noWrap/>
            <w:vAlign w:val="center"/>
            <w:hideMark/>
          </w:tcPr>
          <w:p w14:paraId="79DF8A2C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3.3</w:t>
            </w:r>
          </w:p>
        </w:tc>
        <w:tc>
          <w:tcPr>
            <w:tcW w:w="308" w:type="dxa"/>
            <w:noWrap/>
            <w:vAlign w:val="center"/>
            <w:hideMark/>
          </w:tcPr>
          <w:p w14:paraId="0FC4B9E4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091C15B5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5</w:t>
            </w:r>
          </w:p>
        </w:tc>
        <w:tc>
          <w:tcPr>
            <w:tcW w:w="567" w:type="dxa"/>
            <w:noWrap/>
            <w:vAlign w:val="center"/>
            <w:hideMark/>
          </w:tcPr>
          <w:p w14:paraId="157964DF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4.2</w:t>
            </w:r>
          </w:p>
        </w:tc>
        <w:tc>
          <w:tcPr>
            <w:tcW w:w="308" w:type="dxa"/>
            <w:noWrap/>
            <w:vAlign w:val="center"/>
            <w:hideMark/>
          </w:tcPr>
          <w:p w14:paraId="6D1F879D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6DA2929C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6</w:t>
            </w:r>
          </w:p>
        </w:tc>
        <w:tc>
          <w:tcPr>
            <w:tcW w:w="692" w:type="dxa"/>
            <w:noWrap/>
            <w:vAlign w:val="center"/>
            <w:hideMark/>
          </w:tcPr>
          <w:p w14:paraId="10DF5F30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4.8</w:t>
            </w:r>
          </w:p>
        </w:tc>
        <w:tc>
          <w:tcPr>
            <w:tcW w:w="308" w:type="dxa"/>
            <w:noWrap/>
            <w:vAlign w:val="center"/>
            <w:hideMark/>
          </w:tcPr>
          <w:p w14:paraId="6453794B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71612FAC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8</w:t>
            </w:r>
          </w:p>
        </w:tc>
        <w:tc>
          <w:tcPr>
            <w:tcW w:w="692" w:type="dxa"/>
            <w:noWrap/>
            <w:vAlign w:val="center"/>
            <w:hideMark/>
          </w:tcPr>
          <w:p w14:paraId="386EDC3C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5.5</w:t>
            </w:r>
          </w:p>
        </w:tc>
        <w:tc>
          <w:tcPr>
            <w:tcW w:w="308" w:type="dxa"/>
            <w:noWrap/>
            <w:vAlign w:val="center"/>
            <w:hideMark/>
          </w:tcPr>
          <w:p w14:paraId="1003C24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7B415836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.2</w:t>
            </w: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14E20CD3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31.1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DB15700" w14:textId="34912A23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27637C7C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7.1</w:t>
            </w:r>
          </w:p>
        </w:tc>
        <w:tc>
          <w:tcPr>
            <w:tcW w:w="782" w:type="dxa"/>
            <w:vMerge w:val="restart"/>
            <w:noWrap/>
            <w:vAlign w:val="center"/>
            <w:hideMark/>
          </w:tcPr>
          <w:p w14:paraId="2EAB6096" w14:textId="4AEB7B66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21136B7F" w14:textId="69603B8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color w:val="000000" w:themeColor="text1"/>
              </w:rPr>
              <w:t>0.184</w:t>
            </w:r>
          </w:p>
        </w:tc>
      </w:tr>
      <w:tr w:rsidR="005667BE" w:rsidRPr="005667BE" w14:paraId="70327A3B" w14:textId="010FA482" w:rsidTr="004F7F41">
        <w:trPr>
          <w:trHeight w:val="262"/>
        </w:trPr>
        <w:tc>
          <w:tcPr>
            <w:tcW w:w="565" w:type="dxa"/>
            <w:vMerge/>
            <w:vAlign w:val="center"/>
            <w:hideMark/>
          </w:tcPr>
          <w:p w14:paraId="0003707C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1EFF0304" w14:textId="1E06CC96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(vs</w:t>
            </w:r>
            <w:r w:rsidR="00707400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Day 8)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38236C40" w14:textId="46E9DFAE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41FC929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1190FAB6" w14:textId="0192F1B4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62</w:t>
            </w:r>
          </w:p>
        </w:tc>
        <w:tc>
          <w:tcPr>
            <w:tcW w:w="1548" w:type="dxa"/>
            <w:gridSpan w:val="3"/>
            <w:noWrap/>
            <w:vAlign w:val="center"/>
            <w:hideMark/>
          </w:tcPr>
          <w:p w14:paraId="01EEC6A7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gridSpan w:val="3"/>
            <w:noWrap/>
            <w:vAlign w:val="center"/>
            <w:hideMark/>
          </w:tcPr>
          <w:p w14:paraId="4047A06D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38" w:type="dxa"/>
            <w:vMerge/>
            <w:vAlign w:val="center"/>
            <w:hideMark/>
          </w:tcPr>
          <w:p w14:paraId="16E25270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52D9FBD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255CD56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vMerge/>
            <w:vAlign w:val="center"/>
            <w:hideMark/>
          </w:tcPr>
          <w:p w14:paraId="00B30E26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</w:tcPr>
          <w:p w14:paraId="5026B9A3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667BE" w:rsidRPr="005667BE" w14:paraId="216BCCE8" w14:textId="78AC74B5" w:rsidTr="004F7F41">
        <w:trPr>
          <w:trHeight w:val="262"/>
        </w:trPr>
        <w:tc>
          <w:tcPr>
            <w:tcW w:w="565" w:type="dxa"/>
            <w:vMerge w:val="restart"/>
            <w:noWrap/>
            <w:vAlign w:val="center"/>
            <w:hideMark/>
          </w:tcPr>
          <w:p w14:paraId="5B880CA3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C</w:t>
            </w:r>
          </w:p>
        </w:tc>
        <w:tc>
          <w:tcPr>
            <w:tcW w:w="1281" w:type="dxa"/>
            <w:noWrap/>
            <w:vAlign w:val="center"/>
            <w:hideMark/>
          </w:tcPr>
          <w:p w14:paraId="0D59C17A" w14:textId="78D7868E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567" w:type="dxa"/>
            <w:noWrap/>
            <w:vAlign w:val="center"/>
            <w:hideMark/>
          </w:tcPr>
          <w:p w14:paraId="47602D40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9.3</w:t>
            </w:r>
          </w:p>
        </w:tc>
        <w:tc>
          <w:tcPr>
            <w:tcW w:w="308" w:type="dxa"/>
            <w:noWrap/>
            <w:vAlign w:val="center"/>
            <w:hideMark/>
          </w:tcPr>
          <w:p w14:paraId="4FB4D87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67E18D32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4</w:t>
            </w:r>
          </w:p>
        </w:tc>
        <w:tc>
          <w:tcPr>
            <w:tcW w:w="567" w:type="dxa"/>
            <w:noWrap/>
            <w:vAlign w:val="center"/>
            <w:hideMark/>
          </w:tcPr>
          <w:p w14:paraId="52F29EF0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0.2</w:t>
            </w:r>
          </w:p>
        </w:tc>
        <w:tc>
          <w:tcPr>
            <w:tcW w:w="308" w:type="dxa"/>
            <w:noWrap/>
            <w:vAlign w:val="center"/>
            <w:hideMark/>
          </w:tcPr>
          <w:p w14:paraId="40C84CFB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5F3E1352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6</w:t>
            </w:r>
          </w:p>
        </w:tc>
        <w:tc>
          <w:tcPr>
            <w:tcW w:w="567" w:type="dxa"/>
            <w:noWrap/>
            <w:vAlign w:val="center"/>
            <w:hideMark/>
          </w:tcPr>
          <w:p w14:paraId="6B781E55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1.4</w:t>
            </w:r>
          </w:p>
        </w:tc>
        <w:tc>
          <w:tcPr>
            <w:tcW w:w="308" w:type="dxa"/>
            <w:noWrap/>
            <w:vAlign w:val="center"/>
            <w:hideMark/>
          </w:tcPr>
          <w:p w14:paraId="7A309225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34638B9B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8</w:t>
            </w:r>
          </w:p>
        </w:tc>
        <w:tc>
          <w:tcPr>
            <w:tcW w:w="692" w:type="dxa"/>
            <w:noWrap/>
            <w:vAlign w:val="center"/>
            <w:hideMark/>
          </w:tcPr>
          <w:p w14:paraId="69EF7E04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2.1</w:t>
            </w:r>
          </w:p>
        </w:tc>
        <w:tc>
          <w:tcPr>
            <w:tcW w:w="308" w:type="dxa"/>
            <w:noWrap/>
            <w:vAlign w:val="center"/>
            <w:hideMark/>
          </w:tcPr>
          <w:p w14:paraId="23C24EF3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705B7E8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.3</w:t>
            </w:r>
          </w:p>
        </w:tc>
        <w:tc>
          <w:tcPr>
            <w:tcW w:w="692" w:type="dxa"/>
            <w:noWrap/>
            <w:vAlign w:val="center"/>
            <w:hideMark/>
          </w:tcPr>
          <w:p w14:paraId="0112722B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2.6</w:t>
            </w:r>
          </w:p>
        </w:tc>
        <w:tc>
          <w:tcPr>
            <w:tcW w:w="308" w:type="dxa"/>
            <w:noWrap/>
            <w:vAlign w:val="center"/>
            <w:hideMark/>
          </w:tcPr>
          <w:p w14:paraId="3BB27CD1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496B234F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.4</w:t>
            </w:r>
          </w:p>
        </w:tc>
        <w:tc>
          <w:tcPr>
            <w:tcW w:w="938" w:type="dxa"/>
            <w:vMerge w:val="restart"/>
            <w:noWrap/>
            <w:vAlign w:val="center"/>
            <w:hideMark/>
          </w:tcPr>
          <w:p w14:paraId="2E367AA5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97.2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13163459" w14:textId="39FA5336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.5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55E2F500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1.0</w:t>
            </w:r>
          </w:p>
        </w:tc>
        <w:tc>
          <w:tcPr>
            <w:tcW w:w="782" w:type="dxa"/>
            <w:vMerge w:val="restart"/>
            <w:noWrap/>
            <w:vAlign w:val="center"/>
            <w:hideMark/>
          </w:tcPr>
          <w:p w14:paraId="7EDDE374" w14:textId="7F51E261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6" w:type="dxa"/>
            <w:vMerge w:val="restart"/>
            <w:vAlign w:val="center"/>
          </w:tcPr>
          <w:p w14:paraId="0B064EE6" w14:textId="2BD8A06E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color w:val="000000" w:themeColor="text1"/>
              </w:rPr>
              <w:t>0.125</w:t>
            </w:r>
          </w:p>
        </w:tc>
      </w:tr>
      <w:tr w:rsidR="005667BE" w:rsidRPr="005667BE" w14:paraId="10A0D33B" w14:textId="0C0D8CDF" w:rsidTr="004F7F41">
        <w:trPr>
          <w:trHeight w:val="262"/>
        </w:trPr>
        <w:tc>
          <w:tcPr>
            <w:tcW w:w="565" w:type="dxa"/>
            <w:vMerge/>
            <w:vAlign w:val="center"/>
            <w:hideMark/>
          </w:tcPr>
          <w:p w14:paraId="3FA0AC2F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  <w:hideMark/>
          </w:tcPr>
          <w:p w14:paraId="11FA60FE" w14:textId="74706668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(vs</w:t>
            </w:r>
            <w:r w:rsidR="00707400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Day 8)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4D67A28D" w14:textId="0366998E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37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1BD3D07E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442" w:type="dxa"/>
            <w:gridSpan w:val="3"/>
            <w:noWrap/>
            <w:vAlign w:val="center"/>
            <w:hideMark/>
          </w:tcPr>
          <w:p w14:paraId="27F24060" w14:textId="121D88DF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  <w:tc>
          <w:tcPr>
            <w:tcW w:w="1548" w:type="dxa"/>
            <w:gridSpan w:val="3"/>
            <w:noWrap/>
            <w:vAlign w:val="center"/>
            <w:hideMark/>
          </w:tcPr>
          <w:p w14:paraId="139C6B1C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gridSpan w:val="3"/>
            <w:noWrap/>
            <w:vAlign w:val="center"/>
            <w:hideMark/>
          </w:tcPr>
          <w:p w14:paraId="72C5C88B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38" w:type="dxa"/>
            <w:vMerge/>
            <w:vAlign w:val="center"/>
            <w:hideMark/>
          </w:tcPr>
          <w:p w14:paraId="28AB5F41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E03CD21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2E13732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vMerge/>
            <w:vAlign w:val="center"/>
            <w:hideMark/>
          </w:tcPr>
          <w:p w14:paraId="650F2239" w14:textId="77777777" w:rsidR="00353FDF" w:rsidRPr="005667BE" w:rsidRDefault="00353FDF" w:rsidP="00353FD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vAlign w:val="center"/>
          </w:tcPr>
          <w:p w14:paraId="7EE20D24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667BE" w:rsidRPr="005667BE" w14:paraId="1C754365" w14:textId="411F1EE1" w:rsidTr="004F7F41">
        <w:trPr>
          <w:trHeight w:val="262"/>
        </w:trPr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D42ED7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GS</w:t>
            </w:r>
            <w:proofErr w:type="spellEnd"/>
          </w:p>
        </w:tc>
        <w:tc>
          <w:tcPr>
            <w:tcW w:w="1281" w:type="dxa"/>
            <w:noWrap/>
            <w:vAlign w:val="center"/>
            <w:hideMark/>
          </w:tcPr>
          <w:p w14:paraId="5B15AE9E" w14:textId="121893E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567" w:type="dxa"/>
            <w:noWrap/>
            <w:vAlign w:val="center"/>
            <w:hideMark/>
          </w:tcPr>
          <w:p w14:paraId="69D8CC4C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4.4</w:t>
            </w:r>
          </w:p>
        </w:tc>
        <w:tc>
          <w:tcPr>
            <w:tcW w:w="308" w:type="dxa"/>
            <w:noWrap/>
            <w:vAlign w:val="center"/>
            <w:hideMark/>
          </w:tcPr>
          <w:p w14:paraId="3D2264D7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6B834EC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2.4</w:t>
            </w:r>
          </w:p>
        </w:tc>
        <w:tc>
          <w:tcPr>
            <w:tcW w:w="567" w:type="dxa"/>
            <w:noWrap/>
            <w:vAlign w:val="center"/>
            <w:hideMark/>
          </w:tcPr>
          <w:p w14:paraId="27728E8D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5.5</w:t>
            </w:r>
          </w:p>
        </w:tc>
        <w:tc>
          <w:tcPr>
            <w:tcW w:w="308" w:type="dxa"/>
            <w:noWrap/>
            <w:vAlign w:val="center"/>
            <w:hideMark/>
          </w:tcPr>
          <w:p w14:paraId="70D371BD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7ABF5A8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2.7</w:t>
            </w:r>
          </w:p>
        </w:tc>
        <w:tc>
          <w:tcPr>
            <w:tcW w:w="567" w:type="dxa"/>
            <w:noWrap/>
            <w:vAlign w:val="center"/>
            <w:hideMark/>
          </w:tcPr>
          <w:p w14:paraId="1A015C24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8.6</w:t>
            </w:r>
          </w:p>
        </w:tc>
        <w:tc>
          <w:tcPr>
            <w:tcW w:w="308" w:type="dxa"/>
            <w:noWrap/>
            <w:vAlign w:val="center"/>
            <w:hideMark/>
          </w:tcPr>
          <w:p w14:paraId="41389C3B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noWrap/>
            <w:vAlign w:val="center"/>
            <w:hideMark/>
          </w:tcPr>
          <w:p w14:paraId="33CE6464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3.4</w:t>
            </w:r>
          </w:p>
        </w:tc>
        <w:tc>
          <w:tcPr>
            <w:tcW w:w="692" w:type="dxa"/>
            <w:noWrap/>
            <w:vAlign w:val="center"/>
            <w:hideMark/>
          </w:tcPr>
          <w:p w14:paraId="0FEE2BD2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00.2</w:t>
            </w:r>
          </w:p>
        </w:tc>
        <w:tc>
          <w:tcPr>
            <w:tcW w:w="308" w:type="dxa"/>
            <w:noWrap/>
            <w:vAlign w:val="center"/>
            <w:hideMark/>
          </w:tcPr>
          <w:p w14:paraId="3F13C273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7417813A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3.8</w:t>
            </w:r>
          </w:p>
        </w:tc>
        <w:tc>
          <w:tcPr>
            <w:tcW w:w="692" w:type="dxa"/>
            <w:noWrap/>
            <w:vAlign w:val="center"/>
            <w:hideMark/>
          </w:tcPr>
          <w:p w14:paraId="44C58AE7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01.9</w:t>
            </w:r>
          </w:p>
        </w:tc>
        <w:tc>
          <w:tcPr>
            <w:tcW w:w="308" w:type="dxa"/>
            <w:noWrap/>
            <w:vAlign w:val="center"/>
            <w:hideMark/>
          </w:tcPr>
          <w:p w14:paraId="696E8B12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48" w:type="dxa"/>
            <w:noWrap/>
            <w:vAlign w:val="center"/>
            <w:hideMark/>
          </w:tcPr>
          <w:p w14:paraId="50DA127F" w14:textId="77777777" w:rsidR="00353FDF" w:rsidRPr="005667BE" w:rsidRDefault="00353FDF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4.7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046D9F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746.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97FFC1" w14:textId="5C89D8D6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3B8BF3" w14:textId="77777777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2.1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748DEC" w14:textId="53EEC3EF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F080DE" w14:textId="308F7580" w:rsidR="00353FDF" w:rsidRPr="005667BE" w:rsidRDefault="00353FDF" w:rsidP="00353FD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color w:val="000000" w:themeColor="text1"/>
              </w:rPr>
              <w:t>0.184</w:t>
            </w:r>
          </w:p>
        </w:tc>
      </w:tr>
      <w:tr w:rsidR="005667BE" w:rsidRPr="005667BE" w14:paraId="2215E4B5" w14:textId="628CAA66" w:rsidTr="004F7F41">
        <w:trPr>
          <w:trHeight w:val="262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7370E" w14:textId="77777777" w:rsidR="00815ADB" w:rsidRPr="005667BE" w:rsidRDefault="00815AD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80B38" w14:textId="32FC36E4" w:rsidR="00815ADB" w:rsidRPr="005667BE" w:rsidRDefault="00815ADB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(vs</w:t>
            </w:r>
            <w:r w:rsidR="00707400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Day 8)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35C35" w14:textId="09DF7873" w:rsidR="00815ADB" w:rsidRPr="005667BE" w:rsidRDefault="00815ADB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51048" w14:textId="77777777" w:rsidR="00815ADB" w:rsidRPr="005667BE" w:rsidRDefault="00815ADB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4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E6862" w14:textId="5D1C9856" w:rsidR="00815ADB" w:rsidRPr="005667BE" w:rsidRDefault="00815ADB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7435C" w14:textId="77777777" w:rsidR="00815ADB" w:rsidRPr="005667BE" w:rsidRDefault="00815ADB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FC608" w14:textId="77777777" w:rsidR="00815ADB" w:rsidRPr="005667BE" w:rsidRDefault="00815ADB" w:rsidP="00FF644E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D2826" w14:textId="77777777" w:rsidR="00815ADB" w:rsidRPr="005667BE" w:rsidRDefault="00815AD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6F987" w14:textId="77777777" w:rsidR="00815ADB" w:rsidRPr="005667BE" w:rsidRDefault="00815AD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F7DF8" w14:textId="77777777" w:rsidR="00815ADB" w:rsidRPr="005667BE" w:rsidRDefault="00815AD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06956" w14:textId="77777777" w:rsidR="00815ADB" w:rsidRPr="005667BE" w:rsidRDefault="00815AD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971FE85" w14:textId="77777777" w:rsidR="00815ADB" w:rsidRPr="005667BE" w:rsidRDefault="00815AD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CF3ACC6" w14:textId="76F091DD" w:rsidR="00C56558" w:rsidRPr="005667BE" w:rsidRDefault="00DE4445" w:rsidP="00C56558">
      <w:pPr>
        <w:jc w:val="left"/>
        <w:rPr>
          <w:color w:val="000000" w:themeColor="text1"/>
        </w:rPr>
      </w:pPr>
      <w:r w:rsidRPr="005667BE">
        <w:rPr>
          <w:color w:val="000000" w:themeColor="text1"/>
        </w:rPr>
        <w:t xml:space="preserve">IC, Inhibitory Control; </w:t>
      </w:r>
      <w:proofErr w:type="spellStart"/>
      <w:r w:rsidRPr="005667BE">
        <w:rPr>
          <w:color w:val="000000" w:themeColor="text1"/>
        </w:rPr>
        <w:t>AcC</w:t>
      </w:r>
      <w:proofErr w:type="spellEnd"/>
      <w:r w:rsidRPr="005667BE">
        <w:rPr>
          <w:color w:val="000000" w:themeColor="text1"/>
        </w:rPr>
        <w:t xml:space="preserve">, Activation Control; AC, Attention Control; </w:t>
      </w:r>
      <w:proofErr w:type="spellStart"/>
      <w:r w:rsidRPr="005667BE">
        <w:rPr>
          <w:color w:val="000000" w:themeColor="text1"/>
        </w:rPr>
        <w:t>GS</w:t>
      </w:r>
      <w:proofErr w:type="spellEnd"/>
      <w:r w:rsidRPr="005667BE">
        <w:rPr>
          <w:color w:val="000000" w:themeColor="text1"/>
        </w:rPr>
        <w:t xml:space="preserve">, Global Score; </w:t>
      </w:r>
      <w:r w:rsidRPr="005667BE">
        <w:rPr>
          <w:i/>
          <w:color w:val="000000" w:themeColor="text1"/>
          <w:szCs w:val="21"/>
        </w:rPr>
        <w:t>P</w:t>
      </w:r>
      <w:r w:rsidRPr="005667BE">
        <w:rPr>
          <w:color w:val="000000" w:themeColor="text1"/>
          <w:szCs w:val="21"/>
        </w:rPr>
        <w:t xml:space="preserve"> (vs</w:t>
      </w:r>
      <w:r w:rsidR="00707400">
        <w:rPr>
          <w:color w:val="000000" w:themeColor="text1"/>
          <w:szCs w:val="21"/>
        </w:rPr>
        <w:t>.</w:t>
      </w:r>
      <w:r w:rsidRPr="005667BE">
        <w:rPr>
          <w:color w:val="000000" w:themeColor="text1"/>
          <w:szCs w:val="21"/>
        </w:rPr>
        <w:t xml:space="preserve"> Day 8) calculated </w:t>
      </w:r>
      <w:r w:rsidR="00ED1091" w:rsidRPr="005667BE">
        <w:rPr>
          <w:color w:val="000000" w:themeColor="text1"/>
          <w:szCs w:val="21"/>
        </w:rPr>
        <w:t xml:space="preserve">with </w:t>
      </w:r>
      <w:proofErr w:type="spellStart"/>
      <w:r w:rsidRPr="005667BE">
        <w:rPr>
          <w:color w:val="000000" w:themeColor="text1"/>
          <w:szCs w:val="21"/>
        </w:rPr>
        <w:t>Bonferroni</w:t>
      </w:r>
      <w:proofErr w:type="spellEnd"/>
      <w:r w:rsidR="00ED1091" w:rsidRPr="005667BE">
        <w:rPr>
          <w:color w:val="000000" w:themeColor="text1"/>
          <w:szCs w:val="21"/>
        </w:rPr>
        <w:t xml:space="preserve"> correction</w:t>
      </w:r>
      <w:r w:rsidRPr="005667BE">
        <w:rPr>
          <w:color w:val="000000" w:themeColor="text1"/>
          <w:szCs w:val="21"/>
        </w:rPr>
        <w:t xml:space="preserve"> </w:t>
      </w:r>
      <w:r w:rsidR="00ED1091" w:rsidRPr="005667BE">
        <w:rPr>
          <w:color w:val="000000" w:themeColor="text1"/>
          <w:szCs w:val="21"/>
        </w:rPr>
        <w:t>for</w:t>
      </w:r>
      <w:r w:rsidRPr="005667BE">
        <w:rPr>
          <w:color w:val="000000" w:themeColor="text1"/>
          <w:szCs w:val="21"/>
        </w:rPr>
        <w:t xml:space="preserve"> multiple comparisons</w:t>
      </w:r>
      <w:r w:rsidR="00ED1091" w:rsidRPr="005667BE">
        <w:rPr>
          <w:color w:val="000000" w:themeColor="text1"/>
          <w:szCs w:val="21"/>
        </w:rPr>
        <w:t>.</w:t>
      </w:r>
    </w:p>
    <w:p w14:paraId="1283F71E" w14:textId="37126FEE" w:rsidR="00FD7B0B" w:rsidRPr="005667BE" w:rsidRDefault="00DE4445" w:rsidP="00C56558">
      <w:pPr>
        <w:jc w:val="left"/>
        <w:rPr>
          <w:color w:val="000000" w:themeColor="text1"/>
        </w:rPr>
      </w:pPr>
      <w:r w:rsidRPr="005667BE">
        <w:rPr>
          <w:b/>
          <w:color w:val="000000" w:themeColor="text1"/>
        </w:rPr>
        <w:br w:type="column"/>
      </w:r>
      <w:r w:rsidR="00A56ADD" w:rsidRPr="005667BE">
        <w:rPr>
          <w:b/>
          <w:color w:val="000000" w:themeColor="text1"/>
        </w:rPr>
        <w:lastRenderedPageBreak/>
        <w:t>Supple</w:t>
      </w:r>
      <w:r w:rsidR="00042EEA" w:rsidRPr="005667BE">
        <w:rPr>
          <w:b/>
          <w:color w:val="000000" w:themeColor="text1"/>
        </w:rPr>
        <w:t>mentary Table 4</w:t>
      </w:r>
      <w:r w:rsidR="00A56ADD" w:rsidRPr="005667BE">
        <w:rPr>
          <w:b/>
          <w:color w:val="000000" w:themeColor="text1"/>
        </w:rPr>
        <w:t xml:space="preserve"> </w:t>
      </w:r>
      <w:r w:rsidR="00FE55D9" w:rsidRPr="005667BE">
        <w:rPr>
          <w:b/>
          <w:color w:val="000000" w:themeColor="text1"/>
        </w:rPr>
        <w:t>Apathy Scale</w:t>
      </w:r>
      <w:r w:rsidR="00E432CD" w:rsidRPr="005667BE">
        <w:rPr>
          <w:b/>
          <w:color w:val="000000" w:themeColor="text1"/>
        </w:rPr>
        <w:t xml:space="preserve"> scores</w:t>
      </w:r>
    </w:p>
    <w:tbl>
      <w:tblPr>
        <w:tblW w:w="131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0"/>
        <w:gridCol w:w="1248"/>
        <w:gridCol w:w="610"/>
        <w:gridCol w:w="308"/>
        <w:gridCol w:w="452"/>
        <w:gridCol w:w="609"/>
        <w:gridCol w:w="308"/>
        <w:gridCol w:w="451"/>
        <w:gridCol w:w="609"/>
        <w:gridCol w:w="308"/>
        <w:gridCol w:w="451"/>
        <w:gridCol w:w="609"/>
        <w:gridCol w:w="308"/>
        <w:gridCol w:w="451"/>
        <w:gridCol w:w="609"/>
        <w:gridCol w:w="308"/>
        <w:gridCol w:w="451"/>
        <w:gridCol w:w="838"/>
        <w:gridCol w:w="975"/>
        <w:gridCol w:w="702"/>
        <w:gridCol w:w="838"/>
        <w:gridCol w:w="839"/>
      </w:tblGrid>
      <w:tr w:rsidR="005667BE" w:rsidRPr="005667BE" w14:paraId="1596984F" w14:textId="1121EE35" w:rsidTr="001A75F1">
        <w:trPr>
          <w:trHeight w:val="262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2AC" w14:textId="412DBBA1" w:rsidR="00DD4602" w:rsidRPr="005667BE" w:rsidRDefault="00DD4602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9C7E" w14:textId="77777777" w:rsidR="00DD4602" w:rsidRPr="005667BE" w:rsidRDefault="00DD4602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C58ED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1</w:t>
            </w:r>
          </w:p>
        </w:tc>
        <w:tc>
          <w:tcPr>
            <w:tcW w:w="136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C5D0E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</w:t>
            </w:r>
          </w:p>
        </w:tc>
        <w:tc>
          <w:tcPr>
            <w:tcW w:w="136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ABD93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15</w:t>
            </w:r>
          </w:p>
        </w:tc>
        <w:tc>
          <w:tcPr>
            <w:tcW w:w="136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781EC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22</w:t>
            </w:r>
          </w:p>
        </w:tc>
        <w:tc>
          <w:tcPr>
            <w:tcW w:w="136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02C8D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29</w:t>
            </w:r>
          </w:p>
        </w:tc>
        <w:tc>
          <w:tcPr>
            <w:tcW w:w="41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C3374" w14:textId="52DBED00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One-way repeated-measures ANOVA</w:t>
            </w:r>
          </w:p>
        </w:tc>
      </w:tr>
      <w:tr w:rsidR="005667BE" w:rsidRPr="005667BE" w14:paraId="34152589" w14:textId="180EDEEE" w:rsidTr="00E97BFF">
        <w:trPr>
          <w:trHeight w:val="524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DBB5B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75CA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89727" w14:textId="77777777" w:rsidR="00DD4602" w:rsidRPr="005667BE" w:rsidRDefault="00DD4602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BAC08" w14:textId="77777777" w:rsidR="00DD4602" w:rsidRPr="005667BE" w:rsidRDefault="00DD4602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361DC" w14:textId="77777777" w:rsidR="00DD4602" w:rsidRPr="005667BE" w:rsidRDefault="00DD4602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DFC2F" w14:textId="77777777" w:rsidR="00DD4602" w:rsidRPr="005667BE" w:rsidRDefault="00DD4602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8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04095" w14:textId="77777777" w:rsidR="00DD4602" w:rsidRPr="005667BE" w:rsidRDefault="00DD4602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A8619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0A5AE" w14:textId="7E37FAF2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FF51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B0FA" w14:textId="77777777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B189F" w14:textId="68748E24" w:rsidR="00DD4602" w:rsidRPr="005667BE" w:rsidRDefault="00DD4602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η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p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5667BE" w:rsidRPr="005667BE" w14:paraId="1BD530FF" w14:textId="2C3C3C2B" w:rsidTr="00E97BFF">
        <w:trPr>
          <w:trHeight w:val="262"/>
        </w:trPr>
        <w:tc>
          <w:tcPr>
            <w:tcW w:w="8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DD3E2" w14:textId="77777777" w:rsidR="00DD4602" w:rsidRPr="005667BE" w:rsidRDefault="00DD4602" w:rsidP="00060E57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pathy Sca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5A26" w14:textId="2E7A5748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1D81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5.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8C19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156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07D7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4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466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1054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.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958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3.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A537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E635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DB5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3.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A46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A07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.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53AA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2.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98A5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D66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.4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3A229" w14:textId="77777777" w:rsidR="00DD4602" w:rsidRPr="005667BE" w:rsidRDefault="00DD4602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08.2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4F93" w14:textId="4A4DC23D" w:rsidR="00DD4602" w:rsidRPr="005667BE" w:rsidRDefault="00DD4602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F9E23" w14:textId="77777777" w:rsidR="00DD4602" w:rsidRPr="005667BE" w:rsidRDefault="00DD4602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3.3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24F32" w14:textId="26733615" w:rsidR="00DD4602" w:rsidRPr="005667BE" w:rsidRDefault="00DD4602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DCFE23" w14:textId="5EB6E188" w:rsidR="00DD4602" w:rsidRPr="005667BE" w:rsidRDefault="00274BDF" w:rsidP="00DD4602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25</w:t>
            </w:r>
          </w:p>
        </w:tc>
      </w:tr>
      <w:tr w:rsidR="005667BE" w:rsidRPr="005667BE" w14:paraId="0FEE39D8" w14:textId="420E4740" w:rsidTr="00E97BFF">
        <w:trPr>
          <w:trHeight w:val="262"/>
        </w:trPr>
        <w:tc>
          <w:tcPr>
            <w:tcW w:w="8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55577" w14:textId="77777777" w:rsidR="00DD4602" w:rsidRPr="005667BE" w:rsidRDefault="00DD4602" w:rsidP="00861A2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A43A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(vs Day 8)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116B" w14:textId="2CEE7DB3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3999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62A6" w14:textId="54590D19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13</w:t>
            </w:r>
          </w:p>
        </w:tc>
        <w:tc>
          <w:tcPr>
            <w:tcW w:w="1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3965" w14:textId="77586673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1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AF49" w14:textId="77777777" w:rsidR="00DD4602" w:rsidRPr="005667BE" w:rsidRDefault="00DD4602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C43F5" w14:textId="77777777" w:rsidR="00DD4602" w:rsidRPr="005667BE" w:rsidRDefault="00DD4602" w:rsidP="00861A2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C8D2C" w14:textId="77777777" w:rsidR="00DD4602" w:rsidRPr="005667BE" w:rsidRDefault="00DD4602" w:rsidP="00861A2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0B9A8" w14:textId="77777777" w:rsidR="00DD4602" w:rsidRPr="005667BE" w:rsidRDefault="00DD4602" w:rsidP="00861A2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F58CC" w14:textId="77777777" w:rsidR="00DD4602" w:rsidRPr="005667BE" w:rsidRDefault="00DD4602" w:rsidP="00861A2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38D0477B" w14:textId="77777777" w:rsidR="00DD4602" w:rsidRPr="005667BE" w:rsidRDefault="00DD4602" w:rsidP="00861A2F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726ED800" w14:textId="646BF946" w:rsidR="00FE55D9" w:rsidRPr="005667BE" w:rsidRDefault="00DE4445" w:rsidP="00354797">
      <w:pPr>
        <w:jc w:val="left"/>
        <w:rPr>
          <w:color w:val="000000" w:themeColor="text1"/>
        </w:rPr>
      </w:pPr>
      <w:r w:rsidRPr="005667BE">
        <w:rPr>
          <w:i/>
          <w:color w:val="000000" w:themeColor="text1"/>
          <w:szCs w:val="21"/>
        </w:rPr>
        <w:t>P</w:t>
      </w:r>
      <w:r w:rsidR="00836441" w:rsidRPr="005667BE">
        <w:rPr>
          <w:color w:val="000000" w:themeColor="text1"/>
          <w:szCs w:val="21"/>
        </w:rPr>
        <w:t xml:space="preserve"> (vs</w:t>
      </w:r>
      <w:r w:rsidR="00707400">
        <w:rPr>
          <w:color w:val="000000" w:themeColor="text1"/>
          <w:szCs w:val="21"/>
        </w:rPr>
        <w:t>.</w:t>
      </w:r>
      <w:bookmarkStart w:id="0" w:name="_GoBack"/>
      <w:bookmarkEnd w:id="0"/>
      <w:r w:rsidR="00836441" w:rsidRPr="005667BE">
        <w:rPr>
          <w:color w:val="000000" w:themeColor="text1"/>
          <w:szCs w:val="21"/>
        </w:rPr>
        <w:t xml:space="preserve"> Day 8) calculated </w:t>
      </w:r>
      <w:r w:rsidR="00E432CD" w:rsidRPr="005667BE">
        <w:rPr>
          <w:color w:val="000000" w:themeColor="text1"/>
          <w:szCs w:val="21"/>
        </w:rPr>
        <w:t xml:space="preserve">with </w:t>
      </w:r>
      <w:proofErr w:type="spellStart"/>
      <w:r w:rsidR="0080052E" w:rsidRPr="005667BE">
        <w:rPr>
          <w:color w:val="000000" w:themeColor="text1"/>
          <w:szCs w:val="21"/>
        </w:rPr>
        <w:t>Bonferroni</w:t>
      </w:r>
      <w:proofErr w:type="spellEnd"/>
      <w:r w:rsidRPr="005667BE">
        <w:rPr>
          <w:color w:val="000000" w:themeColor="text1"/>
          <w:szCs w:val="21"/>
        </w:rPr>
        <w:t xml:space="preserve"> </w:t>
      </w:r>
      <w:r w:rsidR="00E432CD" w:rsidRPr="005667BE">
        <w:rPr>
          <w:color w:val="000000" w:themeColor="text1"/>
          <w:szCs w:val="21"/>
        </w:rPr>
        <w:t>correction for</w:t>
      </w:r>
      <w:r w:rsidRPr="005667BE">
        <w:rPr>
          <w:color w:val="000000" w:themeColor="text1"/>
          <w:szCs w:val="21"/>
        </w:rPr>
        <w:t xml:space="preserve"> multiple comparisons</w:t>
      </w:r>
      <w:r w:rsidR="00E432CD" w:rsidRPr="005667BE">
        <w:rPr>
          <w:color w:val="000000" w:themeColor="text1"/>
          <w:szCs w:val="21"/>
        </w:rPr>
        <w:t>.</w:t>
      </w:r>
    </w:p>
    <w:p w14:paraId="75195A23" w14:textId="57A00EF5" w:rsidR="00C56558" w:rsidRPr="005667BE" w:rsidRDefault="00DE4445" w:rsidP="00C56558">
      <w:pPr>
        <w:jc w:val="left"/>
        <w:rPr>
          <w:b/>
          <w:color w:val="000000" w:themeColor="text1"/>
        </w:rPr>
      </w:pPr>
      <w:r w:rsidRPr="005667BE">
        <w:rPr>
          <w:b/>
          <w:color w:val="000000" w:themeColor="text1"/>
        </w:rPr>
        <w:br w:type="column"/>
      </w:r>
      <w:r w:rsidRPr="005667BE">
        <w:rPr>
          <w:b/>
          <w:color w:val="000000" w:themeColor="text1"/>
        </w:rPr>
        <w:lastRenderedPageBreak/>
        <w:t>Supplementary Table 5 Pittsburgh Sleep Quality Index, Japanese version</w:t>
      </w:r>
      <w:r w:rsidR="001811E7" w:rsidRPr="005667BE">
        <w:rPr>
          <w:b/>
          <w:color w:val="000000" w:themeColor="text1"/>
        </w:rPr>
        <w:t xml:space="preserve"> scores</w:t>
      </w:r>
    </w:p>
    <w:tbl>
      <w:tblPr>
        <w:tblW w:w="7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"/>
        <w:gridCol w:w="624"/>
        <w:gridCol w:w="312"/>
        <w:gridCol w:w="624"/>
        <w:gridCol w:w="624"/>
        <w:gridCol w:w="312"/>
        <w:gridCol w:w="624"/>
        <w:gridCol w:w="624"/>
        <w:gridCol w:w="312"/>
        <w:gridCol w:w="624"/>
        <w:gridCol w:w="2080"/>
      </w:tblGrid>
      <w:tr w:rsidR="005667BE" w:rsidRPr="005667BE" w14:paraId="734C7D43" w14:textId="77777777" w:rsidTr="00C56558">
        <w:trPr>
          <w:trHeight w:val="310"/>
        </w:trPr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3F749" w14:textId="77777777" w:rsidR="00C56558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28E0C" w14:textId="77777777" w:rsidR="00C56558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1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05D17" w14:textId="77777777" w:rsidR="00C56558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02994" w14:textId="77777777" w:rsidR="00C56558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29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7CDBC" w14:textId="77777777" w:rsidR="00C56558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(Day 8 vs Day 29)</w:t>
            </w:r>
          </w:p>
        </w:tc>
      </w:tr>
      <w:tr w:rsidR="005667BE" w:rsidRPr="005667BE" w14:paraId="37A010E8" w14:textId="77777777" w:rsidTr="00C56558">
        <w:trPr>
          <w:trHeight w:val="286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E569E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G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DDF2A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8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71A15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090F1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52407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.3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3D60C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731FE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5E0DA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9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FBD2C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920BE" w14:textId="7777777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.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9F81B" w14:textId="665317F7" w:rsidR="00C56558" w:rsidRPr="005667BE" w:rsidRDefault="00DE4445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</w:tr>
    </w:tbl>
    <w:p w14:paraId="12B559BE" w14:textId="097A770F" w:rsidR="00C56558" w:rsidRPr="005667BE" w:rsidRDefault="00DE4445" w:rsidP="00C56558">
      <w:pPr>
        <w:jc w:val="left"/>
        <w:rPr>
          <w:color w:val="000000" w:themeColor="text1"/>
        </w:rPr>
      </w:pPr>
      <w:proofErr w:type="spellStart"/>
      <w:r w:rsidRPr="005667BE">
        <w:rPr>
          <w:color w:val="000000" w:themeColor="text1"/>
        </w:rPr>
        <w:t>GS</w:t>
      </w:r>
      <w:proofErr w:type="spellEnd"/>
      <w:r w:rsidRPr="005667BE">
        <w:rPr>
          <w:color w:val="000000" w:themeColor="text1"/>
        </w:rPr>
        <w:t xml:space="preserve">, Global Score; </w:t>
      </w:r>
      <w:r w:rsidRPr="005667BE">
        <w:rPr>
          <w:rFonts w:eastAsia="游ゴシック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 xml:space="preserve"> (Day 8 vs</w:t>
      </w:r>
      <w:r w:rsidR="002B2DD9"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>.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 xml:space="preserve"> Day 29)</w:t>
      </w:r>
      <w:r w:rsidRPr="005667BE">
        <w:rPr>
          <w:color w:val="000000" w:themeColor="text1"/>
          <w:szCs w:val="21"/>
        </w:rPr>
        <w:t xml:space="preserve"> calculated by 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 xml:space="preserve">paired </w:t>
      </w:r>
      <w:r w:rsidRPr="005667BE">
        <w:rPr>
          <w:rFonts w:eastAsia="游ゴシック" w:cs="Times New Roman"/>
          <w:i/>
          <w:color w:val="000000" w:themeColor="text1"/>
          <w:kern w:val="0"/>
          <w:sz w:val="20"/>
          <w:szCs w:val="20"/>
        </w:rPr>
        <w:t>t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>-test</w:t>
      </w:r>
      <w:r w:rsidR="001811E7"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>.</w:t>
      </w:r>
    </w:p>
    <w:p w14:paraId="248A5860" w14:textId="419DB1FC" w:rsidR="00FD7B0B" w:rsidRPr="005667BE" w:rsidRDefault="00DE4445" w:rsidP="00C56558">
      <w:pPr>
        <w:jc w:val="left"/>
        <w:rPr>
          <w:color w:val="000000" w:themeColor="text1"/>
        </w:rPr>
      </w:pPr>
      <w:r w:rsidRPr="005667BE">
        <w:rPr>
          <w:color w:val="000000" w:themeColor="text1"/>
        </w:rPr>
        <w:br w:type="column"/>
      </w:r>
      <w:r w:rsidR="00042EEA" w:rsidRPr="005667BE">
        <w:rPr>
          <w:b/>
          <w:color w:val="000000" w:themeColor="text1"/>
        </w:rPr>
        <w:lastRenderedPageBreak/>
        <w:t>Supplementary Table 6</w:t>
      </w:r>
      <w:r w:rsidR="00A56ADD" w:rsidRPr="005667BE">
        <w:rPr>
          <w:b/>
          <w:color w:val="000000" w:themeColor="text1"/>
        </w:rPr>
        <w:t xml:space="preserve"> </w:t>
      </w:r>
      <w:r w:rsidR="001A7645" w:rsidRPr="005667BE">
        <w:rPr>
          <w:rFonts w:cs="Times New Roman"/>
          <w:b/>
          <w:color w:val="000000" w:themeColor="text1"/>
        </w:rPr>
        <w:t>World Health Organization Health and Work Performance Questionnaire</w:t>
      </w:r>
      <w:r w:rsidR="00ED7F54" w:rsidRPr="005667BE">
        <w:rPr>
          <w:rFonts w:cs="Times New Roman"/>
          <w:b/>
          <w:color w:val="000000" w:themeColor="text1"/>
        </w:rPr>
        <w:t xml:space="preserve"> scores</w:t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0"/>
        <w:gridCol w:w="574"/>
        <w:gridCol w:w="308"/>
        <w:gridCol w:w="574"/>
        <w:gridCol w:w="574"/>
        <w:gridCol w:w="308"/>
        <w:gridCol w:w="574"/>
        <w:gridCol w:w="666"/>
        <w:gridCol w:w="308"/>
        <w:gridCol w:w="566"/>
        <w:gridCol w:w="1900"/>
      </w:tblGrid>
      <w:tr w:rsidR="005667BE" w:rsidRPr="005667BE" w14:paraId="48EB4E64" w14:textId="77777777" w:rsidTr="00861A2F">
        <w:trPr>
          <w:trHeight w:val="34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FF00" w14:textId="6CC033A6" w:rsidR="00FD7B0B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8634" w14:textId="77777777" w:rsidR="00FD7B0B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1</w:t>
            </w: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659D" w14:textId="77777777" w:rsidR="00FD7B0B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0116" w14:textId="77777777" w:rsidR="00FD7B0B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2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AD05" w14:textId="053CA0AC" w:rsidR="00FD7B0B" w:rsidRPr="005667BE" w:rsidRDefault="00DE4445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(Day 8 vs</w:t>
            </w:r>
            <w:r w:rsidR="002B2DD9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Day 29)</w:t>
            </w:r>
          </w:p>
        </w:tc>
      </w:tr>
      <w:tr w:rsidR="005667BE" w:rsidRPr="005667BE" w14:paraId="714713D9" w14:textId="77777777" w:rsidTr="00FD7B0B">
        <w:trPr>
          <w:trHeight w:val="26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274D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bsolute </w:t>
            </w: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presenteeism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7B3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3.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6BE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343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6.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FBD1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4.5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6FE5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7E7B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9CE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71.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481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2F9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5.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771" w14:textId="3B54199C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4F7F41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7B84C3A0" w14:textId="77777777" w:rsidTr="00FD7B0B">
        <w:trPr>
          <w:trHeight w:val="26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7F4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Relative </w:t>
            </w: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presenteeism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09AD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0A1D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D353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FA5C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61C8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FEA3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89E8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931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4375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C45C" w14:textId="3E6AE680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  <w:r w:rsidR="00222A18"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667BE" w:rsidRPr="005667BE" w14:paraId="62DDF458" w14:textId="77777777" w:rsidTr="00FD7B0B">
        <w:trPr>
          <w:trHeight w:val="26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D8E5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bsolute absenteeis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A81F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2C9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96DE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8.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848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4.4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940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946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E0EC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12.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83F1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95F5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0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B6F0" w14:textId="261992E5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72</w:t>
            </w:r>
          </w:p>
        </w:tc>
      </w:tr>
      <w:tr w:rsidR="005667BE" w:rsidRPr="005667BE" w14:paraId="7B970C4F" w14:textId="77777777" w:rsidTr="00FD7B0B">
        <w:trPr>
          <w:trHeight w:val="262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C808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Relative absenteeism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C29B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9D22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FF9E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F0D8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5AE6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E785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BB7A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E8D9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±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A924" w14:textId="77777777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C1E4" w14:textId="3E251F3A" w:rsidR="00FD7B0B" w:rsidRPr="005667BE" w:rsidRDefault="00DE4445" w:rsidP="00861A2F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  <w:r w:rsidR="00222A18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</w:tr>
    </w:tbl>
    <w:p w14:paraId="457AA385" w14:textId="2F6B6BB6" w:rsidR="004E518D" w:rsidRPr="005667BE" w:rsidRDefault="00DE4445" w:rsidP="00354797">
      <w:pPr>
        <w:jc w:val="left"/>
        <w:rPr>
          <w:rFonts w:eastAsia="游ゴシック" w:cs="Times New Roman"/>
          <w:color w:val="000000" w:themeColor="text1"/>
          <w:kern w:val="0"/>
          <w:sz w:val="20"/>
          <w:szCs w:val="20"/>
        </w:rPr>
      </w:pPr>
      <w:r w:rsidRPr="005667BE">
        <w:rPr>
          <w:rFonts w:eastAsia="游ゴシック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 xml:space="preserve"> (Day 8 vs</w:t>
      </w:r>
      <w:r w:rsidR="002B2DD9"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>.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 xml:space="preserve"> Day 29)</w:t>
      </w:r>
      <w:r w:rsidRPr="005667BE">
        <w:rPr>
          <w:color w:val="000000" w:themeColor="text1"/>
          <w:szCs w:val="21"/>
        </w:rPr>
        <w:t xml:space="preserve"> calculated by 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 xml:space="preserve">paired </w:t>
      </w:r>
      <w:r w:rsidRPr="005667BE">
        <w:rPr>
          <w:rFonts w:eastAsia="游ゴシック" w:cs="Times New Roman"/>
          <w:i/>
          <w:color w:val="000000" w:themeColor="text1"/>
          <w:kern w:val="0"/>
          <w:sz w:val="20"/>
          <w:szCs w:val="20"/>
        </w:rPr>
        <w:t>t</w:t>
      </w: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>-test</w:t>
      </w:r>
      <w:r w:rsidR="00ED7F54"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t>.</w:t>
      </w:r>
    </w:p>
    <w:p w14:paraId="16CD77CF" w14:textId="289681BB" w:rsidR="00836441" w:rsidRPr="005667BE" w:rsidRDefault="00DE4445" w:rsidP="00354797">
      <w:pPr>
        <w:jc w:val="left"/>
        <w:rPr>
          <w:b/>
          <w:color w:val="000000" w:themeColor="text1"/>
        </w:rPr>
      </w:pPr>
      <w:r w:rsidRPr="005667BE">
        <w:rPr>
          <w:rFonts w:eastAsia="游ゴシック" w:cs="Times New Roman"/>
          <w:color w:val="000000" w:themeColor="text1"/>
          <w:kern w:val="0"/>
          <w:sz w:val="20"/>
          <w:szCs w:val="20"/>
        </w:rPr>
        <w:br w:type="column"/>
      </w:r>
      <w:r w:rsidRPr="005667BE">
        <w:rPr>
          <w:rFonts w:eastAsia="游ゴシック" w:cs="Times New Roman"/>
          <w:b/>
          <w:color w:val="000000" w:themeColor="text1"/>
          <w:kern w:val="0"/>
          <w:sz w:val="20"/>
          <w:szCs w:val="20"/>
        </w:rPr>
        <w:lastRenderedPageBreak/>
        <w:t xml:space="preserve">Supplementary Table 7 </w:t>
      </w:r>
      <w:r w:rsidRPr="005667BE">
        <w:rPr>
          <w:b/>
          <w:color w:val="000000" w:themeColor="text1"/>
        </w:rPr>
        <w:t>Correlation</w:t>
      </w:r>
      <w:r w:rsidR="00263878" w:rsidRPr="005667BE">
        <w:rPr>
          <w:b/>
          <w:color w:val="000000" w:themeColor="text1"/>
        </w:rPr>
        <w:t>s</w:t>
      </w:r>
      <w:r w:rsidRPr="005667BE">
        <w:rPr>
          <w:b/>
          <w:color w:val="000000" w:themeColor="text1"/>
        </w:rPr>
        <w:t xml:space="preserve"> between drinking habits or preference for non-alcoholic beer</w:t>
      </w:r>
      <w:r w:rsidR="009D76D3" w:rsidRPr="005667BE">
        <w:rPr>
          <w:b/>
          <w:color w:val="000000" w:themeColor="text1"/>
        </w:rPr>
        <w:t xml:space="preserve"> and changes in drinking frequency</w:t>
      </w:r>
      <w:r w:rsidRPr="005667BE">
        <w:rPr>
          <w:b/>
          <w:color w:val="000000" w:themeColor="text1"/>
        </w:rPr>
        <w:t xml:space="preserve"> and </w:t>
      </w:r>
      <w:r w:rsidR="009C50B9" w:rsidRPr="005667BE">
        <w:rPr>
          <w:rFonts w:hint="eastAsia"/>
          <w:b/>
          <w:color w:val="000000" w:themeColor="text1"/>
          <w:szCs w:val="21"/>
        </w:rPr>
        <w:t>Profile of Mood States</w:t>
      </w:r>
      <w:r w:rsidR="009C50B9" w:rsidRPr="005667BE">
        <w:rPr>
          <w:b/>
          <w:color w:val="000000" w:themeColor="text1"/>
        </w:rPr>
        <w:t xml:space="preserve"> 2</w:t>
      </w:r>
      <w:r w:rsidR="009C50B9" w:rsidRPr="005667BE">
        <w:rPr>
          <w:b/>
          <w:color w:val="000000" w:themeColor="text1"/>
          <w:vertAlign w:val="superscript"/>
        </w:rPr>
        <w:t>nd</w:t>
      </w:r>
      <w:r w:rsidR="009C50B9" w:rsidRPr="005667BE">
        <w:rPr>
          <w:b/>
          <w:color w:val="000000" w:themeColor="text1"/>
        </w:rPr>
        <w:t xml:space="preserve"> edition</w:t>
      </w:r>
      <w:r w:rsidR="00263878" w:rsidRPr="005667BE">
        <w:rPr>
          <w:b/>
          <w:color w:val="000000" w:themeColor="text1"/>
        </w:rPr>
        <w:t xml:space="preserve"> score changes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6"/>
        <w:gridCol w:w="663"/>
        <w:gridCol w:w="664"/>
        <w:gridCol w:w="664"/>
        <w:gridCol w:w="664"/>
        <w:gridCol w:w="664"/>
        <w:gridCol w:w="664"/>
        <w:gridCol w:w="663"/>
        <w:gridCol w:w="704"/>
        <w:gridCol w:w="204"/>
        <w:gridCol w:w="663"/>
        <w:gridCol w:w="739"/>
        <w:gridCol w:w="739"/>
        <w:gridCol w:w="663"/>
        <w:gridCol w:w="663"/>
        <w:gridCol w:w="663"/>
        <w:gridCol w:w="663"/>
        <w:gridCol w:w="739"/>
      </w:tblGrid>
      <w:tr w:rsidR="005667BE" w:rsidRPr="005667BE" w14:paraId="2F3D1248" w14:textId="77777777" w:rsidTr="00840C4B">
        <w:trPr>
          <w:trHeight w:val="113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BBF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86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20A97" w14:textId="21DC0A4A" w:rsidR="004E518D" w:rsidRPr="005667BE" w:rsidRDefault="00093C7F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Cs/>
                <w:color w:val="000000" w:themeColor="text1"/>
                <w:kern w:val="0"/>
                <w:sz w:val="20"/>
                <w:szCs w:val="20"/>
              </w:rPr>
              <w:t>Spearman's rank correlation coefficient</w:t>
            </w:r>
            <w:r w:rsidR="00EB68B6" w:rsidRPr="005667BE">
              <w:rPr>
                <w:rFonts w:eastAsia="游ゴシック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proofErr w:type="spellStart"/>
            <w:r w:rsidR="00DE4445"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</w:t>
            </w:r>
            <w:r w:rsidR="00DE4445"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5667BE" w:rsidRPr="005667BE" w14:paraId="5D77E9CC" w14:textId="77777777" w:rsidTr="00840C4B">
        <w:trPr>
          <w:trHeight w:val="113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1C50" w14:textId="77777777" w:rsidR="004E518D" w:rsidRPr="005667BE" w:rsidRDefault="004E518D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FFD5" w14:textId="5F9B1C9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hange</w:t>
            </w:r>
            <w:r w:rsidR="00FA59FC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from Day 8 to Day 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4EE5" w14:textId="77777777" w:rsidR="004E518D" w:rsidRPr="005667BE" w:rsidRDefault="004E518D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3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69BA" w14:textId="5CA4B588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hange</w:t>
            </w:r>
            <w:r w:rsidR="00FA59FC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from Day 8 to Day 29</w:t>
            </w:r>
          </w:p>
        </w:tc>
      </w:tr>
      <w:tr w:rsidR="005667BE" w:rsidRPr="005667BE" w14:paraId="56836980" w14:textId="77777777" w:rsidTr="00840C4B">
        <w:trPr>
          <w:trHeight w:val="113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2028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91B3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H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3A7A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B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0181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FB1FE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3383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2B6B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V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610B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AD2E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MD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A72" w14:textId="77777777" w:rsidR="004E518D" w:rsidRPr="005667BE" w:rsidRDefault="004E518D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5BC1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H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B868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B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3797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4C1C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A71C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CE51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V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B7B2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D8F8" w14:textId="77777777" w:rsidR="004E518D" w:rsidRPr="005667BE" w:rsidRDefault="00DE4445" w:rsidP="00840C4B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MD</w:t>
            </w:r>
            <w:proofErr w:type="spellEnd"/>
          </w:p>
        </w:tc>
      </w:tr>
      <w:tr w:rsidR="005667BE" w:rsidRPr="005667BE" w14:paraId="3276424A" w14:textId="77777777" w:rsidTr="00E97BFF">
        <w:trPr>
          <w:trHeight w:val="548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751C" w14:textId="20C70C2E" w:rsidR="00E05456" w:rsidRPr="005667BE" w:rsidRDefault="00DE4445" w:rsidP="00060E57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requency of non-alcoholic beer drinking</w:t>
            </w:r>
            <w:r w:rsidR="00046CDE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usuall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FA3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075" w14:textId="30FB9C41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563D" w14:textId="3FA641BB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4EA" w14:textId="68346DC9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E48" w14:textId="3E64A378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1DE" w14:textId="35DFF834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AFBA" w14:textId="6C41B2E9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79B" w14:textId="2F79948C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9AE0" w14:textId="77777777" w:rsidR="004E518D" w:rsidRPr="005667BE" w:rsidRDefault="004E518D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6A0" w14:textId="66449B18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7B42" w14:textId="7BC6D4EA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270" w14:textId="15E315AA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8D1F" w14:textId="43C2C99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B076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C50" w14:textId="22BC6D7D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1A70" w14:textId="31C120C3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F6C" w14:textId="5912B633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</w:tr>
      <w:tr w:rsidR="005667BE" w:rsidRPr="005667BE" w14:paraId="33D768AE" w14:textId="77777777" w:rsidTr="00B17B95">
        <w:trPr>
          <w:trHeight w:val="548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3770" w14:textId="339F238A" w:rsidR="004E518D" w:rsidRPr="005667BE" w:rsidRDefault="00DE4445" w:rsidP="00060E57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Preference </w:t>
            </w:r>
            <w:r w:rsidR="00263878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for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non-alcoholic be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A804" w14:textId="3DE4A8CE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839C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FB7" w14:textId="082CBE5B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35D" w14:textId="378F6288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65B" w14:textId="12C3BB19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264B" w14:textId="79ED70B1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DECB" w14:textId="25092280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D986" w14:textId="6A7D4710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EA55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413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6488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A81F" w14:textId="631C245A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AA0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C0A" w14:textId="49AB6DFB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4327" w14:textId="50A7157E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8A3" w14:textId="34F05E69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634F97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9B45" w14:textId="77777777" w:rsidR="004E518D" w:rsidRPr="005667BE" w:rsidRDefault="00DE4445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0.00 </w:t>
            </w:r>
          </w:p>
        </w:tc>
      </w:tr>
      <w:tr w:rsidR="005667BE" w:rsidRPr="005667BE" w14:paraId="713FF61B" w14:textId="77777777" w:rsidTr="00E97BFF">
        <w:trPr>
          <w:trHeight w:val="548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58F3E" w14:textId="57FB24A9" w:rsidR="00634F97" w:rsidRPr="005667BE" w:rsidRDefault="00634F97" w:rsidP="00060E57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Changes in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F5FD4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rinking frequency</w:t>
            </w:r>
            <w:r w:rsidR="00E05456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from week 1 to week 2 or 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4EAC8" w14:textId="1B825264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-0.1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FC967" w14:textId="1C9D5541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-0.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E70F4" w14:textId="28181777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-0.0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FEFED" w14:textId="58906C12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-0.0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3FBD1" w14:textId="312F6AED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0348D" w14:textId="66FB1D1A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CFBD6" w14:textId="03CDFFEB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608E7" w14:textId="53D7A92E" w:rsidR="00634F97" w:rsidRPr="005667BE" w:rsidRDefault="000A1F6B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-0.0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03652" w14:textId="77777777" w:rsidR="00634F97" w:rsidRPr="005667BE" w:rsidRDefault="00634F97" w:rsidP="004E518D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0CEAB" w14:textId="16A53420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538A9" w14:textId="40DBB65E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B6A42" w14:textId="6A679FC4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-0.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84F07" w14:textId="4FEACF06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C97E1" w14:textId="5AF54E88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B98DD" w14:textId="1D7A6F40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-0.0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40F28" w14:textId="60BEB5BA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64634" w14:textId="15CE9927" w:rsidR="00634F97" w:rsidRPr="005667BE" w:rsidRDefault="000A1F6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</w:tr>
    </w:tbl>
    <w:p w14:paraId="286CB4C2" w14:textId="77F77C2E" w:rsidR="00FD7B0B" w:rsidRPr="005667BE" w:rsidRDefault="00DE4445" w:rsidP="00354797">
      <w:pPr>
        <w:jc w:val="left"/>
        <w:rPr>
          <w:color w:val="000000" w:themeColor="text1"/>
        </w:rPr>
      </w:pPr>
      <w:r w:rsidRPr="005667BE">
        <w:rPr>
          <w:color w:val="000000" w:themeColor="text1"/>
        </w:rPr>
        <w:t xml:space="preserve">AH, </w:t>
      </w:r>
      <w:r w:rsidRPr="005667BE">
        <w:rPr>
          <w:color w:val="000000" w:themeColor="text1"/>
          <w:szCs w:val="21"/>
        </w:rPr>
        <w:t xml:space="preserve">Anger–Hostility; CB, Confusion–Bewilderment; DD, Depression–Dejection; FI, Fatigue–Inertia; TA, Tension–Anxiety; VA, Vigor–Activity; F, Friendliness; </w:t>
      </w:r>
      <w:proofErr w:type="spellStart"/>
      <w:r w:rsidRPr="005667BE">
        <w:rPr>
          <w:color w:val="000000" w:themeColor="text1"/>
          <w:szCs w:val="21"/>
        </w:rPr>
        <w:t>TMD</w:t>
      </w:r>
      <w:proofErr w:type="spellEnd"/>
      <w:r w:rsidRPr="005667BE">
        <w:rPr>
          <w:color w:val="000000" w:themeColor="text1"/>
          <w:szCs w:val="21"/>
        </w:rPr>
        <w:t xml:space="preserve">, Total mood disturbance; </w:t>
      </w:r>
      <w:proofErr w:type="spellStart"/>
      <w:r w:rsidRPr="005667BE">
        <w:rPr>
          <w:i/>
          <w:color w:val="000000" w:themeColor="text1"/>
          <w:szCs w:val="21"/>
        </w:rPr>
        <w:t>r</w:t>
      </w:r>
      <w:r w:rsidRPr="005667BE">
        <w:rPr>
          <w:color w:val="000000" w:themeColor="text1"/>
          <w:szCs w:val="21"/>
          <w:vertAlign w:val="subscript"/>
        </w:rPr>
        <w:t>s</w:t>
      </w:r>
      <w:proofErr w:type="spellEnd"/>
      <w:r w:rsidRPr="005667BE">
        <w:rPr>
          <w:color w:val="000000" w:themeColor="text1"/>
          <w:szCs w:val="21"/>
          <w:vertAlign w:val="subscript"/>
        </w:rPr>
        <w:t xml:space="preserve">, </w:t>
      </w:r>
      <w:r w:rsidR="00FA59FC" w:rsidRPr="005667BE">
        <w:rPr>
          <w:color w:val="000000" w:themeColor="text1"/>
          <w:szCs w:val="21"/>
        </w:rPr>
        <w:t>Spearman's rank correlation coefficient</w:t>
      </w:r>
      <w:r w:rsidR="00263878" w:rsidRPr="005667BE">
        <w:rPr>
          <w:color w:val="000000" w:themeColor="text1"/>
          <w:szCs w:val="21"/>
        </w:rPr>
        <w:t>.</w:t>
      </w:r>
    </w:p>
    <w:p w14:paraId="1FCD57F9" w14:textId="2AC6E0DB" w:rsidR="00A56ADD" w:rsidRPr="005667BE" w:rsidRDefault="00A56ADD" w:rsidP="00354797">
      <w:pPr>
        <w:jc w:val="left"/>
        <w:rPr>
          <w:b/>
          <w:color w:val="000000" w:themeColor="text1"/>
        </w:rPr>
        <w:sectPr w:rsidR="00A56ADD" w:rsidRPr="005667BE" w:rsidSect="00EC76ED">
          <w:pgSz w:w="16838" w:h="11906" w:orient="landscape" w:code="9"/>
          <w:pgMar w:top="1701" w:right="1985" w:bottom="1701" w:left="1701" w:header="851" w:footer="992" w:gutter="0"/>
          <w:cols w:space="425"/>
          <w:titlePg/>
          <w:docGrid w:type="linesAndChars" w:linePitch="360"/>
        </w:sectPr>
      </w:pPr>
    </w:p>
    <w:p w14:paraId="45DDAC89" w14:textId="01EC81F8" w:rsidR="00B17B95" w:rsidRPr="005667BE" w:rsidRDefault="00B17B95" w:rsidP="00354797">
      <w:pPr>
        <w:jc w:val="left"/>
        <w:rPr>
          <w:b/>
          <w:color w:val="000000" w:themeColor="text1"/>
        </w:rPr>
      </w:pPr>
      <w:r w:rsidRPr="005667BE">
        <w:rPr>
          <w:rFonts w:hint="eastAsia"/>
          <w:b/>
          <w:color w:val="000000" w:themeColor="text1"/>
        </w:rPr>
        <w:lastRenderedPageBreak/>
        <w:t xml:space="preserve">Supplementary Table </w:t>
      </w:r>
      <w:r w:rsidRPr="005667BE">
        <w:rPr>
          <w:b/>
          <w:color w:val="000000" w:themeColor="text1"/>
        </w:rPr>
        <w:t xml:space="preserve">8 Correlations between </w:t>
      </w:r>
      <w:r w:rsidR="00FE2285" w:rsidRPr="005667BE">
        <w:rPr>
          <w:b/>
          <w:color w:val="000000" w:themeColor="text1"/>
        </w:rPr>
        <w:t>the change in score of each questionnaire and age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"/>
        <w:gridCol w:w="680"/>
        <w:gridCol w:w="1000"/>
        <w:gridCol w:w="940"/>
        <w:gridCol w:w="240"/>
        <w:gridCol w:w="564"/>
        <w:gridCol w:w="940"/>
        <w:gridCol w:w="1080"/>
        <w:gridCol w:w="1080"/>
      </w:tblGrid>
      <w:tr w:rsidR="00840C4B" w:rsidRPr="005667BE" w14:paraId="34FC19E3" w14:textId="77777777" w:rsidTr="00840C4B">
        <w:trPr>
          <w:trHeight w:val="261"/>
        </w:trPr>
        <w:tc>
          <w:tcPr>
            <w:tcW w:w="1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5C0D" w14:textId="72022628" w:rsidR="00840C4B" w:rsidRPr="005667BE" w:rsidRDefault="00840C4B" w:rsidP="00840C4B">
            <w:pPr>
              <w:widowControl/>
              <w:spacing w:line="22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4D3F" w14:textId="6D6F1A2E" w:rsidR="00840C4B" w:rsidRPr="005667BE" w:rsidRDefault="00840C4B" w:rsidP="00840C4B">
            <w:pPr>
              <w:widowControl/>
              <w:spacing w:line="22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Perio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1A4B" w14:textId="77777777" w:rsidR="00840C4B" w:rsidRPr="005667BE" w:rsidRDefault="00840C4B" w:rsidP="00840C4B">
            <w:pPr>
              <w:widowControl/>
              <w:spacing w:line="22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FC2" w14:textId="77777777" w:rsidR="00840C4B" w:rsidRPr="005667BE" w:rsidRDefault="00840C4B" w:rsidP="00840C4B">
            <w:pPr>
              <w:widowControl/>
              <w:spacing w:line="22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9E1B" w14:textId="5A4C3B30" w:rsidR="00840C4B" w:rsidRPr="005667BE" w:rsidRDefault="00840C4B" w:rsidP="00840C4B">
            <w:pPr>
              <w:widowControl/>
              <w:spacing w:line="22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3492" w14:textId="3987909B" w:rsidR="00840C4B" w:rsidRPr="005667BE" w:rsidRDefault="00840C4B" w:rsidP="00840C4B">
            <w:pPr>
              <w:widowControl/>
              <w:spacing w:line="22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 w:themeColor="text1"/>
                <w:kern w:val="0"/>
                <w:sz w:val="20"/>
                <w:szCs w:val="20"/>
              </w:rPr>
              <w:t>Peri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D98CF" w14:textId="77777777" w:rsidR="00840C4B" w:rsidRPr="005667BE" w:rsidRDefault="00840C4B" w:rsidP="00840C4B">
            <w:pPr>
              <w:widowControl/>
              <w:spacing w:line="22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s</w:t>
            </w:r>
            <w:proofErr w:type="spellEnd"/>
          </w:p>
        </w:tc>
      </w:tr>
      <w:tr w:rsidR="005667BE" w:rsidRPr="005667BE" w14:paraId="0AC2C261" w14:textId="77777777" w:rsidTr="009C50B9">
        <w:trPr>
          <w:trHeight w:val="255"/>
        </w:trPr>
        <w:tc>
          <w:tcPr>
            <w:tcW w:w="5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79E764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POMS2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D92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680" w14:textId="6947FA62" w:rsidR="00B17B95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BE3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8FB4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6FEE17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DMS</w:t>
            </w:r>
            <w:proofErr w:type="spellEnd"/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D261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Vit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ADE7" w14:textId="510C4360" w:rsidR="00B17B95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883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</w:tr>
      <w:tr w:rsidR="005667BE" w:rsidRPr="005667BE" w14:paraId="73872895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7AF38" w14:textId="77777777" w:rsidR="00B17B95" w:rsidRPr="005667BE" w:rsidRDefault="00B17B95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E915" w14:textId="77777777" w:rsidR="00B17B95" w:rsidRPr="005667BE" w:rsidRDefault="00B17B95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0A4" w14:textId="5219FAC1" w:rsidR="00B17B95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30B6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ADDA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D6812" w14:textId="77777777" w:rsidR="00B17B95" w:rsidRPr="005667BE" w:rsidRDefault="00B17B95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7FB0" w14:textId="77777777" w:rsidR="00B17B95" w:rsidRPr="005667BE" w:rsidRDefault="00B17B95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543B" w14:textId="790E53DF" w:rsidR="00B17B95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Week </w:t>
            </w:r>
            <w:r w:rsidR="00B17B95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5EB6" w14:textId="77777777" w:rsidR="00B17B95" w:rsidRPr="005667BE" w:rsidRDefault="00B17B95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B82F11" w:rsidRPr="005667BE" w14:paraId="7D1AEC61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CCC60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3640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1A4" w14:textId="182DDA53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9DA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D1E8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45F5E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175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Sta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B11" w14:textId="4520E861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34DE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</w:tr>
      <w:tr w:rsidR="00B82F11" w:rsidRPr="005667BE" w14:paraId="482CD8C2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B4D3D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C459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6418" w14:textId="2C05E0AB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DDC9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459C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2020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85D24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F1C" w14:textId="2E1AF83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Week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87B5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</w:tr>
      <w:tr w:rsidR="00B82F11" w:rsidRPr="005667BE" w14:paraId="00601097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4788B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662F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BF3" w14:textId="19DE3308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FEE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176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E0BC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DDC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Plea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C84A" w14:textId="557ED7FB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90C8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</w:tr>
      <w:tr w:rsidR="00B82F11" w:rsidRPr="005667BE" w14:paraId="30745DDE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932B9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B89B8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DFE" w14:textId="6BEF862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EEA6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4D4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FACF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A9264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F332" w14:textId="280885BC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Week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C272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</w:tr>
      <w:tr w:rsidR="00B82F11" w:rsidRPr="005667BE" w14:paraId="3D16D4DB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1C7F0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4E88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7321" w14:textId="4A47102D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638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D24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5864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9A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rou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09D4" w14:textId="69F18FAA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eek 1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983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1</w:t>
            </w:r>
          </w:p>
        </w:tc>
      </w:tr>
      <w:tr w:rsidR="00B82F11" w:rsidRPr="005667BE" w14:paraId="3AC45FB2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0AD3A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517A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9322" w14:textId="10B73E20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42B6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2546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BAA25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44BA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401" w14:textId="5F28270B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Week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1B70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2</w:t>
            </w:r>
          </w:p>
        </w:tc>
      </w:tr>
      <w:tr w:rsidR="00B82F11" w:rsidRPr="005667BE" w14:paraId="4226D272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7F87F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8E4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AFA" w14:textId="31F755F4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1518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FF41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29AC" w14:textId="69D196FE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pathy Sc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62C8" w14:textId="27ED79CD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6E71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B82F11" w:rsidRPr="005667BE" w14:paraId="31B6DA62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440BE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4B75B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DAFA" w14:textId="0E29A8BE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7626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54A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D4D2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F0B" w14:textId="627EEF76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20E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3</w:t>
            </w:r>
          </w:p>
        </w:tc>
      </w:tr>
      <w:tr w:rsidR="00B82F11" w:rsidRPr="005667BE" w14:paraId="5CC4553C" w14:textId="77777777" w:rsidTr="009C50B9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4BD63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6C5C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V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6C0" w14:textId="4F764BDC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215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C8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42F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PSQI</w:t>
            </w:r>
            <w:proofErr w:type="spellEnd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AA4C" w14:textId="683F02FD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CAD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</w:tr>
      <w:tr w:rsidR="00B82F11" w:rsidRPr="005667BE" w14:paraId="0AE91CEF" w14:textId="77777777" w:rsidTr="007B7FF2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6B736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7958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0001" w14:textId="74E9E7F5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1ACD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0EA7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F0E3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WHO-</w:t>
            </w: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HPQ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149A" w14:textId="65A909DC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0D24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5</w:t>
            </w:r>
          </w:p>
        </w:tc>
      </w:tr>
      <w:tr w:rsidR="00B82F11" w:rsidRPr="005667BE" w14:paraId="09ED6313" w14:textId="77777777" w:rsidTr="007B7FF2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7C43C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93E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D940" w14:textId="7B7CCDB2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2B0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0B6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5A00" w14:textId="77777777" w:rsidR="00B82F11" w:rsidRPr="005667BE" w:rsidRDefault="00B82F1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ECS</w:t>
            </w:r>
          </w:p>
          <w:p w14:paraId="618A3D67" w14:textId="5BAA1A85" w:rsidR="00B82F11" w:rsidRPr="005667BE" w:rsidRDefault="00B82F1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(Global score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8DB" w14:textId="043E6791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1444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B82F11" w:rsidRPr="005667BE" w14:paraId="76C18B0E" w14:textId="77777777" w:rsidTr="007B7FF2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E98BB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62D0E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33F3" w14:textId="680820DF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BE27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C5F1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45899E6B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00D" w14:textId="52DB7FE0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F31D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</w:tr>
      <w:tr w:rsidR="00B82F11" w:rsidRPr="005667BE" w14:paraId="5E4245A9" w14:textId="77777777" w:rsidTr="007B7FF2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08B06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25799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M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4A24" w14:textId="6C1D16ED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15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44CF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0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A219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E50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85D2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C36C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E2EC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82F11" w:rsidRPr="005667BE" w14:paraId="24A90128" w14:textId="77777777" w:rsidTr="007B7FF2">
        <w:trPr>
          <w:trHeight w:val="255"/>
        </w:trPr>
        <w:tc>
          <w:tcPr>
            <w:tcW w:w="5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73AA3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15BAE" w14:textId="77777777" w:rsidR="00B82F11" w:rsidRPr="005667BE" w:rsidRDefault="00B82F11" w:rsidP="00B82F11">
            <w:pPr>
              <w:widowControl/>
              <w:spacing w:line="28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DB3C" w14:textId="749B5EC5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-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54909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DFF9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170B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D4B1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6005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71DD" w14:textId="77777777" w:rsidR="00B82F11" w:rsidRPr="005667BE" w:rsidRDefault="00B82F11" w:rsidP="00B82F11">
            <w:pPr>
              <w:widowControl/>
              <w:spacing w:line="280" w:lineRule="exact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051A8D1C" w14:textId="09BE47F7" w:rsidR="00B17B95" w:rsidRPr="005667BE" w:rsidRDefault="009C50B9" w:rsidP="00354797">
      <w:pPr>
        <w:jc w:val="left"/>
        <w:rPr>
          <w:b/>
          <w:color w:val="000000" w:themeColor="text1"/>
        </w:rPr>
      </w:pPr>
      <w:proofErr w:type="spellStart"/>
      <w:r w:rsidRPr="005667BE">
        <w:rPr>
          <w:color w:val="000000" w:themeColor="text1"/>
        </w:rPr>
        <w:t>POMS2</w:t>
      </w:r>
      <w:proofErr w:type="spellEnd"/>
      <w:r w:rsidRPr="005667BE">
        <w:rPr>
          <w:color w:val="000000" w:themeColor="text1"/>
        </w:rPr>
        <w:t>, Profile of Mood States 2</w:t>
      </w:r>
      <w:r w:rsidRPr="005667BE">
        <w:rPr>
          <w:color w:val="000000" w:themeColor="text1"/>
          <w:vertAlign w:val="superscript"/>
        </w:rPr>
        <w:t>nd</w:t>
      </w:r>
      <w:r w:rsidRPr="005667BE">
        <w:rPr>
          <w:color w:val="000000" w:themeColor="text1"/>
        </w:rPr>
        <w:t xml:space="preserve"> edition; AH, </w:t>
      </w:r>
      <w:r w:rsidRPr="005667BE">
        <w:rPr>
          <w:color w:val="000000" w:themeColor="text1"/>
          <w:szCs w:val="21"/>
        </w:rPr>
        <w:t xml:space="preserve">Anger–Hostility; CB, Confusion–Bewilderment; DD, Depression–Dejection; FI, Fatigue–Inertia; TA, Tension–Anxiety; VA, Vigor–Activity; F, Friendliness; </w:t>
      </w:r>
      <w:proofErr w:type="spellStart"/>
      <w:r w:rsidRPr="005667BE">
        <w:rPr>
          <w:color w:val="000000" w:themeColor="text1"/>
          <w:szCs w:val="21"/>
        </w:rPr>
        <w:t>TMD</w:t>
      </w:r>
      <w:proofErr w:type="spellEnd"/>
      <w:r w:rsidRPr="005667BE">
        <w:rPr>
          <w:color w:val="000000" w:themeColor="text1"/>
          <w:szCs w:val="21"/>
        </w:rPr>
        <w:t xml:space="preserve">, Total Mood Disturbance; </w:t>
      </w:r>
      <w:proofErr w:type="spellStart"/>
      <w:r w:rsidRPr="005667BE">
        <w:rPr>
          <w:color w:val="000000" w:themeColor="text1"/>
          <w:szCs w:val="21"/>
        </w:rPr>
        <w:t>TDMS</w:t>
      </w:r>
      <w:proofErr w:type="spellEnd"/>
      <w:r w:rsidRPr="005667BE">
        <w:rPr>
          <w:color w:val="000000" w:themeColor="text1"/>
          <w:szCs w:val="21"/>
        </w:rPr>
        <w:t xml:space="preserve">, </w:t>
      </w:r>
      <w:r w:rsidRPr="005667BE">
        <w:rPr>
          <w:rFonts w:cs="Times New Roman" w:hint="eastAsia"/>
          <w:color w:val="000000" w:themeColor="text1"/>
        </w:rPr>
        <w:t>T</w:t>
      </w:r>
      <w:r w:rsidRPr="005667BE">
        <w:rPr>
          <w:rFonts w:cs="Times New Roman"/>
          <w:color w:val="000000" w:themeColor="text1"/>
        </w:rPr>
        <w:t xml:space="preserve">wo-Dimensional Mood Scale; </w:t>
      </w:r>
      <w:proofErr w:type="spellStart"/>
      <w:r w:rsidRPr="005667BE">
        <w:rPr>
          <w:rFonts w:cs="Times New Roman"/>
          <w:color w:val="000000" w:themeColor="text1"/>
        </w:rPr>
        <w:t>PSQI</w:t>
      </w:r>
      <w:proofErr w:type="spellEnd"/>
      <w:r w:rsidRPr="005667BE">
        <w:rPr>
          <w:rFonts w:cs="Times New Roman"/>
          <w:color w:val="000000" w:themeColor="text1"/>
        </w:rPr>
        <w:t>-J, Pittsburgh Sleep Quality Index, Japanese version; WHO-</w:t>
      </w:r>
      <w:proofErr w:type="spellStart"/>
      <w:r w:rsidRPr="005667BE">
        <w:rPr>
          <w:rFonts w:cs="Times New Roman"/>
          <w:color w:val="000000" w:themeColor="text1"/>
        </w:rPr>
        <w:t>HPQ</w:t>
      </w:r>
      <w:proofErr w:type="spellEnd"/>
      <w:r w:rsidRPr="005667BE">
        <w:rPr>
          <w:rFonts w:cs="Times New Roman"/>
          <w:color w:val="000000" w:themeColor="text1"/>
        </w:rPr>
        <w:t>, World Health Organization Health</w:t>
      </w:r>
      <w:r w:rsidR="002B2DD9" w:rsidRPr="005667BE">
        <w:rPr>
          <w:rFonts w:cs="Times New Roman"/>
          <w:color w:val="000000" w:themeColor="text1"/>
        </w:rPr>
        <w:t>,</w:t>
      </w:r>
      <w:r w:rsidRPr="005667BE">
        <w:rPr>
          <w:rFonts w:cs="Times New Roman"/>
          <w:color w:val="000000" w:themeColor="text1"/>
        </w:rPr>
        <w:t xml:space="preserve"> and Work Performance Questionnaire; ECS, Effortful Control Scale for adults; </w:t>
      </w:r>
      <w:proofErr w:type="spellStart"/>
      <w:r w:rsidRPr="005667BE">
        <w:rPr>
          <w:rFonts w:cs="Times New Roman"/>
          <w:i/>
          <w:color w:val="000000" w:themeColor="text1"/>
        </w:rPr>
        <w:t>r</w:t>
      </w:r>
      <w:r w:rsidRPr="005667BE">
        <w:rPr>
          <w:rFonts w:cs="Times New Roman"/>
          <w:i/>
          <w:color w:val="000000" w:themeColor="text1"/>
          <w:vertAlign w:val="subscript"/>
        </w:rPr>
        <w:t>s</w:t>
      </w:r>
      <w:proofErr w:type="spellEnd"/>
      <w:r w:rsidRPr="005667BE">
        <w:rPr>
          <w:rFonts w:cs="Times New Roman"/>
          <w:color w:val="000000" w:themeColor="text1"/>
        </w:rPr>
        <w:t>, Spearman's rank correlation coefficient</w:t>
      </w:r>
    </w:p>
    <w:p w14:paraId="2962C4BE" w14:textId="7D31441A" w:rsidR="00E644CB" w:rsidRPr="005667BE" w:rsidRDefault="00B17B95" w:rsidP="00354797">
      <w:pPr>
        <w:jc w:val="left"/>
        <w:rPr>
          <w:color w:val="000000" w:themeColor="text1"/>
        </w:rPr>
      </w:pPr>
      <w:r w:rsidRPr="005667BE">
        <w:rPr>
          <w:color w:val="000000" w:themeColor="text1"/>
        </w:rPr>
        <w:br w:type="column"/>
      </w:r>
      <w:r w:rsidR="00DE4445" w:rsidRPr="005667BE">
        <w:rPr>
          <w:b/>
          <w:color w:val="000000" w:themeColor="text1"/>
        </w:rPr>
        <w:lastRenderedPageBreak/>
        <w:t xml:space="preserve">Supplementary Table </w:t>
      </w:r>
      <w:r w:rsidRPr="005667BE">
        <w:rPr>
          <w:b/>
          <w:color w:val="000000" w:themeColor="text1"/>
        </w:rPr>
        <w:t>9</w:t>
      </w:r>
      <w:r w:rsidR="00DE4445" w:rsidRPr="005667BE">
        <w:rPr>
          <w:b/>
          <w:color w:val="000000" w:themeColor="text1"/>
        </w:rPr>
        <w:t xml:space="preserve"> </w:t>
      </w:r>
      <w:r w:rsidR="00F15B26" w:rsidRPr="005667BE">
        <w:rPr>
          <w:b/>
          <w:color w:val="000000" w:themeColor="text1"/>
        </w:rPr>
        <w:t>Effect size</w:t>
      </w:r>
      <w:r w:rsidR="00854C5B" w:rsidRPr="005667BE">
        <w:rPr>
          <w:b/>
          <w:color w:val="000000" w:themeColor="text1"/>
        </w:rPr>
        <w:t>s</w:t>
      </w:r>
      <w:r w:rsidR="00F15B26" w:rsidRPr="005667BE">
        <w:rPr>
          <w:b/>
          <w:color w:val="000000" w:themeColor="text1"/>
        </w:rPr>
        <w:t xml:space="preserve"> (</w:t>
      </w:r>
      <w:proofErr w:type="spellStart"/>
      <w:r w:rsidR="00F15B26" w:rsidRPr="005667BE">
        <w:rPr>
          <w:b/>
          <w:i/>
          <w:color w:val="000000" w:themeColor="text1"/>
        </w:rPr>
        <w:t>d</w:t>
      </w:r>
      <w:r w:rsidR="00F15B26" w:rsidRPr="005667BE">
        <w:rPr>
          <w:b/>
          <w:i/>
          <w:color w:val="000000" w:themeColor="text1"/>
          <w:vertAlign w:val="subscript"/>
        </w:rPr>
        <w:t>D</w:t>
      </w:r>
      <w:proofErr w:type="spellEnd"/>
      <w:r w:rsidR="00F15B26" w:rsidRPr="005667BE">
        <w:rPr>
          <w:b/>
          <w:color w:val="000000" w:themeColor="text1"/>
        </w:rPr>
        <w:t xml:space="preserve">) </w:t>
      </w:r>
      <w:r w:rsidR="00854C5B" w:rsidRPr="005667BE">
        <w:rPr>
          <w:b/>
          <w:color w:val="000000" w:themeColor="text1"/>
        </w:rPr>
        <w:t xml:space="preserve">for </w:t>
      </w:r>
      <w:r w:rsidR="00F15B26" w:rsidRPr="005667BE">
        <w:rPr>
          <w:rFonts w:hint="eastAsia"/>
          <w:b/>
          <w:color w:val="000000" w:themeColor="text1"/>
          <w:szCs w:val="21"/>
        </w:rPr>
        <w:t>Profile of Mood States</w:t>
      </w:r>
      <w:r w:rsidR="00F15B26" w:rsidRPr="005667BE">
        <w:rPr>
          <w:b/>
          <w:color w:val="000000" w:themeColor="text1"/>
          <w:szCs w:val="21"/>
        </w:rPr>
        <w:t xml:space="preserve"> </w:t>
      </w:r>
      <w:r w:rsidR="00854C5B" w:rsidRPr="005667BE">
        <w:rPr>
          <w:b/>
          <w:color w:val="000000" w:themeColor="text1"/>
          <w:szCs w:val="21"/>
        </w:rPr>
        <w:t>s</w:t>
      </w:r>
      <w:r w:rsidR="00F15B26" w:rsidRPr="005667BE">
        <w:rPr>
          <w:b/>
          <w:color w:val="000000" w:themeColor="text1"/>
          <w:szCs w:val="21"/>
        </w:rPr>
        <w:t>ubgroup analysis</w:t>
      </w:r>
    </w:p>
    <w:tbl>
      <w:tblPr>
        <w:tblW w:w="8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204"/>
        <w:gridCol w:w="826"/>
        <w:gridCol w:w="204"/>
        <w:gridCol w:w="887"/>
        <w:gridCol w:w="204"/>
        <w:gridCol w:w="707"/>
        <w:gridCol w:w="204"/>
        <w:gridCol w:w="1016"/>
        <w:gridCol w:w="204"/>
        <w:gridCol w:w="707"/>
        <w:gridCol w:w="204"/>
        <w:gridCol w:w="1016"/>
      </w:tblGrid>
      <w:tr w:rsidR="005667BE" w:rsidRPr="005667BE" w14:paraId="23A6D92C" w14:textId="77777777" w:rsidTr="00E644CB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AA3DD" w14:textId="23E93D34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D0132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9F92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9E05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1–8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1AEE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F2A1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–15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DFFB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83AF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ay 8–29</w:t>
            </w:r>
          </w:p>
        </w:tc>
      </w:tr>
      <w:tr w:rsidR="005667BE" w:rsidRPr="005667BE" w14:paraId="411EF539" w14:textId="77777777" w:rsidTr="00E644CB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6258E" w14:textId="77777777" w:rsidR="00E644CB" w:rsidRPr="005667BE" w:rsidRDefault="00E644C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B97BE" w14:textId="77777777" w:rsidR="00E644CB" w:rsidRPr="005667BE" w:rsidRDefault="00E644CB" w:rsidP="00840C4B">
            <w:pPr>
              <w:widowControl/>
              <w:spacing w:line="240" w:lineRule="exact"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4817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5BB1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E21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6FE2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E46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46DC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12F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8B0F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FE7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C642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</w:t>
            </w: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  <w:t>D</w:t>
            </w:r>
            <w:proofErr w:type="spellEnd"/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CDE9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27C1" w14:textId="77777777" w:rsidR="00E644CB" w:rsidRPr="005667BE" w:rsidRDefault="00E644CB" w:rsidP="00840C4B">
            <w:pPr>
              <w:widowControl/>
              <w:spacing w:line="240" w:lineRule="exact"/>
              <w:jc w:val="center"/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5667BE" w:rsidRPr="005667BE" w14:paraId="696469E9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26AF1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43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BE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5EF" w14:textId="720960D5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8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1C9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8E1" w14:textId="660EA748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5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BE0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85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2E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A34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60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FDD" w14:textId="4004BEF9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E2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2AB" w14:textId="5B346F83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4</w:t>
            </w:r>
          </w:p>
        </w:tc>
      </w:tr>
      <w:tr w:rsidR="005667BE" w:rsidRPr="005667BE" w14:paraId="14959F4D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01025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8F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DAD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3A7" w14:textId="1A212CFE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EB5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88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50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3066" w14:textId="57D0ED36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931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CC7B" w14:textId="05A6E62F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.3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15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F2AE" w14:textId="18E09B1F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04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23EA" w14:textId="6ED95AA2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5667BE" w:rsidRPr="005667BE" w14:paraId="10A8868C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D17E7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C4F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45F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2550" w14:textId="540842A8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441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A12F" w14:textId="2376F695" w:rsidR="00E644CB" w:rsidRPr="005667BE" w:rsidRDefault="0051141C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73D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20EB" w14:textId="07597ECF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CB4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9895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602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131FB" w14:textId="7CB2D75C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6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344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C704" w14:textId="25DE842D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51141C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63</w:t>
            </w:r>
          </w:p>
        </w:tc>
      </w:tr>
      <w:tr w:rsidR="005667BE" w:rsidRPr="005667BE" w14:paraId="5DFB3A65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523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C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961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743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EC65" w14:textId="5A389721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5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C20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1AA7" w14:textId="6481883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5FC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E002" w14:textId="0CADB084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859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DC08" w14:textId="585385F6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E12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1CC" w14:textId="717F1361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5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24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9F75" w14:textId="22E80F17" w:rsidR="00E644CB" w:rsidRPr="005667BE" w:rsidRDefault="00215ED8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E644C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4D7B335A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2E4E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23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BF4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A3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5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983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193F" w14:textId="1747225C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50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C55" w14:textId="71D0CB9F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CD6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607B" w14:textId="1EFDDDCB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86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161" w14:textId="173AA320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BE4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940A" w14:textId="0C327B55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6</w:t>
            </w:r>
          </w:p>
        </w:tc>
      </w:tr>
      <w:tr w:rsidR="005667BE" w:rsidRPr="005667BE" w14:paraId="18C1BC8C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D6F2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DD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3C1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56F" w14:textId="67C0DF34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3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421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A91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D0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2F6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16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EBC" w14:textId="07B22368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5731CC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9AA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EF8" w14:textId="5D912AA4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5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B5B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C0C" w14:textId="496289F4" w:rsidR="00E644CB" w:rsidRPr="005667BE" w:rsidRDefault="00215ED8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E644C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2BB2572A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B0593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D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B38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40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4DB1" w14:textId="6A6CB46D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7A4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2A9" w14:textId="5804F0BF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D1A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FCD1" w14:textId="13EAB08D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6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BA6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475A" w14:textId="5094B06B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0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040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966" w14:textId="63D76559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8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0D8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7B63" w14:textId="7340DB53" w:rsidR="00E644CB" w:rsidRPr="005667BE" w:rsidRDefault="000304FA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667BE" w:rsidRPr="005667BE" w14:paraId="75C513B0" w14:textId="77777777" w:rsidTr="00E644CB">
        <w:trPr>
          <w:trHeight w:val="255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6A3B2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1C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110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A71B" w14:textId="05D055C4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4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32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AE3" w14:textId="1A2AF2EB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576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5166" w14:textId="4C6FD43B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873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A4D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9D5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9B8D" w14:textId="564C9759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54D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6DD" w14:textId="7CB5ED45" w:rsidR="00E644CB" w:rsidRPr="005667BE" w:rsidRDefault="000B2F8D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78</w:t>
            </w:r>
          </w:p>
        </w:tc>
      </w:tr>
      <w:tr w:rsidR="005667BE" w:rsidRPr="005667BE" w14:paraId="30BE66F5" w14:textId="77777777" w:rsidTr="00E644CB">
        <w:trPr>
          <w:trHeight w:val="255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14B1D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5AE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E85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5A3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9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356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EF2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A35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9B06" w14:textId="73B2CAF1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8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FB3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26A2" w14:textId="6A5C705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8</w:t>
            </w:r>
            <w:r w:rsidR="00593AD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D5A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B92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6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7B5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8956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5667BE" w:rsidRPr="005667BE" w14:paraId="351FF2EC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01F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73F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C49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6943" w14:textId="70E89FC7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2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325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146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DF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8F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EC9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8C02" w14:textId="774EB89B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02F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5B4" w14:textId="7A218D7D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7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AF2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2171" w14:textId="18768BBD" w:rsidR="00E644CB" w:rsidRPr="005667BE" w:rsidRDefault="00215ED8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E644C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1F5ECB3A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71FC7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92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82E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36AE" w14:textId="6CB87B0D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8BB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23C" w14:textId="69DCA54C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86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C1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ECAE" w14:textId="11B21BF7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A1A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9632" w14:textId="50BE5124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DE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ACC7" w14:textId="285AC08F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7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43C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224D" w14:textId="4148177E" w:rsidR="00E644CB" w:rsidRPr="005667BE" w:rsidRDefault="00215ED8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E644C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625B8A4C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2F3D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F5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8B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2CF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8E58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730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92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BA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1BB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0A9B" w14:textId="303BA793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593AD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EF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ADE4" w14:textId="309F298D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7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E93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66E0" w14:textId="183046EE" w:rsidR="00E644CB" w:rsidRPr="005667BE" w:rsidRDefault="00215ED8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E644C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1E3D0A72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5672A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32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FF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159B" w14:textId="2339696A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0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917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020A" w14:textId="7B986F8A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F1C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54D3" w14:textId="181CCF9D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3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091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9B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F6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C2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7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98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2602" w14:textId="60957468" w:rsidR="00E644CB" w:rsidRPr="005667BE" w:rsidRDefault="00215ED8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="00E644C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2515E5E6" w14:textId="77777777" w:rsidTr="00E644CB">
        <w:trPr>
          <w:trHeight w:val="255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68A96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7C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5A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F7D3" w14:textId="1339AC4C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2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BE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E782" w14:textId="21FC09BB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39D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895" w14:textId="173DA356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24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C31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9FF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0F83" w14:textId="5793E219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4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CD1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9D2F" w14:textId="5D0E0381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</w:tr>
      <w:tr w:rsidR="005667BE" w:rsidRPr="005667BE" w14:paraId="3104D9C3" w14:textId="77777777" w:rsidTr="00E644CB">
        <w:trPr>
          <w:trHeight w:val="255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16984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D94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2B7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AC4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7A6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139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A0D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C83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5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F91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CA29" w14:textId="7DA94B05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</w:t>
            </w:r>
            <w:r w:rsidR="00593AD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373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659E" w14:textId="3508CE71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0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250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6EF1" w14:textId="62AFF2E1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593AD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5667BE" w:rsidRPr="005667BE" w14:paraId="36E8D0A5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D463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V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A13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67A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05C9" w14:textId="01EE320E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D44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5C9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F57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907" w14:textId="03FE35DD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D95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3C4" w14:textId="3E58FFC1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FBC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F0A" w14:textId="0400B4D6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20B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843" w14:textId="037814CB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667BE" w:rsidRPr="005667BE" w14:paraId="49862252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2D86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08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2B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E8DE" w14:textId="372BEE25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B1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EB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6EA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53A" w14:textId="1B43DCC4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65A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E8F3" w14:textId="2BAE0EA8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82F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C59" w14:textId="7E0A6028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3FC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F72" w14:textId="471F7636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667BE" w:rsidRPr="005667BE" w14:paraId="2061F3C9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9202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7F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F8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EE6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7A8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59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472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A570" w14:textId="6E579891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B7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615" w14:textId="13058984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593ADB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C52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349F" w14:textId="6363FD40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E3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386F" w14:textId="51F23C66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667BE" w:rsidRPr="005667BE" w14:paraId="5FA74BF7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22A5A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B1B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5F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0B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04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26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18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986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7185" w14:textId="47FE809A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DC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6A8" w14:textId="56795662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74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B818" w14:textId="3085EF9A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4C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A741" w14:textId="060FA9BE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667BE" w:rsidRPr="005667BE" w14:paraId="1C3B2D2D" w14:textId="77777777" w:rsidTr="00E644CB">
        <w:trPr>
          <w:trHeight w:val="255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A3D64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E61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19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35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1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B62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831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865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4711" w14:textId="06F137D6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A9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080" w14:textId="07F3C7BE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4E1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4FF" w14:textId="255CB014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792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186" w14:textId="2E428B35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0B2F8D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5667BE" w:rsidRPr="005667BE" w14:paraId="5B9C613A" w14:textId="77777777" w:rsidTr="00E644CB">
        <w:trPr>
          <w:trHeight w:val="255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0D35E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839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BB1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C0D6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22D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396C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BAC3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8F5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5EC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D39B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E78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6C9B" w14:textId="24A08EAD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371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7EAB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667BE" w:rsidRPr="005667BE" w14:paraId="073EC9EB" w14:textId="77777777" w:rsidTr="00E644CB">
        <w:trPr>
          <w:trHeight w:val="255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AD89F" w14:textId="77777777" w:rsidR="00E644CB" w:rsidRPr="005667BE" w:rsidRDefault="00E644CB" w:rsidP="00E644CB">
            <w:pPr>
              <w:widowControl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TM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0A7A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l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C56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085E" w14:textId="10E3C710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4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DE3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6BD9" w14:textId="49E33929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08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FC3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ACC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7AB" w14:textId="6BC702DA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42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BB0" w14:textId="7BB9D416" w:rsidR="00E644CB" w:rsidRPr="005667BE" w:rsidRDefault="00E01601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6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53E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B98" w14:textId="5973A96D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667BE" w:rsidRPr="005667BE" w14:paraId="0B362989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4EBBB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109F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  <w:u w:val="single"/>
              </w:rPr>
              <w:t>&gt;</w:t>
            </w: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345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7B0" w14:textId="4EE32B0D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43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2890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D0C" w14:textId="2D14A99F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  <w:r w:rsidR="00A67548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7BF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AA6F" w14:textId="63E4D5B2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53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50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B7D" w14:textId="0CBBF66E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A67548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868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D043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65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8C8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105B" w14:textId="008CD398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667BE" w:rsidRPr="005667BE" w14:paraId="57B70936" w14:textId="77777777" w:rsidTr="00E644CB">
        <w:trPr>
          <w:trHeight w:val="255"/>
        </w:trPr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42245" w14:textId="77777777" w:rsidR="00E644CB" w:rsidRPr="005667BE" w:rsidRDefault="00E644CB" w:rsidP="00E644CB">
            <w:pPr>
              <w:widowControl/>
              <w:jc w:val="left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7F1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Age &lt; 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8C64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8A4F" w14:textId="66A3E282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23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2B218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21C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A291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807F" w14:textId="2561CABE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37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70A9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EC38" w14:textId="21E9A03F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0304FA"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FEAE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26FE" w14:textId="57A525E4" w:rsidR="00E644CB" w:rsidRPr="005667BE" w:rsidRDefault="00441A0F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-0.71</w:t>
            </w:r>
          </w:p>
        </w:tc>
        <w:tc>
          <w:tcPr>
            <w:tcW w:w="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8037" w14:textId="77777777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A2B0" w14:textId="1516A7F9" w:rsidR="00E644CB" w:rsidRPr="005667BE" w:rsidRDefault="00E644CB" w:rsidP="00B82F11">
            <w:pPr>
              <w:widowControl/>
              <w:spacing w:line="240" w:lineRule="exact"/>
              <w:jc w:val="center"/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</w:pPr>
            <w:r w:rsidRPr="005667BE">
              <w:rPr>
                <w:rFonts w:eastAsia="游ゴシック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0A6435A4" w14:textId="76346F49" w:rsidR="005778FB" w:rsidRPr="005667BE" w:rsidRDefault="00DE4445" w:rsidP="00354797">
      <w:pPr>
        <w:jc w:val="left"/>
        <w:rPr>
          <w:color w:val="000000" w:themeColor="text1"/>
        </w:rPr>
      </w:pPr>
      <w:r w:rsidRPr="005667BE">
        <w:rPr>
          <w:color w:val="000000" w:themeColor="text1"/>
        </w:rPr>
        <w:t xml:space="preserve">AH, </w:t>
      </w:r>
      <w:r w:rsidRPr="005667BE">
        <w:rPr>
          <w:color w:val="000000" w:themeColor="text1"/>
          <w:szCs w:val="21"/>
        </w:rPr>
        <w:t xml:space="preserve">Anger–Hostility; CB, Confusion–Bewilderment; DD, Depression–Dejection; FI, Fatigue–Inertia; TA, Tension–Anxiety; VA, Vigor–Activity; F, Friendliness; </w:t>
      </w:r>
      <w:proofErr w:type="spellStart"/>
      <w:r w:rsidRPr="005667BE">
        <w:rPr>
          <w:color w:val="000000" w:themeColor="text1"/>
          <w:szCs w:val="21"/>
        </w:rPr>
        <w:t>TMD</w:t>
      </w:r>
      <w:proofErr w:type="spellEnd"/>
      <w:r w:rsidRPr="005667BE">
        <w:rPr>
          <w:color w:val="000000" w:themeColor="text1"/>
          <w:szCs w:val="21"/>
        </w:rPr>
        <w:t xml:space="preserve">, Total </w:t>
      </w:r>
      <w:r w:rsidR="00717337" w:rsidRPr="005667BE">
        <w:rPr>
          <w:color w:val="000000" w:themeColor="text1"/>
          <w:szCs w:val="21"/>
        </w:rPr>
        <w:t>Mood Disturbance</w:t>
      </w:r>
      <w:r w:rsidR="00E644CB" w:rsidRPr="005667BE">
        <w:rPr>
          <w:color w:val="000000" w:themeColor="text1"/>
          <w:szCs w:val="21"/>
        </w:rPr>
        <w:t xml:space="preserve">; </w:t>
      </w:r>
      <w:proofErr w:type="spellStart"/>
      <w:r w:rsidR="00E644CB" w:rsidRPr="005667BE">
        <w:rPr>
          <w:i/>
          <w:color w:val="000000" w:themeColor="text1"/>
          <w:szCs w:val="21"/>
        </w:rPr>
        <w:t>d</w:t>
      </w:r>
      <w:r w:rsidR="00E644CB" w:rsidRPr="005667BE">
        <w:rPr>
          <w:i/>
          <w:color w:val="000000" w:themeColor="text1"/>
          <w:szCs w:val="21"/>
          <w:vertAlign w:val="subscript"/>
        </w:rPr>
        <w:t>D</w:t>
      </w:r>
      <w:proofErr w:type="spellEnd"/>
      <w:r w:rsidR="00E644CB" w:rsidRPr="005667BE">
        <w:rPr>
          <w:color w:val="000000" w:themeColor="text1"/>
          <w:szCs w:val="21"/>
        </w:rPr>
        <w:t xml:space="preserve">, Effect size; </w:t>
      </w:r>
      <w:r w:rsidR="00E644CB" w:rsidRPr="005667BE">
        <w:rPr>
          <w:i/>
          <w:color w:val="000000" w:themeColor="text1"/>
          <w:szCs w:val="21"/>
        </w:rPr>
        <w:t>P</w:t>
      </w:r>
      <w:r w:rsidR="00E644CB" w:rsidRPr="005667BE">
        <w:rPr>
          <w:color w:val="000000" w:themeColor="text1"/>
          <w:szCs w:val="21"/>
        </w:rPr>
        <w:t xml:space="preserve"> calculated with </w:t>
      </w:r>
      <w:proofErr w:type="spellStart"/>
      <w:r w:rsidR="00E644CB" w:rsidRPr="005667BE">
        <w:rPr>
          <w:color w:val="000000" w:themeColor="text1"/>
          <w:szCs w:val="21"/>
        </w:rPr>
        <w:t>Bonferroni</w:t>
      </w:r>
      <w:proofErr w:type="spellEnd"/>
      <w:r w:rsidR="00E644CB" w:rsidRPr="005667BE">
        <w:rPr>
          <w:color w:val="000000" w:themeColor="text1"/>
          <w:szCs w:val="21"/>
        </w:rPr>
        <w:t xml:space="preserve"> correction for multiple comparisons</w:t>
      </w:r>
      <w:r w:rsidRPr="005667BE">
        <w:rPr>
          <w:rFonts w:cs="Times New Roman"/>
          <w:color w:val="000000" w:themeColor="text1"/>
          <w:szCs w:val="21"/>
        </w:rPr>
        <w:t>.</w:t>
      </w:r>
    </w:p>
    <w:sectPr w:rsidR="005778FB" w:rsidRPr="005667BE" w:rsidSect="00173084">
      <w:pgSz w:w="11906" w:h="16838" w:code="9"/>
      <w:pgMar w:top="1701" w:right="1701" w:bottom="1701" w:left="1701" w:header="851" w:footer="992" w:gutter="0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C540F1" w14:textId="77777777" w:rsidR="00127AA4" w:rsidRDefault="00127AA4" w:rsidP="009C38A9">
      <w:r>
        <w:separator/>
      </w:r>
    </w:p>
  </w:endnote>
  <w:endnote w:type="continuationSeparator" w:id="0">
    <w:p w14:paraId="6C92B855" w14:textId="77777777" w:rsidR="00127AA4" w:rsidRDefault="00127AA4" w:rsidP="009C38A9">
      <w:r>
        <w:continuationSeparator/>
      </w:r>
    </w:p>
  </w:endnote>
  <w:endnote w:type="continuationNotice" w:id="1">
    <w:p w14:paraId="1A82C66B" w14:textId="77777777" w:rsidR="00127AA4" w:rsidRDefault="00127A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1DFDC1" w14:textId="77777777" w:rsidR="00127AA4" w:rsidRDefault="00127AA4" w:rsidP="009C38A9">
      <w:r>
        <w:separator/>
      </w:r>
    </w:p>
  </w:footnote>
  <w:footnote w:type="continuationSeparator" w:id="0">
    <w:p w14:paraId="0D224FAB" w14:textId="77777777" w:rsidR="00127AA4" w:rsidRDefault="00127AA4" w:rsidP="009C38A9">
      <w:r>
        <w:continuationSeparator/>
      </w:r>
    </w:p>
  </w:footnote>
  <w:footnote w:type="continuationNotice" w:id="1">
    <w:p w14:paraId="3D712F95" w14:textId="77777777" w:rsidR="00127AA4" w:rsidRDefault="00127A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35426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E97E7F" w14:textId="5B3B2DE4" w:rsidR="00EB68B6" w:rsidRDefault="00EB68B6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40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D79B78A" w14:textId="77777777" w:rsidR="00EB68B6" w:rsidRDefault="00EB68B6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2DB9"/>
    <w:multiLevelType w:val="hybridMultilevel"/>
    <w:tmpl w:val="A85C62B0"/>
    <w:lvl w:ilvl="0" w:tplc="88C69104">
      <w:numFmt w:val="bullet"/>
      <w:lvlText w:val=""/>
      <w:lvlJc w:val="left"/>
      <w:pPr>
        <w:ind w:left="360" w:hanging="360"/>
      </w:pPr>
      <w:rPr>
        <w:rFonts w:ascii="Wingdings" w:eastAsia="游明朝" w:hAnsi="Wingdings" w:cstheme="minorBidi" w:hint="default"/>
      </w:rPr>
    </w:lvl>
    <w:lvl w:ilvl="1" w:tplc="CA28E1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2D874E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93EA1A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D50DA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2FE2A7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E828F4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6CA5E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F6CE7F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2152D8"/>
    <w:multiLevelType w:val="hybridMultilevel"/>
    <w:tmpl w:val="EBBAE30A"/>
    <w:lvl w:ilvl="0" w:tplc="771CF0B8">
      <w:numFmt w:val="bullet"/>
      <w:lvlText w:val=""/>
      <w:lvlJc w:val="left"/>
      <w:pPr>
        <w:ind w:left="360" w:hanging="360"/>
      </w:pPr>
      <w:rPr>
        <w:rFonts w:ascii="Wingdings" w:eastAsia="游明朝" w:hAnsi="Wingdings" w:cstheme="minorBidi" w:hint="default"/>
      </w:rPr>
    </w:lvl>
    <w:lvl w:ilvl="1" w:tplc="7722D4D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046BBC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F88C3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F70006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BDA6B9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4E29E7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0EC2E4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2E046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8980B60"/>
    <w:multiLevelType w:val="hybridMultilevel"/>
    <w:tmpl w:val="05747F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MTIwMDQBssxNjZR0lIJTi4sz8/NACgxrARX1Y08sAAAA"/>
  </w:docVars>
  <w:rsids>
    <w:rsidRoot w:val="000674B9"/>
    <w:rsid w:val="00000C48"/>
    <w:rsid w:val="000022CA"/>
    <w:rsid w:val="000050ED"/>
    <w:rsid w:val="0000573D"/>
    <w:rsid w:val="00006843"/>
    <w:rsid w:val="0001430C"/>
    <w:rsid w:val="000145B6"/>
    <w:rsid w:val="0001573F"/>
    <w:rsid w:val="00017F5C"/>
    <w:rsid w:val="00022DB5"/>
    <w:rsid w:val="000256D4"/>
    <w:rsid w:val="00027E8F"/>
    <w:rsid w:val="00027F0E"/>
    <w:rsid w:val="000304FA"/>
    <w:rsid w:val="0003063A"/>
    <w:rsid w:val="0003627D"/>
    <w:rsid w:val="000407CF"/>
    <w:rsid w:val="00040FD0"/>
    <w:rsid w:val="0004198D"/>
    <w:rsid w:val="00042EEA"/>
    <w:rsid w:val="00046371"/>
    <w:rsid w:val="00046CDE"/>
    <w:rsid w:val="00047047"/>
    <w:rsid w:val="00054C5F"/>
    <w:rsid w:val="0005575D"/>
    <w:rsid w:val="00056A19"/>
    <w:rsid w:val="00060E57"/>
    <w:rsid w:val="00061BE4"/>
    <w:rsid w:val="00062B01"/>
    <w:rsid w:val="0006389B"/>
    <w:rsid w:val="0006404B"/>
    <w:rsid w:val="00065D17"/>
    <w:rsid w:val="000674B9"/>
    <w:rsid w:val="00075EFA"/>
    <w:rsid w:val="00080A48"/>
    <w:rsid w:val="00084245"/>
    <w:rsid w:val="000855A7"/>
    <w:rsid w:val="00090E24"/>
    <w:rsid w:val="000911AD"/>
    <w:rsid w:val="000928A1"/>
    <w:rsid w:val="000937F8"/>
    <w:rsid w:val="00093C7F"/>
    <w:rsid w:val="0009747A"/>
    <w:rsid w:val="00097B5F"/>
    <w:rsid w:val="00097E03"/>
    <w:rsid w:val="000A14D0"/>
    <w:rsid w:val="000A1F6B"/>
    <w:rsid w:val="000A764D"/>
    <w:rsid w:val="000B2F8D"/>
    <w:rsid w:val="000B5EE7"/>
    <w:rsid w:val="000C1020"/>
    <w:rsid w:val="000C5CB5"/>
    <w:rsid w:val="000D1E1F"/>
    <w:rsid w:val="000D34CC"/>
    <w:rsid w:val="000E23A9"/>
    <w:rsid w:val="000E3EFF"/>
    <w:rsid w:val="000E55C7"/>
    <w:rsid w:val="000F397A"/>
    <w:rsid w:val="000F49BA"/>
    <w:rsid w:val="000F55CA"/>
    <w:rsid w:val="000F5655"/>
    <w:rsid w:val="00104174"/>
    <w:rsid w:val="001050FB"/>
    <w:rsid w:val="0010515D"/>
    <w:rsid w:val="0011710C"/>
    <w:rsid w:val="00117F7F"/>
    <w:rsid w:val="00127AA4"/>
    <w:rsid w:val="001330E6"/>
    <w:rsid w:val="00142D4C"/>
    <w:rsid w:val="001516C4"/>
    <w:rsid w:val="00152857"/>
    <w:rsid w:val="00153028"/>
    <w:rsid w:val="0015442A"/>
    <w:rsid w:val="00154526"/>
    <w:rsid w:val="00156F0B"/>
    <w:rsid w:val="00170B88"/>
    <w:rsid w:val="00173084"/>
    <w:rsid w:val="001811E7"/>
    <w:rsid w:val="00181A77"/>
    <w:rsid w:val="0019708D"/>
    <w:rsid w:val="001A3822"/>
    <w:rsid w:val="001A6213"/>
    <w:rsid w:val="001A75F1"/>
    <w:rsid w:val="001A7645"/>
    <w:rsid w:val="001B3367"/>
    <w:rsid w:val="001C154A"/>
    <w:rsid w:val="001C2F18"/>
    <w:rsid w:val="001C67D1"/>
    <w:rsid w:val="001D3219"/>
    <w:rsid w:val="001E33D1"/>
    <w:rsid w:val="001E3C5F"/>
    <w:rsid w:val="001E5705"/>
    <w:rsid w:val="001E7A88"/>
    <w:rsid w:val="001F5D91"/>
    <w:rsid w:val="001F5FD4"/>
    <w:rsid w:val="00200EAC"/>
    <w:rsid w:val="00213259"/>
    <w:rsid w:val="00214FDB"/>
    <w:rsid w:val="00215748"/>
    <w:rsid w:val="00215ED8"/>
    <w:rsid w:val="00216255"/>
    <w:rsid w:val="00222A18"/>
    <w:rsid w:val="002270A9"/>
    <w:rsid w:val="0022795E"/>
    <w:rsid w:val="00227A5D"/>
    <w:rsid w:val="00230A16"/>
    <w:rsid w:val="0024782F"/>
    <w:rsid w:val="00250B5C"/>
    <w:rsid w:val="00256E03"/>
    <w:rsid w:val="00261ACF"/>
    <w:rsid w:val="00263878"/>
    <w:rsid w:val="00272BD8"/>
    <w:rsid w:val="0027406E"/>
    <w:rsid w:val="00274BDF"/>
    <w:rsid w:val="002815B2"/>
    <w:rsid w:val="002875EC"/>
    <w:rsid w:val="002920A2"/>
    <w:rsid w:val="00297348"/>
    <w:rsid w:val="002A15AA"/>
    <w:rsid w:val="002A4278"/>
    <w:rsid w:val="002A553D"/>
    <w:rsid w:val="002A781E"/>
    <w:rsid w:val="002B2DD9"/>
    <w:rsid w:val="002B31C3"/>
    <w:rsid w:val="002C2BAA"/>
    <w:rsid w:val="002C47F8"/>
    <w:rsid w:val="002C5477"/>
    <w:rsid w:val="002D041F"/>
    <w:rsid w:val="002D0613"/>
    <w:rsid w:val="002D0D7D"/>
    <w:rsid w:val="002D4949"/>
    <w:rsid w:val="002D4FBF"/>
    <w:rsid w:val="002F447C"/>
    <w:rsid w:val="002F53D0"/>
    <w:rsid w:val="00300462"/>
    <w:rsid w:val="003004B8"/>
    <w:rsid w:val="00302D55"/>
    <w:rsid w:val="00305D6B"/>
    <w:rsid w:val="00310699"/>
    <w:rsid w:val="0031393B"/>
    <w:rsid w:val="00316475"/>
    <w:rsid w:val="00322AB3"/>
    <w:rsid w:val="00324943"/>
    <w:rsid w:val="00334673"/>
    <w:rsid w:val="00344BE4"/>
    <w:rsid w:val="00345349"/>
    <w:rsid w:val="00346951"/>
    <w:rsid w:val="0035269D"/>
    <w:rsid w:val="00353FDF"/>
    <w:rsid w:val="00354797"/>
    <w:rsid w:val="00356F7F"/>
    <w:rsid w:val="003656A6"/>
    <w:rsid w:val="003660FC"/>
    <w:rsid w:val="00372F4C"/>
    <w:rsid w:val="00373494"/>
    <w:rsid w:val="0037418A"/>
    <w:rsid w:val="0037420E"/>
    <w:rsid w:val="00377D54"/>
    <w:rsid w:val="003806B9"/>
    <w:rsid w:val="00383836"/>
    <w:rsid w:val="00385958"/>
    <w:rsid w:val="00385A50"/>
    <w:rsid w:val="00386519"/>
    <w:rsid w:val="003904C4"/>
    <w:rsid w:val="0039254A"/>
    <w:rsid w:val="00393BD9"/>
    <w:rsid w:val="00394C00"/>
    <w:rsid w:val="00395831"/>
    <w:rsid w:val="00395C81"/>
    <w:rsid w:val="003A53E4"/>
    <w:rsid w:val="003B1390"/>
    <w:rsid w:val="003B1BAE"/>
    <w:rsid w:val="003B21EF"/>
    <w:rsid w:val="003B39F9"/>
    <w:rsid w:val="003B5580"/>
    <w:rsid w:val="003B6B0C"/>
    <w:rsid w:val="003C6752"/>
    <w:rsid w:val="003C79D2"/>
    <w:rsid w:val="003D2DE1"/>
    <w:rsid w:val="003D666A"/>
    <w:rsid w:val="003E2B3F"/>
    <w:rsid w:val="003E31A0"/>
    <w:rsid w:val="003F005A"/>
    <w:rsid w:val="003F22D9"/>
    <w:rsid w:val="003F2C78"/>
    <w:rsid w:val="003F4AFC"/>
    <w:rsid w:val="003F5151"/>
    <w:rsid w:val="003F616A"/>
    <w:rsid w:val="003F7200"/>
    <w:rsid w:val="0041530F"/>
    <w:rsid w:val="004202C0"/>
    <w:rsid w:val="004254B3"/>
    <w:rsid w:val="00430765"/>
    <w:rsid w:val="00433173"/>
    <w:rsid w:val="00440D64"/>
    <w:rsid w:val="00441A0F"/>
    <w:rsid w:val="00441BA3"/>
    <w:rsid w:val="00443AD9"/>
    <w:rsid w:val="00450E6B"/>
    <w:rsid w:val="00453751"/>
    <w:rsid w:val="004556BF"/>
    <w:rsid w:val="00455ED9"/>
    <w:rsid w:val="00460A7F"/>
    <w:rsid w:val="004660C0"/>
    <w:rsid w:val="004668A2"/>
    <w:rsid w:val="00470834"/>
    <w:rsid w:val="00471F5B"/>
    <w:rsid w:val="00472D78"/>
    <w:rsid w:val="00476859"/>
    <w:rsid w:val="004768C1"/>
    <w:rsid w:val="00494262"/>
    <w:rsid w:val="00494F10"/>
    <w:rsid w:val="00496DEE"/>
    <w:rsid w:val="004A4DF5"/>
    <w:rsid w:val="004B0FB7"/>
    <w:rsid w:val="004B14B7"/>
    <w:rsid w:val="004B3124"/>
    <w:rsid w:val="004B46C8"/>
    <w:rsid w:val="004C14D7"/>
    <w:rsid w:val="004D6044"/>
    <w:rsid w:val="004E518D"/>
    <w:rsid w:val="004F5D18"/>
    <w:rsid w:val="004F5F17"/>
    <w:rsid w:val="004F7F41"/>
    <w:rsid w:val="005009D2"/>
    <w:rsid w:val="00501F01"/>
    <w:rsid w:val="00502558"/>
    <w:rsid w:val="00503CB8"/>
    <w:rsid w:val="005046E0"/>
    <w:rsid w:val="00510A6B"/>
    <w:rsid w:val="0051141C"/>
    <w:rsid w:val="0051214C"/>
    <w:rsid w:val="00515014"/>
    <w:rsid w:val="005155D1"/>
    <w:rsid w:val="00525E4A"/>
    <w:rsid w:val="00533E63"/>
    <w:rsid w:val="00541F13"/>
    <w:rsid w:val="005452A2"/>
    <w:rsid w:val="00552100"/>
    <w:rsid w:val="00562026"/>
    <w:rsid w:val="005667BE"/>
    <w:rsid w:val="005701ED"/>
    <w:rsid w:val="005731CC"/>
    <w:rsid w:val="00574C0D"/>
    <w:rsid w:val="005778FB"/>
    <w:rsid w:val="0058047D"/>
    <w:rsid w:val="0058087E"/>
    <w:rsid w:val="00581B88"/>
    <w:rsid w:val="00581D07"/>
    <w:rsid w:val="00586850"/>
    <w:rsid w:val="00590DAC"/>
    <w:rsid w:val="00593ADB"/>
    <w:rsid w:val="005A6EF6"/>
    <w:rsid w:val="005B04FC"/>
    <w:rsid w:val="005B226E"/>
    <w:rsid w:val="005B4301"/>
    <w:rsid w:val="005B6CEC"/>
    <w:rsid w:val="005C4327"/>
    <w:rsid w:val="005D2D22"/>
    <w:rsid w:val="005D463B"/>
    <w:rsid w:val="005E7C64"/>
    <w:rsid w:val="005F1960"/>
    <w:rsid w:val="00604AAC"/>
    <w:rsid w:val="00604CA8"/>
    <w:rsid w:val="00606262"/>
    <w:rsid w:val="00607892"/>
    <w:rsid w:val="00613252"/>
    <w:rsid w:val="00614A49"/>
    <w:rsid w:val="00616B6C"/>
    <w:rsid w:val="00616C7C"/>
    <w:rsid w:val="0062595D"/>
    <w:rsid w:val="006261C8"/>
    <w:rsid w:val="00634F97"/>
    <w:rsid w:val="006448DF"/>
    <w:rsid w:val="00644F5D"/>
    <w:rsid w:val="00645EBF"/>
    <w:rsid w:val="00646D1E"/>
    <w:rsid w:val="0064788A"/>
    <w:rsid w:val="00656319"/>
    <w:rsid w:val="006606B3"/>
    <w:rsid w:val="00660CE2"/>
    <w:rsid w:val="00670ED6"/>
    <w:rsid w:val="00675EA6"/>
    <w:rsid w:val="006777E9"/>
    <w:rsid w:val="0068210F"/>
    <w:rsid w:val="0068260B"/>
    <w:rsid w:val="00686B9D"/>
    <w:rsid w:val="00693161"/>
    <w:rsid w:val="006A1998"/>
    <w:rsid w:val="006A70EE"/>
    <w:rsid w:val="006B1232"/>
    <w:rsid w:val="006B156F"/>
    <w:rsid w:val="006B421D"/>
    <w:rsid w:val="006B6C4B"/>
    <w:rsid w:val="006C3A65"/>
    <w:rsid w:val="006D071A"/>
    <w:rsid w:val="006D43E3"/>
    <w:rsid w:val="006D5D76"/>
    <w:rsid w:val="00700797"/>
    <w:rsid w:val="007046F5"/>
    <w:rsid w:val="00705C8F"/>
    <w:rsid w:val="00707400"/>
    <w:rsid w:val="00710948"/>
    <w:rsid w:val="00710AC1"/>
    <w:rsid w:val="0071301C"/>
    <w:rsid w:val="00717337"/>
    <w:rsid w:val="007174C0"/>
    <w:rsid w:val="00717993"/>
    <w:rsid w:val="00721BD3"/>
    <w:rsid w:val="00721C31"/>
    <w:rsid w:val="0072289B"/>
    <w:rsid w:val="00724FAD"/>
    <w:rsid w:val="00727DEB"/>
    <w:rsid w:val="00731122"/>
    <w:rsid w:val="00732197"/>
    <w:rsid w:val="00737CE6"/>
    <w:rsid w:val="007427F8"/>
    <w:rsid w:val="0074714E"/>
    <w:rsid w:val="00750CDE"/>
    <w:rsid w:val="00755AC7"/>
    <w:rsid w:val="00755E4F"/>
    <w:rsid w:val="00757A72"/>
    <w:rsid w:val="00760FED"/>
    <w:rsid w:val="0076642D"/>
    <w:rsid w:val="00766499"/>
    <w:rsid w:val="00766C0E"/>
    <w:rsid w:val="007728C3"/>
    <w:rsid w:val="007732E0"/>
    <w:rsid w:val="00775211"/>
    <w:rsid w:val="007753B8"/>
    <w:rsid w:val="00776F8D"/>
    <w:rsid w:val="00776FDF"/>
    <w:rsid w:val="00777404"/>
    <w:rsid w:val="00780906"/>
    <w:rsid w:val="007809F0"/>
    <w:rsid w:val="007820D4"/>
    <w:rsid w:val="00793962"/>
    <w:rsid w:val="00795925"/>
    <w:rsid w:val="007A0E9B"/>
    <w:rsid w:val="007A152E"/>
    <w:rsid w:val="007A3FC6"/>
    <w:rsid w:val="007A5508"/>
    <w:rsid w:val="007B1A31"/>
    <w:rsid w:val="007B6DF9"/>
    <w:rsid w:val="007B7FF2"/>
    <w:rsid w:val="007C0E08"/>
    <w:rsid w:val="007C2E3E"/>
    <w:rsid w:val="007C2FDF"/>
    <w:rsid w:val="007C33E7"/>
    <w:rsid w:val="007D11E9"/>
    <w:rsid w:val="007D3689"/>
    <w:rsid w:val="007D69F9"/>
    <w:rsid w:val="007D7FBF"/>
    <w:rsid w:val="007E15CB"/>
    <w:rsid w:val="007E3603"/>
    <w:rsid w:val="007F05B0"/>
    <w:rsid w:val="007F0A73"/>
    <w:rsid w:val="007F37DC"/>
    <w:rsid w:val="007F4336"/>
    <w:rsid w:val="007F5506"/>
    <w:rsid w:val="0080052E"/>
    <w:rsid w:val="00800A4A"/>
    <w:rsid w:val="00802BDA"/>
    <w:rsid w:val="00802E6A"/>
    <w:rsid w:val="008055A2"/>
    <w:rsid w:val="008152F1"/>
    <w:rsid w:val="00815ADB"/>
    <w:rsid w:val="00816AE5"/>
    <w:rsid w:val="0081725A"/>
    <w:rsid w:val="008206AE"/>
    <w:rsid w:val="00820E11"/>
    <w:rsid w:val="0082587D"/>
    <w:rsid w:val="0082669D"/>
    <w:rsid w:val="00836213"/>
    <w:rsid w:val="00836441"/>
    <w:rsid w:val="00836AAB"/>
    <w:rsid w:val="00837A36"/>
    <w:rsid w:val="00840C4B"/>
    <w:rsid w:val="008451F4"/>
    <w:rsid w:val="00850A40"/>
    <w:rsid w:val="0085148F"/>
    <w:rsid w:val="00854C5B"/>
    <w:rsid w:val="008603A7"/>
    <w:rsid w:val="00860ED6"/>
    <w:rsid w:val="00861A2F"/>
    <w:rsid w:val="008763CB"/>
    <w:rsid w:val="0089042D"/>
    <w:rsid w:val="00891889"/>
    <w:rsid w:val="00897877"/>
    <w:rsid w:val="008A2448"/>
    <w:rsid w:val="008A6937"/>
    <w:rsid w:val="008B4E72"/>
    <w:rsid w:val="008B76A3"/>
    <w:rsid w:val="008C0268"/>
    <w:rsid w:val="008C043F"/>
    <w:rsid w:val="008C57FF"/>
    <w:rsid w:val="008C61D3"/>
    <w:rsid w:val="008D2CEF"/>
    <w:rsid w:val="008D6A52"/>
    <w:rsid w:val="008D6C19"/>
    <w:rsid w:val="008E05DA"/>
    <w:rsid w:val="008E3C8E"/>
    <w:rsid w:val="008E6447"/>
    <w:rsid w:val="008F43DB"/>
    <w:rsid w:val="008F5100"/>
    <w:rsid w:val="008F7F7A"/>
    <w:rsid w:val="009042D1"/>
    <w:rsid w:val="00910B80"/>
    <w:rsid w:val="00911A79"/>
    <w:rsid w:val="00914182"/>
    <w:rsid w:val="00915396"/>
    <w:rsid w:val="009246B2"/>
    <w:rsid w:val="00925B73"/>
    <w:rsid w:val="0092639B"/>
    <w:rsid w:val="00931BC1"/>
    <w:rsid w:val="0093415D"/>
    <w:rsid w:val="009373D5"/>
    <w:rsid w:val="00942613"/>
    <w:rsid w:val="009468DB"/>
    <w:rsid w:val="00947EBC"/>
    <w:rsid w:val="00952865"/>
    <w:rsid w:val="009579C3"/>
    <w:rsid w:val="00957A12"/>
    <w:rsid w:val="00962C8E"/>
    <w:rsid w:val="00964EA7"/>
    <w:rsid w:val="0097178E"/>
    <w:rsid w:val="009738AF"/>
    <w:rsid w:val="009821F1"/>
    <w:rsid w:val="00984BAF"/>
    <w:rsid w:val="009862EC"/>
    <w:rsid w:val="009863B0"/>
    <w:rsid w:val="00986F21"/>
    <w:rsid w:val="0098746C"/>
    <w:rsid w:val="00987FD2"/>
    <w:rsid w:val="009936BB"/>
    <w:rsid w:val="00994741"/>
    <w:rsid w:val="009957A9"/>
    <w:rsid w:val="00995BEC"/>
    <w:rsid w:val="009960E8"/>
    <w:rsid w:val="009A4775"/>
    <w:rsid w:val="009A7364"/>
    <w:rsid w:val="009B6438"/>
    <w:rsid w:val="009B66B3"/>
    <w:rsid w:val="009C38A9"/>
    <w:rsid w:val="009C4688"/>
    <w:rsid w:val="009C4A4A"/>
    <w:rsid w:val="009C50B9"/>
    <w:rsid w:val="009C511F"/>
    <w:rsid w:val="009C5921"/>
    <w:rsid w:val="009C7EE9"/>
    <w:rsid w:val="009D246C"/>
    <w:rsid w:val="009D3BE2"/>
    <w:rsid w:val="009D3F29"/>
    <w:rsid w:val="009D76D3"/>
    <w:rsid w:val="009E23F7"/>
    <w:rsid w:val="009E6F63"/>
    <w:rsid w:val="009E7EEA"/>
    <w:rsid w:val="009F3E9C"/>
    <w:rsid w:val="009F4526"/>
    <w:rsid w:val="009F5732"/>
    <w:rsid w:val="00A06DC5"/>
    <w:rsid w:val="00A111F9"/>
    <w:rsid w:val="00A12518"/>
    <w:rsid w:val="00A12B9E"/>
    <w:rsid w:val="00A15EFA"/>
    <w:rsid w:val="00A165A5"/>
    <w:rsid w:val="00A1707B"/>
    <w:rsid w:val="00A22CC6"/>
    <w:rsid w:val="00A24D8E"/>
    <w:rsid w:val="00A253F7"/>
    <w:rsid w:val="00A308DA"/>
    <w:rsid w:val="00A312E9"/>
    <w:rsid w:val="00A32553"/>
    <w:rsid w:val="00A41A44"/>
    <w:rsid w:val="00A41BA6"/>
    <w:rsid w:val="00A503A4"/>
    <w:rsid w:val="00A56ADD"/>
    <w:rsid w:val="00A63E5B"/>
    <w:rsid w:val="00A6664A"/>
    <w:rsid w:val="00A67548"/>
    <w:rsid w:val="00A75CC8"/>
    <w:rsid w:val="00A75E52"/>
    <w:rsid w:val="00A77A30"/>
    <w:rsid w:val="00A8193A"/>
    <w:rsid w:val="00A824AB"/>
    <w:rsid w:val="00A85EE4"/>
    <w:rsid w:val="00A86AE3"/>
    <w:rsid w:val="00A87E86"/>
    <w:rsid w:val="00A907AA"/>
    <w:rsid w:val="00A9160A"/>
    <w:rsid w:val="00A93793"/>
    <w:rsid w:val="00A93F99"/>
    <w:rsid w:val="00A97004"/>
    <w:rsid w:val="00AA0C2B"/>
    <w:rsid w:val="00AA1AD7"/>
    <w:rsid w:val="00AA278D"/>
    <w:rsid w:val="00AB3403"/>
    <w:rsid w:val="00AB4F68"/>
    <w:rsid w:val="00AC0F62"/>
    <w:rsid w:val="00AC200A"/>
    <w:rsid w:val="00AC2957"/>
    <w:rsid w:val="00AC2ED7"/>
    <w:rsid w:val="00AC48DA"/>
    <w:rsid w:val="00AC4E54"/>
    <w:rsid w:val="00AD1A64"/>
    <w:rsid w:val="00AD305F"/>
    <w:rsid w:val="00AD3DC5"/>
    <w:rsid w:val="00AD43FC"/>
    <w:rsid w:val="00AD7354"/>
    <w:rsid w:val="00AE05FB"/>
    <w:rsid w:val="00AE1FAD"/>
    <w:rsid w:val="00AE2A3B"/>
    <w:rsid w:val="00AE2E95"/>
    <w:rsid w:val="00AE4165"/>
    <w:rsid w:val="00AF0D2F"/>
    <w:rsid w:val="00AF471D"/>
    <w:rsid w:val="00AF53B3"/>
    <w:rsid w:val="00AF5972"/>
    <w:rsid w:val="00AF5A42"/>
    <w:rsid w:val="00AF639C"/>
    <w:rsid w:val="00B01B5A"/>
    <w:rsid w:val="00B066F2"/>
    <w:rsid w:val="00B100D2"/>
    <w:rsid w:val="00B17B95"/>
    <w:rsid w:val="00B243BE"/>
    <w:rsid w:val="00B2467B"/>
    <w:rsid w:val="00B26E0D"/>
    <w:rsid w:val="00B31C41"/>
    <w:rsid w:val="00B34C41"/>
    <w:rsid w:val="00B42E5E"/>
    <w:rsid w:val="00B579EC"/>
    <w:rsid w:val="00B673A4"/>
    <w:rsid w:val="00B703F9"/>
    <w:rsid w:val="00B71E80"/>
    <w:rsid w:val="00B73096"/>
    <w:rsid w:val="00B7403A"/>
    <w:rsid w:val="00B758AE"/>
    <w:rsid w:val="00B77AF8"/>
    <w:rsid w:val="00B80755"/>
    <w:rsid w:val="00B816C1"/>
    <w:rsid w:val="00B82083"/>
    <w:rsid w:val="00B82F11"/>
    <w:rsid w:val="00B86D2E"/>
    <w:rsid w:val="00B94E3E"/>
    <w:rsid w:val="00B97963"/>
    <w:rsid w:val="00BA46A8"/>
    <w:rsid w:val="00BA7055"/>
    <w:rsid w:val="00BB1972"/>
    <w:rsid w:val="00BB77EE"/>
    <w:rsid w:val="00BD0792"/>
    <w:rsid w:val="00BD6F1C"/>
    <w:rsid w:val="00BD7B3A"/>
    <w:rsid w:val="00BE0416"/>
    <w:rsid w:val="00BE5505"/>
    <w:rsid w:val="00BE7E00"/>
    <w:rsid w:val="00BF29AC"/>
    <w:rsid w:val="00BF6DF2"/>
    <w:rsid w:val="00C06E32"/>
    <w:rsid w:val="00C079B4"/>
    <w:rsid w:val="00C100D4"/>
    <w:rsid w:val="00C10F51"/>
    <w:rsid w:val="00C13B08"/>
    <w:rsid w:val="00C21D53"/>
    <w:rsid w:val="00C24299"/>
    <w:rsid w:val="00C30F3C"/>
    <w:rsid w:val="00C3271F"/>
    <w:rsid w:val="00C36B69"/>
    <w:rsid w:val="00C36C38"/>
    <w:rsid w:val="00C4320F"/>
    <w:rsid w:val="00C43439"/>
    <w:rsid w:val="00C4617B"/>
    <w:rsid w:val="00C46AD5"/>
    <w:rsid w:val="00C54BCE"/>
    <w:rsid w:val="00C56558"/>
    <w:rsid w:val="00C56C6B"/>
    <w:rsid w:val="00C61828"/>
    <w:rsid w:val="00C61C99"/>
    <w:rsid w:val="00C64C35"/>
    <w:rsid w:val="00C73B16"/>
    <w:rsid w:val="00C83057"/>
    <w:rsid w:val="00C8310A"/>
    <w:rsid w:val="00C90664"/>
    <w:rsid w:val="00C911B3"/>
    <w:rsid w:val="00C911C8"/>
    <w:rsid w:val="00C93FE7"/>
    <w:rsid w:val="00CA5CF6"/>
    <w:rsid w:val="00CA667F"/>
    <w:rsid w:val="00CA7E03"/>
    <w:rsid w:val="00CB0346"/>
    <w:rsid w:val="00CB75FB"/>
    <w:rsid w:val="00CC2ED3"/>
    <w:rsid w:val="00CD1CF4"/>
    <w:rsid w:val="00CD238F"/>
    <w:rsid w:val="00CD650B"/>
    <w:rsid w:val="00CE6F73"/>
    <w:rsid w:val="00CF44E6"/>
    <w:rsid w:val="00CF501B"/>
    <w:rsid w:val="00CF79E2"/>
    <w:rsid w:val="00D00553"/>
    <w:rsid w:val="00D16958"/>
    <w:rsid w:val="00D17EC9"/>
    <w:rsid w:val="00D230D2"/>
    <w:rsid w:val="00D25D0D"/>
    <w:rsid w:val="00D311D0"/>
    <w:rsid w:val="00D32635"/>
    <w:rsid w:val="00D3612C"/>
    <w:rsid w:val="00D37629"/>
    <w:rsid w:val="00D40902"/>
    <w:rsid w:val="00D44675"/>
    <w:rsid w:val="00D460E8"/>
    <w:rsid w:val="00D500EA"/>
    <w:rsid w:val="00D60B84"/>
    <w:rsid w:val="00D6122E"/>
    <w:rsid w:val="00D61867"/>
    <w:rsid w:val="00D62A0A"/>
    <w:rsid w:val="00D71AAA"/>
    <w:rsid w:val="00D765C0"/>
    <w:rsid w:val="00D779D7"/>
    <w:rsid w:val="00D82386"/>
    <w:rsid w:val="00D85339"/>
    <w:rsid w:val="00D86A37"/>
    <w:rsid w:val="00D8798B"/>
    <w:rsid w:val="00D92E49"/>
    <w:rsid w:val="00DB4422"/>
    <w:rsid w:val="00DC1E78"/>
    <w:rsid w:val="00DC380F"/>
    <w:rsid w:val="00DC508B"/>
    <w:rsid w:val="00DD2921"/>
    <w:rsid w:val="00DD4602"/>
    <w:rsid w:val="00DE4445"/>
    <w:rsid w:val="00DE48CD"/>
    <w:rsid w:val="00DE5855"/>
    <w:rsid w:val="00DF069B"/>
    <w:rsid w:val="00DF4174"/>
    <w:rsid w:val="00DF6339"/>
    <w:rsid w:val="00E00A30"/>
    <w:rsid w:val="00E01601"/>
    <w:rsid w:val="00E0347E"/>
    <w:rsid w:val="00E03FE5"/>
    <w:rsid w:val="00E05456"/>
    <w:rsid w:val="00E07149"/>
    <w:rsid w:val="00E07673"/>
    <w:rsid w:val="00E135DE"/>
    <w:rsid w:val="00E1415C"/>
    <w:rsid w:val="00E14341"/>
    <w:rsid w:val="00E1609A"/>
    <w:rsid w:val="00E17C43"/>
    <w:rsid w:val="00E2011A"/>
    <w:rsid w:val="00E23256"/>
    <w:rsid w:val="00E3066D"/>
    <w:rsid w:val="00E35A69"/>
    <w:rsid w:val="00E37157"/>
    <w:rsid w:val="00E42E04"/>
    <w:rsid w:val="00E432CD"/>
    <w:rsid w:val="00E44496"/>
    <w:rsid w:val="00E44834"/>
    <w:rsid w:val="00E44AFD"/>
    <w:rsid w:val="00E47600"/>
    <w:rsid w:val="00E50156"/>
    <w:rsid w:val="00E55110"/>
    <w:rsid w:val="00E55974"/>
    <w:rsid w:val="00E55BC8"/>
    <w:rsid w:val="00E56555"/>
    <w:rsid w:val="00E57588"/>
    <w:rsid w:val="00E57FC7"/>
    <w:rsid w:val="00E644CB"/>
    <w:rsid w:val="00E701A8"/>
    <w:rsid w:val="00E724C4"/>
    <w:rsid w:val="00E736AB"/>
    <w:rsid w:val="00E76C62"/>
    <w:rsid w:val="00E76DBD"/>
    <w:rsid w:val="00E82607"/>
    <w:rsid w:val="00E82A40"/>
    <w:rsid w:val="00E8338F"/>
    <w:rsid w:val="00E8344A"/>
    <w:rsid w:val="00E90566"/>
    <w:rsid w:val="00E945B0"/>
    <w:rsid w:val="00E94C59"/>
    <w:rsid w:val="00E97BFF"/>
    <w:rsid w:val="00EA516B"/>
    <w:rsid w:val="00EA51ED"/>
    <w:rsid w:val="00EA6F4B"/>
    <w:rsid w:val="00EA7238"/>
    <w:rsid w:val="00EA7D5E"/>
    <w:rsid w:val="00EB1C7F"/>
    <w:rsid w:val="00EB3C10"/>
    <w:rsid w:val="00EB60CA"/>
    <w:rsid w:val="00EB68B6"/>
    <w:rsid w:val="00EB6A7A"/>
    <w:rsid w:val="00EC2239"/>
    <w:rsid w:val="00EC338D"/>
    <w:rsid w:val="00EC5D52"/>
    <w:rsid w:val="00EC76ED"/>
    <w:rsid w:val="00EC7902"/>
    <w:rsid w:val="00ED086C"/>
    <w:rsid w:val="00ED1091"/>
    <w:rsid w:val="00ED3B0B"/>
    <w:rsid w:val="00ED45EE"/>
    <w:rsid w:val="00ED63F6"/>
    <w:rsid w:val="00ED7D99"/>
    <w:rsid w:val="00ED7F54"/>
    <w:rsid w:val="00EE099B"/>
    <w:rsid w:val="00EE21C9"/>
    <w:rsid w:val="00EE4B96"/>
    <w:rsid w:val="00EE7B70"/>
    <w:rsid w:val="00EF12B7"/>
    <w:rsid w:val="00EF7B02"/>
    <w:rsid w:val="00F05E35"/>
    <w:rsid w:val="00F131E6"/>
    <w:rsid w:val="00F15B26"/>
    <w:rsid w:val="00F2001F"/>
    <w:rsid w:val="00F22F43"/>
    <w:rsid w:val="00F248BD"/>
    <w:rsid w:val="00F259AB"/>
    <w:rsid w:val="00F313F9"/>
    <w:rsid w:val="00F35B69"/>
    <w:rsid w:val="00F40D09"/>
    <w:rsid w:val="00F46340"/>
    <w:rsid w:val="00F640E0"/>
    <w:rsid w:val="00F6565A"/>
    <w:rsid w:val="00F66200"/>
    <w:rsid w:val="00F73D52"/>
    <w:rsid w:val="00F76287"/>
    <w:rsid w:val="00F76355"/>
    <w:rsid w:val="00F80E2D"/>
    <w:rsid w:val="00F81FD5"/>
    <w:rsid w:val="00F83251"/>
    <w:rsid w:val="00F8328F"/>
    <w:rsid w:val="00F83CD7"/>
    <w:rsid w:val="00F8410F"/>
    <w:rsid w:val="00F864DD"/>
    <w:rsid w:val="00F87363"/>
    <w:rsid w:val="00F87E78"/>
    <w:rsid w:val="00F90774"/>
    <w:rsid w:val="00F938A4"/>
    <w:rsid w:val="00F953B7"/>
    <w:rsid w:val="00F9681B"/>
    <w:rsid w:val="00F9694F"/>
    <w:rsid w:val="00F97D36"/>
    <w:rsid w:val="00FA0B48"/>
    <w:rsid w:val="00FA1906"/>
    <w:rsid w:val="00FA2330"/>
    <w:rsid w:val="00FA3CD2"/>
    <w:rsid w:val="00FA59FC"/>
    <w:rsid w:val="00FA5A48"/>
    <w:rsid w:val="00FA6D83"/>
    <w:rsid w:val="00FA7F7D"/>
    <w:rsid w:val="00FB569B"/>
    <w:rsid w:val="00FC04EA"/>
    <w:rsid w:val="00FC1C47"/>
    <w:rsid w:val="00FC1F93"/>
    <w:rsid w:val="00FC2FEF"/>
    <w:rsid w:val="00FD5596"/>
    <w:rsid w:val="00FD5F0A"/>
    <w:rsid w:val="00FD6A12"/>
    <w:rsid w:val="00FD7B0B"/>
    <w:rsid w:val="00FE004B"/>
    <w:rsid w:val="00FE2233"/>
    <w:rsid w:val="00FE2285"/>
    <w:rsid w:val="00FE55D9"/>
    <w:rsid w:val="00FF1D00"/>
    <w:rsid w:val="00FF3027"/>
    <w:rsid w:val="00FF644E"/>
    <w:rsid w:val="00FF7A4C"/>
    <w:rsid w:val="00FF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60072CA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4449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44496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44496"/>
  </w:style>
  <w:style w:type="paragraph" w:styleId="a6">
    <w:name w:val="annotation subject"/>
    <w:basedOn w:val="a4"/>
    <w:next w:val="a4"/>
    <w:link w:val="a7"/>
    <w:uiPriority w:val="99"/>
    <w:semiHidden/>
    <w:unhideWhenUsed/>
    <w:rsid w:val="00E4449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4449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444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4449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986F21"/>
    <w:pPr>
      <w:ind w:leftChars="400" w:left="840"/>
    </w:pPr>
  </w:style>
  <w:style w:type="character" w:styleId="ab">
    <w:name w:val="Hyperlink"/>
    <w:basedOn w:val="a0"/>
    <w:uiPriority w:val="99"/>
    <w:unhideWhenUsed/>
    <w:rsid w:val="00FC1C47"/>
    <w:rPr>
      <w:color w:val="0563C1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DE585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E5855"/>
  </w:style>
  <w:style w:type="paragraph" w:styleId="ae">
    <w:name w:val="footer"/>
    <w:basedOn w:val="a"/>
    <w:link w:val="af"/>
    <w:uiPriority w:val="99"/>
    <w:unhideWhenUsed/>
    <w:rsid w:val="00DE5855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E5855"/>
  </w:style>
  <w:style w:type="character" w:styleId="af0">
    <w:name w:val="line number"/>
    <w:basedOn w:val="a0"/>
    <w:uiPriority w:val="99"/>
    <w:semiHidden/>
    <w:unhideWhenUsed/>
    <w:rsid w:val="00DE5855"/>
  </w:style>
  <w:style w:type="paragraph" w:styleId="af1">
    <w:name w:val="Revision"/>
    <w:hidden/>
    <w:uiPriority w:val="99"/>
    <w:semiHidden/>
    <w:rsid w:val="00776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5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: 参照番号" Version="1987"/>
</file>

<file path=customXml/itemProps1.xml><?xml version="1.0" encoding="utf-8"?>
<ds:datastoreItem xmlns:ds="http://schemas.openxmlformats.org/officeDocument/2006/customXml" ds:itemID="{9B0A12F8-E425-42EE-92E6-659975449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75D24B7</Template>
  <TotalTime>0</TotalTime>
  <Pages>11</Pages>
  <Words>1094</Words>
  <Characters>6238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9-13T00:09:00Z</dcterms:created>
  <dcterms:modified xsi:type="dcterms:W3CDTF">2021-10-2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decfcdbe-c36b-37f0-a174-014e9fc51d48</vt:lpwstr>
  </property>
</Properties>
</file>